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D346E5" w14:textId="77777777" w:rsidR="00B178BF" w:rsidRPr="00C74123" w:rsidRDefault="00B178BF" w:rsidP="000E7144">
      <w:pPr>
        <w:spacing w:line="480" w:lineRule="auto"/>
        <w:rPr>
          <w:rFonts w:ascii="Calibri" w:hAnsi="Calibri" w:cs="Times New Roman"/>
          <w:b/>
          <w:bCs/>
          <w:lang w:val="en-US"/>
        </w:rPr>
      </w:pPr>
      <w:bookmarkStart w:id="0" w:name="_GoBack"/>
      <w:r w:rsidRPr="00C74123">
        <w:rPr>
          <w:rFonts w:ascii="Calibri" w:hAnsi="Calibri" w:cs="Times New Roman"/>
          <w:b/>
          <w:bCs/>
          <w:lang w:val="en-US"/>
        </w:rPr>
        <w:t>Appendix</w:t>
      </w:r>
    </w:p>
    <w:p w14:paraId="79539A87" w14:textId="3DB28C2D" w:rsidR="00B178BF" w:rsidRPr="00C74123" w:rsidRDefault="00B178BF" w:rsidP="000E7144">
      <w:pPr>
        <w:spacing w:line="480" w:lineRule="auto"/>
        <w:rPr>
          <w:rFonts w:ascii="Calibri" w:hAnsi="Calibri" w:cs="Times New Roman"/>
          <w:lang w:val="en-US"/>
        </w:rPr>
      </w:pPr>
      <w:r w:rsidRPr="00C74123">
        <w:rPr>
          <w:rFonts w:ascii="Calibri" w:hAnsi="Calibri" w:cs="Times New Roman"/>
          <w:lang w:val="en-US"/>
        </w:rPr>
        <w:t>Appendix A1. Q</w:t>
      </w:r>
      <w:r w:rsidR="00B54E1D" w:rsidRPr="00C74123">
        <w:rPr>
          <w:rFonts w:ascii="Calibri" w:hAnsi="Calibri" w:cs="Times New Roman"/>
          <w:lang w:val="en-US"/>
        </w:rPr>
        <w:t xml:space="preserve">uestionnaire of </w:t>
      </w:r>
      <w:r w:rsidRPr="00C74123">
        <w:rPr>
          <w:rFonts w:ascii="Calibri" w:hAnsi="Calibri" w:cs="Times New Roman"/>
          <w:lang w:val="en-US"/>
        </w:rPr>
        <w:t>R</w:t>
      </w:r>
      <w:r w:rsidR="00B54E1D" w:rsidRPr="00C74123">
        <w:rPr>
          <w:rFonts w:ascii="Calibri" w:hAnsi="Calibri" w:cs="Times New Roman"/>
          <w:lang w:val="en-US"/>
        </w:rPr>
        <w:t xml:space="preserve">ecurrent </w:t>
      </w:r>
      <w:r w:rsidRPr="00C74123">
        <w:rPr>
          <w:rFonts w:ascii="Calibri" w:hAnsi="Calibri" w:cs="Times New Roman"/>
          <w:lang w:val="en-US"/>
        </w:rPr>
        <w:t>I</w:t>
      </w:r>
      <w:r w:rsidR="00B54E1D" w:rsidRPr="00C74123">
        <w:rPr>
          <w:rFonts w:ascii="Calibri" w:hAnsi="Calibri" w:cs="Times New Roman"/>
          <w:lang w:val="en-US"/>
        </w:rPr>
        <w:t>mages in Social Phobia (QRI-SP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9"/>
        <w:gridCol w:w="1377"/>
        <w:gridCol w:w="302"/>
        <w:gridCol w:w="691"/>
        <w:gridCol w:w="560"/>
        <w:gridCol w:w="475"/>
        <w:gridCol w:w="262"/>
        <w:gridCol w:w="256"/>
        <w:gridCol w:w="532"/>
        <w:gridCol w:w="1066"/>
        <w:gridCol w:w="1070"/>
      </w:tblGrid>
      <w:tr w:rsidR="00C74123" w:rsidRPr="00C74123" w14:paraId="42EAE21E" w14:textId="77777777" w:rsidTr="004D7975">
        <w:trPr>
          <w:trHeight w:val="74"/>
        </w:trPr>
        <w:tc>
          <w:tcPr>
            <w:tcW w:w="4983" w:type="pct"/>
            <w:gridSpan w:val="11"/>
            <w:tcBorders>
              <w:bottom w:val="single" w:sz="4" w:space="0" w:color="auto"/>
            </w:tcBorders>
            <w:shd w:val="clear" w:color="auto" w:fill="F2F2F2"/>
          </w:tcPr>
          <w:p w14:paraId="175C16FF" w14:textId="247E3F13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Questionnaire of Recurrent Images in Social Phobia (QRI-SP)</w:t>
            </w:r>
            <w:r w:rsidR="00BF5254" w:rsidRPr="00C74123">
              <w:rPr>
                <w:rFonts w:ascii="Calibri" w:hAnsi="Calibri" w:cs="Times New Roman"/>
                <w:lang w:val="en-US"/>
              </w:rPr>
              <w:t xml:space="preserve"> </w:t>
            </w:r>
          </w:p>
        </w:tc>
      </w:tr>
      <w:tr w:rsidR="00C74123" w:rsidRPr="00C74123" w14:paraId="16441D65" w14:textId="77777777" w:rsidTr="004D7975">
        <w:tc>
          <w:tcPr>
            <w:tcW w:w="4983" w:type="pct"/>
            <w:gridSpan w:val="11"/>
            <w:tcBorders>
              <w:left w:val="nil"/>
              <w:right w:val="nil"/>
            </w:tcBorders>
            <w:shd w:val="clear" w:color="auto" w:fill="D9D9D9"/>
          </w:tcPr>
          <w:p w14:paraId="47F17C8E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 xml:space="preserve">Sometimes we see images going through our minds when we feel very anxious. These images are like photos or film clips. Often, these images are about ourselves (called self-images). These self-images can seem strange. We would like to know about the self-images you have in certain situations. Try to think of a social situation in the past, either at school or with friends, when you felt that you looked awkward, foolish, or frightened. Concentrate on this self-image in as much detail as possible. Then, please answer the following questions: </w:t>
            </w:r>
          </w:p>
        </w:tc>
      </w:tr>
      <w:tr w:rsidR="00C74123" w:rsidRPr="00C74123" w14:paraId="7D5C2BDA" w14:textId="77777777" w:rsidTr="004D7975">
        <w:tc>
          <w:tcPr>
            <w:tcW w:w="4983" w:type="pct"/>
            <w:gridSpan w:val="11"/>
            <w:tcBorders>
              <w:bottom w:val="single" w:sz="4" w:space="0" w:color="auto"/>
            </w:tcBorders>
            <w:shd w:val="clear" w:color="auto" w:fill="auto"/>
          </w:tcPr>
          <w:p w14:paraId="4E285BF2" w14:textId="77777777" w:rsidR="00B178BF" w:rsidRPr="00C74123" w:rsidRDefault="00B178BF" w:rsidP="000E7144">
            <w:pPr>
              <w:numPr>
                <w:ilvl w:val="0"/>
                <w:numId w:val="12"/>
              </w:num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Please describe this image in a few words.</w:t>
            </w:r>
          </w:p>
        </w:tc>
      </w:tr>
      <w:tr w:rsidR="00C74123" w:rsidRPr="00C74123" w14:paraId="1375E0AE" w14:textId="77777777" w:rsidTr="004D7975">
        <w:tc>
          <w:tcPr>
            <w:tcW w:w="4983" w:type="pct"/>
            <w:gridSpan w:val="11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540B3B56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</w:p>
          <w:p w14:paraId="4DF036DF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</w:p>
        </w:tc>
      </w:tr>
      <w:tr w:rsidR="00C74123" w:rsidRPr="00C74123" w14:paraId="4AAD7C8A" w14:textId="77777777" w:rsidTr="004D7975">
        <w:tc>
          <w:tcPr>
            <w:tcW w:w="2504" w:type="pct"/>
            <w:gridSpan w:val="3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C393A9E" w14:textId="77777777" w:rsidR="00B178BF" w:rsidRPr="00C74123" w:rsidRDefault="00B178BF" w:rsidP="000E7144">
            <w:pPr>
              <w:numPr>
                <w:ilvl w:val="0"/>
                <w:numId w:val="12"/>
              </w:num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Please insert a cross mark (X) on the line:</w:t>
            </w:r>
          </w:p>
          <w:p w14:paraId="2A8A9D36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In this image, …</w:t>
            </w:r>
          </w:p>
        </w:tc>
        <w:tc>
          <w:tcPr>
            <w:tcW w:w="1047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BDE3FB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Not at all</w:t>
            </w:r>
          </w:p>
        </w:tc>
        <w:tc>
          <w:tcPr>
            <w:tcW w:w="1432" w:type="pct"/>
            <w:gridSpan w:val="4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9DFD2F9" w14:textId="77777777" w:rsidR="00B178BF" w:rsidRPr="00C74123" w:rsidRDefault="00B178BF" w:rsidP="000E7144">
            <w:pPr>
              <w:spacing w:line="480" w:lineRule="auto"/>
              <w:ind w:left="1720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Extremely</w:t>
            </w:r>
          </w:p>
        </w:tc>
      </w:tr>
      <w:tr w:rsidR="00C74123" w:rsidRPr="00C74123" w14:paraId="23DA5777" w14:textId="77777777" w:rsidTr="004D7975">
        <w:tc>
          <w:tcPr>
            <w:tcW w:w="250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8F8B0D" w14:textId="77777777" w:rsidR="00B178BF" w:rsidRPr="00C74123" w:rsidRDefault="00B178BF" w:rsidP="000E7144">
            <w:pPr>
              <w:numPr>
                <w:ilvl w:val="0"/>
                <w:numId w:val="8"/>
              </w:num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… I get into a situation in which I am judged negatively by others.</w:t>
            </w:r>
          </w:p>
        </w:tc>
        <w:tc>
          <w:tcPr>
            <w:tcW w:w="2479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67885" w14:textId="6A938A9C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noProof/>
                <w:lang w:val="en-US"/>
              </w:rPr>
              <w:drawing>
                <wp:inline distT="0" distB="0" distL="0" distR="0" wp14:anchorId="0B3CF1AD" wp14:editId="3C10400E">
                  <wp:extent cx="2875280" cy="345440"/>
                  <wp:effectExtent l="0" t="0" r="0" b="0"/>
                  <wp:docPr id="2" name="Picture 10" descr="A picture containing star, dark, night, sitting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10" descr="A picture containing star, dark, night, sitting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528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4123" w:rsidRPr="00C74123" w14:paraId="46F404DC" w14:textId="77777777" w:rsidTr="004D7975">
        <w:tc>
          <w:tcPr>
            <w:tcW w:w="25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A5A3F35" w14:textId="77777777" w:rsidR="00B178BF" w:rsidRPr="00C74123" w:rsidRDefault="00B178BF" w:rsidP="000E7144">
            <w:pPr>
              <w:numPr>
                <w:ilvl w:val="0"/>
                <w:numId w:val="8"/>
              </w:num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… I make a mistake and other people notice.</w:t>
            </w:r>
          </w:p>
        </w:tc>
        <w:tc>
          <w:tcPr>
            <w:tcW w:w="2479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33798F7" w14:textId="04B8EF40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noProof/>
                <w:lang w:val="en-US"/>
              </w:rPr>
              <w:drawing>
                <wp:inline distT="0" distB="0" distL="0" distR="0" wp14:anchorId="56763A7E" wp14:editId="10AED2B6">
                  <wp:extent cx="2875280" cy="345440"/>
                  <wp:effectExtent l="0" t="0" r="0" b="0"/>
                  <wp:docPr id="3" name="Picture 27" descr="A picture containing star, dark, night, sitting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27" descr="A picture containing star, dark, night, sitting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528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4123" w:rsidRPr="00C74123" w14:paraId="29A7DA3D" w14:textId="77777777" w:rsidTr="004D7975">
        <w:tc>
          <w:tcPr>
            <w:tcW w:w="25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B508E" w14:textId="77777777" w:rsidR="00B178BF" w:rsidRPr="00C74123" w:rsidRDefault="00B178BF" w:rsidP="000E7144">
            <w:pPr>
              <w:numPr>
                <w:ilvl w:val="0"/>
                <w:numId w:val="8"/>
              </w:num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… other people notice my anxiety and insecurity.</w:t>
            </w:r>
          </w:p>
        </w:tc>
        <w:tc>
          <w:tcPr>
            <w:tcW w:w="2479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E08E4" w14:textId="19E9FD74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noProof/>
                <w:lang w:val="en-US"/>
              </w:rPr>
              <w:drawing>
                <wp:inline distT="0" distB="0" distL="0" distR="0" wp14:anchorId="1DD648EA" wp14:editId="40B806B5">
                  <wp:extent cx="2875280" cy="345440"/>
                  <wp:effectExtent l="0" t="0" r="0" b="0"/>
                  <wp:docPr id="28" name="Picture 28" descr="A picture containing star, dark, night, sitting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28" descr="A picture containing star, dark, night, sitting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528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4123" w:rsidRPr="00C74123" w14:paraId="40F6610F" w14:textId="77777777" w:rsidTr="004D7975">
        <w:tc>
          <w:tcPr>
            <w:tcW w:w="25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76C0D9C" w14:textId="77777777" w:rsidR="00B178BF" w:rsidRPr="00C74123" w:rsidRDefault="00B178BF" w:rsidP="000E7144">
            <w:pPr>
              <w:numPr>
                <w:ilvl w:val="0"/>
                <w:numId w:val="8"/>
              </w:num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lastRenderedPageBreak/>
              <w:t>… I worry a lot that someone may notice I am anxious.</w:t>
            </w:r>
          </w:p>
        </w:tc>
        <w:tc>
          <w:tcPr>
            <w:tcW w:w="2479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752DD08" w14:textId="1671A585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noProof/>
                <w:lang w:val="en-US"/>
              </w:rPr>
              <w:drawing>
                <wp:inline distT="0" distB="0" distL="0" distR="0" wp14:anchorId="6EE63574" wp14:editId="109D8BF8">
                  <wp:extent cx="2875280" cy="345440"/>
                  <wp:effectExtent l="0" t="0" r="0" b="0"/>
                  <wp:docPr id="29" name="Picture 29" descr="A picture containing star, dark, night, sitting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29" descr="A picture containing star, dark, night, sitting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528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4123" w:rsidRPr="00C74123" w14:paraId="7CF742BA" w14:textId="77777777" w:rsidTr="004D7975">
        <w:tc>
          <w:tcPr>
            <w:tcW w:w="25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65EAE" w14:textId="77777777" w:rsidR="00B178BF" w:rsidRPr="00C74123" w:rsidRDefault="00B178BF" w:rsidP="000E7144">
            <w:pPr>
              <w:numPr>
                <w:ilvl w:val="0"/>
                <w:numId w:val="8"/>
              </w:num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… I feel nervous and insecure when I am in a public place.</w:t>
            </w:r>
          </w:p>
        </w:tc>
        <w:tc>
          <w:tcPr>
            <w:tcW w:w="2479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B1811" w14:textId="7DC8E2FB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noProof/>
                <w:lang w:val="en-US"/>
              </w:rPr>
              <w:drawing>
                <wp:inline distT="0" distB="0" distL="0" distR="0" wp14:anchorId="070F6112" wp14:editId="740B96F3">
                  <wp:extent cx="2875280" cy="345440"/>
                  <wp:effectExtent l="0" t="0" r="0" b="0"/>
                  <wp:docPr id="32" name="Picture 30" descr="A picture containing star, dark, night, sitting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30" descr="A picture containing star, dark, night, sitting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528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4123" w:rsidRPr="00C74123" w14:paraId="021ABECD" w14:textId="77777777" w:rsidTr="004D7975">
        <w:tc>
          <w:tcPr>
            <w:tcW w:w="25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4C7D1D5" w14:textId="77777777" w:rsidR="00B178BF" w:rsidRPr="00C74123" w:rsidRDefault="00B178BF" w:rsidP="000E7144">
            <w:pPr>
              <w:numPr>
                <w:ilvl w:val="0"/>
                <w:numId w:val="8"/>
              </w:num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… I think others are not interested in me at all.</w:t>
            </w:r>
          </w:p>
        </w:tc>
        <w:tc>
          <w:tcPr>
            <w:tcW w:w="2479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0C9A062" w14:textId="55B66B4D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noProof/>
                <w:lang w:val="en-US"/>
              </w:rPr>
              <w:drawing>
                <wp:inline distT="0" distB="0" distL="0" distR="0" wp14:anchorId="7BAAD6F1" wp14:editId="6404E6B1">
                  <wp:extent cx="2875280" cy="345440"/>
                  <wp:effectExtent l="0" t="0" r="0" b="0"/>
                  <wp:docPr id="33" name="Picture 31" descr="A picture containing star, dark, night, sitting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31" descr="A picture containing star, dark, night, sitting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528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4123" w:rsidRPr="00C74123" w14:paraId="552B3399" w14:textId="77777777" w:rsidTr="004D7975">
        <w:tc>
          <w:tcPr>
            <w:tcW w:w="25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660DD" w14:textId="77777777" w:rsidR="00B178BF" w:rsidRPr="00C74123" w:rsidRDefault="00B178BF" w:rsidP="000E7144">
            <w:pPr>
              <w:numPr>
                <w:ilvl w:val="0"/>
                <w:numId w:val="8"/>
              </w:num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… my worst fear has come true.</w:t>
            </w:r>
          </w:p>
        </w:tc>
        <w:tc>
          <w:tcPr>
            <w:tcW w:w="2479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EE671" w14:textId="6E56356C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noProof/>
                <w:lang w:val="en-US"/>
              </w:rPr>
              <w:drawing>
                <wp:inline distT="0" distB="0" distL="0" distR="0" wp14:anchorId="2B12F9FB" wp14:editId="120CD852">
                  <wp:extent cx="2875280" cy="345440"/>
                  <wp:effectExtent l="0" t="0" r="0" b="0"/>
                  <wp:docPr id="34" name="Picture 32" descr="A picture containing star, dark, night, sitting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32" descr="A picture containing star, dark, night, sitting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528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4123" w:rsidRPr="00C74123" w14:paraId="186C7EB4" w14:textId="77777777" w:rsidTr="004D7975">
        <w:tc>
          <w:tcPr>
            <w:tcW w:w="25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5675769" w14:textId="77777777" w:rsidR="00B178BF" w:rsidRPr="00C74123" w:rsidRDefault="00B178BF" w:rsidP="000E7144">
            <w:pPr>
              <w:numPr>
                <w:ilvl w:val="0"/>
                <w:numId w:val="8"/>
              </w:num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… I performed poorly.</w:t>
            </w:r>
          </w:p>
        </w:tc>
        <w:tc>
          <w:tcPr>
            <w:tcW w:w="2479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8914764" w14:textId="16BFE251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noProof/>
                <w:lang w:val="en-US"/>
              </w:rPr>
              <w:drawing>
                <wp:inline distT="0" distB="0" distL="0" distR="0" wp14:anchorId="11D375DE" wp14:editId="785D8256">
                  <wp:extent cx="2875280" cy="345440"/>
                  <wp:effectExtent l="0" t="0" r="0" b="0"/>
                  <wp:docPr id="35" name="Picture 33" descr="A picture containing star, dark, night, sitting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33" descr="A picture containing star, dark, night, sitting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528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4123" w:rsidRPr="00C74123" w14:paraId="1FB93211" w14:textId="77777777" w:rsidTr="004D7975">
        <w:tc>
          <w:tcPr>
            <w:tcW w:w="2504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5457BC9" w14:textId="77777777" w:rsidR="00B178BF" w:rsidRPr="00C74123" w:rsidRDefault="00B178BF" w:rsidP="000E7144">
            <w:pPr>
              <w:numPr>
                <w:ilvl w:val="0"/>
                <w:numId w:val="12"/>
              </w:num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Which feelings do you experience in this image? I feel:</w:t>
            </w:r>
          </w:p>
        </w:tc>
        <w:tc>
          <w:tcPr>
            <w:tcW w:w="104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AA90EF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Not at all</w:t>
            </w:r>
          </w:p>
        </w:tc>
        <w:tc>
          <w:tcPr>
            <w:tcW w:w="1432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B86DC2C" w14:textId="77777777" w:rsidR="00B178BF" w:rsidRPr="00C74123" w:rsidRDefault="00B178BF" w:rsidP="000E7144">
            <w:pPr>
              <w:spacing w:line="480" w:lineRule="auto"/>
              <w:ind w:left="1728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Extremely</w:t>
            </w:r>
          </w:p>
        </w:tc>
      </w:tr>
      <w:tr w:rsidR="00C74123" w:rsidRPr="00C74123" w14:paraId="78EAF24D" w14:textId="77777777" w:rsidTr="004D7975">
        <w:tc>
          <w:tcPr>
            <w:tcW w:w="250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1EC284DA" w14:textId="77777777" w:rsidR="00B178BF" w:rsidRPr="00C74123" w:rsidRDefault="00B178BF" w:rsidP="000E7144">
            <w:pPr>
              <w:numPr>
                <w:ilvl w:val="0"/>
                <w:numId w:val="9"/>
              </w:num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… shame.</w:t>
            </w:r>
          </w:p>
        </w:tc>
        <w:tc>
          <w:tcPr>
            <w:tcW w:w="2479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76F6E65" w14:textId="681C2A8B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noProof/>
                <w:lang w:val="en-US"/>
              </w:rPr>
              <w:drawing>
                <wp:inline distT="0" distB="0" distL="0" distR="0" wp14:anchorId="365E2264" wp14:editId="545A27A0">
                  <wp:extent cx="2875280" cy="345440"/>
                  <wp:effectExtent l="0" t="0" r="0" b="0"/>
                  <wp:docPr id="36" name="Picture 2" descr="A picture containing star, dark, night, sitting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2" descr="A picture containing star, dark, night, sitting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528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4123" w:rsidRPr="00C74123" w14:paraId="7C742784" w14:textId="77777777" w:rsidTr="004D7975">
        <w:tc>
          <w:tcPr>
            <w:tcW w:w="2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E7D77" w14:textId="77777777" w:rsidR="00B178BF" w:rsidRPr="00C74123" w:rsidRDefault="00B178BF" w:rsidP="000E7144">
            <w:pPr>
              <w:numPr>
                <w:ilvl w:val="0"/>
                <w:numId w:val="9"/>
              </w:num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… anxious.</w:t>
            </w:r>
          </w:p>
        </w:tc>
        <w:tc>
          <w:tcPr>
            <w:tcW w:w="266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02410" w14:textId="7BE4546E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noProof/>
                <w:lang w:val="en-US"/>
              </w:rPr>
              <w:drawing>
                <wp:inline distT="0" distB="0" distL="0" distR="0" wp14:anchorId="21AF020A" wp14:editId="51EDF619">
                  <wp:extent cx="2875280" cy="345440"/>
                  <wp:effectExtent l="0" t="0" r="0" b="0"/>
                  <wp:docPr id="37" name="Picture 35" descr="A picture containing star, dark, night, sitting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35" descr="A picture containing star, dark, night, sitting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528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4123" w:rsidRPr="00C74123" w14:paraId="55E0AE4D" w14:textId="77777777" w:rsidTr="004D7975">
        <w:tc>
          <w:tcPr>
            <w:tcW w:w="2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F1CEB84" w14:textId="77777777" w:rsidR="00B178BF" w:rsidRPr="00C74123" w:rsidRDefault="00B178BF" w:rsidP="000E7144">
            <w:pPr>
              <w:numPr>
                <w:ilvl w:val="0"/>
                <w:numId w:val="9"/>
              </w:num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… embarrassed.</w:t>
            </w:r>
          </w:p>
        </w:tc>
        <w:tc>
          <w:tcPr>
            <w:tcW w:w="266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383E478" w14:textId="6F949EE6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noProof/>
                <w:lang w:val="en-US"/>
              </w:rPr>
              <w:drawing>
                <wp:inline distT="0" distB="0" distL="0" distR="0" wp14:anchorId="31070D53" wp14:editId="769706BC">
                  <wp:extent cx="2875280" cy="345440"/>
                  <wp:effectExtent l="0" t="0" r="0" b="0"/>
                  <wp:docPr id="38" name="Picture 36" descr="A picture containing star, dark, night, sitting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36" descr="A picture containing star, dark, night, sitting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528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4123" w:rsidRPr="00C74123" w14:paraId="38CC9FF3" w14:textId="77777777" w:rsidTr="004D7975">
        <w:tc>
          <w:tcPr>
            <w:tcW w:w="2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BB097" w14:textId="77777777" w:rsidR="00B178BF" w:rsidRPr="00C74123" w:rsidRDefault="00B178BF" w:rsidP="000E7144">
            <w:pPr>
              <w:numPr>
                <w:ilvl w:val="0"/>
                <w:numId w:val="9"/>
              </w:num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… angry.</w:t>
            </w:r>
          </w:p>
        </w:tc>
        <w:tc>
          <w:tcPr>
            <w:tcW w:w="266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26AEC" w14:textId="3218D994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noProof/>
                <w:lang w:val="en-US"/>
              </w:rPr>
              <w:drawing>
                <wp:inline distT="0" distB="0" distL="0" distR="0" wp14:anchorId="1AEA557B" wp14:editId="2ADE1AD7">
                  <wp:extent cx="2875280" cy="345440"/>
                  <wp:effectExtent l="0" t="0" r="0" b="0"/>
                  <wp:docPr id="39" name="Picture 37" descr="A picture containing star, dark, night, sitting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37" descr="A picture containing star, dark, night, sitting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528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4123" w:rsidRPr="00C74123" w14:paraId="535D8E20" w14:textId="77777777" w:rsidTr="004D7975">
        <w:tc>
          <w:tcPr>
            <w:tcW w:w="2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D20FA4E" w14:textId="77777777" w:rsidR="00B178BF" w:rsidRPr="00C74123" w:rsidRDefault="00B178BF" w:rsidP="000E7144">
            <w:pPr>
              <w:numPr>
                <w:ilvl w:val="0"/>
                <w:numId w:val="9"/>
              </w:num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… stupid.</w:t>
            </w:r>
          </w:p>
        </w:tc>
        <w:tc>
          <w:tcPr>
            <w:tcW w:w="266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52F51B0" w14:textId="79993505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noProof/>
                <w:lang w:val="en-US"/>
              </w:rPr>
              <w:drawing>
                <wp:inline distT="0" distB="0" distL="0" distR="0" wp14:anchorId="25B864B4" wp14:editId="2DFC0284">
                  <wp:extent cx="2875280" cy="345440"/>
                  <wp:effectExtent l="0" t="0" r="0" b="0"/>
                  <wp:docPr id="40" name="Picture 38" descr="A picture containing star, dark, night, sitting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38" descr="A picture containing star, dark, night, sitting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528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4123" w:rsidRPr="00C74123" w14:paraId="2E3EE2C7" w14:textId="77777777" w:rsidTr="004D7975">
        <w:tc>
          <w:tcPr>
            <w:tcW w:w="2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23C83" w14:textId="77777777" w:rsidR="00B178BF" w:rsidRPr="00C74123" w:rsidRDefault="00B178BF" w:rsidP="000E7144">
            <w:pPr>
              <w:numPr>
                <w:ilvl w:val="0"/>
                <w:numId w:val="9"/>
              </w:num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… insecure.</w:t>
            </w:r>
          </w:p>
        </w:tc>
        <w:tc>
          <w:tcPr>
            <w:tcW w:w="266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85418" w14:textId="66162FBF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noProof/>
                <w:lang w:val="en-US"/>
              </w:rPr>
              <w:drawing>
                <wp:inline distT="0" distB="0" distL="0" distR="0" wp14:anchorId="37F9537A" wp14:editId="73043AC5">
                  <wp:extent cx="2875280" cy="345440"/>
                  <wp:effectExtent l="0" t="0" r="0" b="0"/>
                  <wp:docPr id="41" name="Picture 39" descr="A picture containing star, dark, night, sitting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39" descr="A picture containing star, dark, night, sitting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528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4123" w:rsidRPr="00C74123" w14:paraId="73320EDC" w14:textId="77777777" w:rsidTr="004D7975">
        <w:tc>
          <w:tcPr>
            <w:tcW w:w="2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D8EBFC3" w14:textId="77777777" w:rsidR="00B178BF" w:rsidRPr="00C74123" w:rsidRDefault="00B178BF" w:rsidP="000E7144">
            <w:pPr>
              <w:numPr>
                <w:ilvl w:val="0"/>
                <w:numId w:val="9"/>
              </w:num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… nervous.</w:t>
            </w:r>
          </w:p>
        </w:tc>
        <w:tc>
          <w:tcPr>
            <w:tcW w:w="266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85F8305" w14:textId="2B20F8EB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noProof/>
                <w:lang w:val="en-US"/>
              </w:rPr>
              <w:drawing>
                <wp:inline distT="0" distB="0" distL="0" distR="0" wp14:anchorId="044F9467" wp14:editId="7BFCD834">
                  <wp:extent cx="2875280" cy="345440"/>
                  <wp:effectExtent l="0" t="0" r="0" b="0"/>
                  <wp:docPr id="42" name="Picture 40" descr="A picture containing star, dark, night, sitting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40" descr="A picture containing star, dark, night, sitting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528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4123" w:rsidRPr="00C74123" w14:paraId="7735034D" w14:textId="77777777" w:rsidTr="004D7975">
        <w:tc>
          <w:tcPr>
            <w:tcW w:w="2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10907" w14:textId="77777777" w:rsidR="00B178BF" w:rsidRPr="00C74123" w:rsidRDefault="00B178BF" w:rsidP="000E7144">
            <w:pPr>
              <w:numPr>
                <w:ilvl w:val="0"/>
                <w:numId w:val="9"/>
              </w:num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… vulnerable.</w:t>
            </w:r>
          </w:p>
        </w:tc>
        <w:tc>
          <w:tcPr>
            <w:tcW w:w="266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43C2B" w14:textId="18D7B18C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noProof/>
                <w:lang w:val="en-US"/>
              </w:rPr>
              <w:drawing>
                <wp:inline distT="0" distB="0" distL="0" distR="0" wp14:anchorId="2DFF4A36" wp14:editId="35CED541">
                  <wp:extent cx="2875280" cy="345440"/>
                  <wp:effectExtent l="0" t="0" r="0" b="0"/>
                  <wp:docPr id="43" name="Picture 41" descr="A picture containing star, dark, night, sitting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41" descr="A picture containing star, dark, night, sitting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528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4123" w:rsidRPr="00C74123" w14:paraId="0B9F7A3C" w14:textId="77777777" w:rsidTr="004D7975">
        <w:tc>
          <w:tcPr>
            <w:tcW w:w="2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7CC9E54" w14:textId="77777777" w:rsidR="00B178BF" w:rsidRPr="00C74123" w:rsidRDefault="00B178BF" w:rsidP="000E7144">
            <w:pPr>
              <w:numPr>
                <w:ilvl w:val="0"/>
                <w:numId w:val="9"/>
              </w:num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… humiliated/ ridiculous.</w:t>
            </w:r>
          </w:p>
        </w:tc>
        <w:tc>
          <w:tcPr>
            <w:tcW w:w="266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FE2D203" w14:textId="19BA33EA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noProof/>
                <w:lang w:val="en-US"/>
              </w:rPr>
              <w:drawing>
                <wp:inline distT="0" distB="0" distL="0" distR="0" wp14:anchorId="5AD7FE12" wp14:editId="2B3AE21D">
                  <wp:extent cx="2875280" cy="345440"/>
                  <wp:effectExtent l="0" t="0" r="0" b="0"/>
                  <wp:docPr id="44" name="Picture 42" descr="A picture containing star, dark, night, sitting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42" descr="A picture containing star, dark, night, sitting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528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4123" w:rsidRPr="00C74123" w14:paraId="5D332097" w14:textId="77777777" w:rsidTr="004D7975">
        <w:tc>
          <w:tcPr>
            <w:tcW w:w="2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10BAB" w14:textId="77777777" w:rsidR="00B178BF" w:rsidRPr="00C74123" w:rsidRDefault="00B178BF" w:rsidP="000E7144">
            <w:pPr>
              <w:numPr>
                <w:ilvl w:val="0"/>
                <w:numId w:val="9"/>
              </w:num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lastRenderedPageBreak/>
              <w:t>… happy.</w:t>
            </w:r>
          </w:p>
        </w:tc>
        <w:tc>
          <w:tcPr>
            <w:tcW w:w="266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9579F" w14:textId="4D0BB5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noProof/>
                <w:lang w:val="en-US"/>
              </w:rPr>
              <w:drawing>
                <wp:inline distT="0" distB="0" distL="0" distR="0" wp14:anchorId="0D0149C1" wp14:editId="05773514">
                  <wp:extent cx="2875280" cy="345440"/>
                  <wp:effectExtent l="0" t="0" r="0" b="0"/>
                  <wp:docPr id="45" name="Picture 43" descr="A picture containing star, dark, night, sitting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43" descr="A picture containing star, dark, night, sitting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528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4123" w:rsidRPr="00C74123" w14:paraId="7FE332D4" w14:textId="77777777" w:rsidTr="004D7975">
        <w:tc>
          <w:tcPr>
            <w:tcW w:w="23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0D76210C" w14:textId="77777777" w:rsidR="00B178BF" w:rsidRPr="00C74123" w:rsidRDefault="00B178BF" w:rsidP="000E7144">
            <w:pPr>
              <w:numPr>
                <w:ilvl w:val="0"/>
                <w:numId w:val="9"/>
              </w:num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… Others: ______________ .</w:t>
            </w:r>
          </w:p>
        </w:tc>
        <w:tc>
          <w:tcPr>
            <w:tcW w:w="266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7DE8D66" w14:textId="5A6BB646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noProof/>
                <w:lang w:val="en-US"/>
              </w:rPr>
              <w:drawing>
                <wp:inline distT="0" distB="0" distL="0" distR="0" wp14:anchorId="493BEA13" wp14:editId="1A8FC262">
                  <wp:extent cx="2875280" cy="345440"/>
                  <wp:effectExtent l="0" t="0" r="0" b="0"/>
                  <wp:docPr id="46" name="Picture 44" descr="A picture containing star, dark, night, sitting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44" descr="A picture containing star, dark, night, sitting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528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4123" w:rsidRPr="00C74123" w14:paraId="5FD1FFB2" w14:textId="77777777" w:rsidTr="004D7975">
        <w:tc>
          <w:tcPr>
            <w:tcW w:w="2340" w:type="pct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A21F8BC" w14:textId="77777777" w:rsidR="00B178BF" w:rsidRPr="00C74123" w:rsidRDefault="00B178BF" w:rsidP="000E7144">
            <w:pPr>
              <w:numPr>
                <w:ilvl w:val="0"/>
                <w:numId w:val="12"/>
              </w:num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How bad is this image for you?</w:t>
            </w:r>
          </w:p>
        </w:tc>
        <w:tc>
          <w:tcPr>
            <w:tcW w:w="2660" w:type="pct"/>
            <w:gridSpan w:val="9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45018BE" w14:textId="02DEC2C8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noProof/>
                <w:lang w:val="en-US"/>
              </w:rPr>
              <w:drawing>
                <wp:inline distT="0" distB="0" distL="0" distR="0" wp14:anchorId="1820D729" wp14:editId="3EEB0428">
                  <wp:extent cx="2875280" cy="345440"/>
                  <wp:effectExtent l="0" t="0" r="0" b="0"/>
                  <wp:docPr id="47" name="Picture 45" descr="A picture containing star, dark, night, sitting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45" descr="A picture containing star, dark, night, sitting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528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4123" w:rsidRPr="00C74123" w14:paraId="32806BB5" w14:textId="77777777" w:rsidTr="004D7975">
        <w:tc>
          <w:tcPr>
            <w:tcW w:w="2340" w:type="pct"/>
            <w:gridSpan w:val="2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4B453B" w14:textId="77777777" w:rsidR="00B178BF" w:rsidRPr="00C74123" w:rsidRDefault="00B178BF" w:rsidP="000E7144">
            <w:pPr>
              <w:numPr>
                <w:ilvl w:val="0"/>
                <w:numId w:val="12"/>
              </w:num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 xml:space="preserve">How clear/ vivid is this image for you? </w:t>
            </w:r>
          </w:p>
        </w:tc>
        <w:tc>
          <w:tcPr>
            <w:tcW w:w="2660" w:type="pct"/>
            <w:gridSpan w:val="9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60AB9BAF" w14:textId="0E33552F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noProof/>
                <w:lang w:val="en-US"/>
              </w:rPr>
              <w:drawing>
                <wp:inline distT="0" distB="0" distL="0" distR="0" wp14:anchorId="590B3837" wp14:editId="1E786CF9">
                  <wp:extent cx="2875280" cy="345440"/>
                  <wp:effectExtent l="0" t="0" r="0" b="0"/>
                  <wp:docPr id="48" name="Picture 46" descr="A picture containing star, dark, night, sitting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46" descr="A picture containing star, dark, night, sitting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528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4123" w:rsidRPr="00C74123" w14:paraId="2171D7C1" w14:textId="77777777" w:rsidTr="004D7975">
        <w:tc>
          <w:tcPr>
            <w:tcW w:w="2340" w:type="pct"/>
            <w:gridSpan w:val="2"/>
            <w:vMerge/>
            <w:tcBorders>
              <w:right w:val="single" w:sz="4" w:space="0" w:color="auto"/>
            </w:tcBorders>
            <w:shd w:val="clear" w:color="auto" w:fill="auto"/>
          </w:tcPr>
          <w:p w14:paraId="03B0BE26" w14:textId="77777777" w:rsidR="00B178BF" w:rsidRPr="00C74123" w:rsidRDefault="00B178BF" w:rsidP="000E7144">
            <w:pPr>
              <w:numPr>
                <w:ilvl w:val="0"/>
                <w:numId w:val="12"/>
              </w:numPr>
              <w:spacing w:line="480" w:lineRule="auto"/>
              <w:rPr>
                <w:rFonts w:ascii="Calibri" w:hAnsi="Calibri" w:cs="Times New Roman"/>
                <w:lang w:val="en-US"/>
              </w:rPr>
            </w:pPr>
          </w:p>
        </w:tc>
        <w:tc>
          <w:tcPr>
            <w:tcW w:w="1338" w:type="pct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2E7B5E8B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Not vivid /</w:t>
            </w:r>
          </w:p>
          <w:p w14:paraId="4DE6D0D0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Clear at all</w:t>
            </w:r>
          </w:p>
        </w:tc>
        <w:tc>
          <w:tcPr>
            <w:tcW w:w="132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AE59EFE" w14:textId="77777777" w:rsidR="00B178BF" w:rsidRPr="00C74123" w:rsidRDefault="00B178BF" w:rsidP="000E7144">
            <w:pPr>
              <w:spacing w:line="480" w:lineRule="auto"/>
              <w:ind w:left="1205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Very vivid /</w:t>
            </w:r>
          </w:p>
          <w:p w14:paraId="46115189" w14:textId="77777777" w:rsidR="00B178BF" w:rsidRPr="00C74123" w:rsidRDefault="00B178BF" w:rsidP="000E7144">
            <w:pPr>
              <w:spacing w:line="480" w:lineRule="auto"/>
              <w:ind w:left="1205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Clear</w:t>
            </w:r>
          </w:p>
        </w:tc>
      </w:tr>
      <w:tr w:rsidR="00C74123" w:rsidRPr="00C74123" w14:paraId="4680ACE5" w14:textId="77777777" w:rsidTr="004D7975">
        <w:trPr>
          <w:trHeight w:val="443"/>
        </w:trPr>
        <w:tc>
          <w:tcPr>
            <w:tcW w:w="2340" w:type="pct"/>
            <w:gridSpan w:val="2"/>
            <w:vMerge w:val="restart"/>
            <w:shd w:val="clear" w:color="auto" w:fill="auto"/>
          </w:tcPr>
          <w:p w14:paraId="276EB891" w14:textId="77777777" w:rsidR="00B178BF" w:rsidRPr="00C74123" w:rsidRDefault="00B178BF" w:rsidP="000E7144">
            <w:pPr>
              <w:numPr>
                <w:ilvl w:val="0"/>
                <w:numId w:val="12"/>
              </w:num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How often did you have such image in difficult social situations over the last 14 days?</w:t>
            </w:r>
          </w:p>
        </w:tc>
        <w:tc>
          <w:tcPr>
            <w:tcW w:w="528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DAB6805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Never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25D63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Seldom</w:t>
            </w: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56314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Some-tim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6AE02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Often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E8853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Always</w:t>
            </w:r>
          </w:p>
        </w:tc>
      </w:tr>
      <w:tr w:rsidR="00C74123" w:rsidRPr="00C74123" w14:paraId="0488A45E" w14:textId="77777777" w:rsidTr="004D7975">
        <w:trPr>
          <w:trHeight w:val="442"/>
        </w:trPr>
        <w:tc>
          <w:tcPr>
            <w:tcW w:w="2340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5175B7BD" w14:textId="77777777" w:rsidR="00B178BF" w:rsidRPr="00C74123" w:rsidRDefault="00B178BF" w:rsidP="000E7144">
            <w:pPr>
              <w:numPr>
                <w:ilvl w:val="0"/>
                <w:numId w:val="12"/>
              </w:numPr>
              <w:spacing w:line="480" w:lineRule="auto"/>
              <w:rPr>
                <w:rFonts w:ascii="Calibri" w:hAnsi="Calibri" w:cs="Times New Roman"/>
                <w:lang w:val="en-US"/>
              </w:rPr>
            </w:pPr>
          </w:p>
        </w:tc>
        <w:tc>
          <w:tcPr>
            <w:tcW w:w="528" w:type="pct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16B2BD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□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D3D7C5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□</w:t>
            </w:r>
          </w:p>
        </w:tc>
        <w:tc>
          <w:tcPr>
            <w:tcW w:w="52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099BF9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□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B17F97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□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789F6B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□</w:t>
            </w:r>
          </w:p>
        </w:tc>
      </w:tr>
      <w:tr w:rsidR="00C74123" w:rsidRPr="00C74123" w14:paraId="0FF30482" w14:textId="77777777" w:rsidTr="004D7975">
        <w:tc>
          <w:tcPr>
            <w:tcW w:w="5000" w:type="pct"/>
            <w:gridSpan w:val="11"/>
            <w:tcBorders>
              <w:bottom w:val="single" w:sz="4" w:space="0" w:color="auto"/>
            </w:tcBorders>
            <w:shd w:val="clear" w:color="auto" w:fill="auto"/>
          </w:tcPr>
          <w:p w14:paraId="09164B1F" w14:textId="77777777" w:rsidR="00B178BF" w:rsidRPr="00C74123" w:rsidRDefault="00B178BF" w:rsidP="000E7144">
            <w:pPr>
              <w:numPr>
                <w:ilvl w:val="0"/>
                <w:numId w:val="12"/>
              </w:num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What do you notice about your image?</w:t>
            </w:r>
          </w:p>
          <w:p w14:paraId="374C94BE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Please tick what applies to your image.</w:t>
            </w:r>
          </w:p>
        </w:tc>
      </w:tr>
      <w:tr w:rsidR="00C74123" w:rsidRPr="00C74123" w14:paraId="2A6EC260" w14:textId="77777777" w:rsidTr="004D7975">
        <w:tc>
          <w:tcPr>
            <w:tcW w:w="23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00ADA4" w14:textId="77777777" w:rsidR="00B178BF" w:rsidRPr="00C74123" w:rsidRDefault="00B178BF" w:rsidP="000E7144">
            <w:pPr>
              <w:numPr>
                <w:ilvl w:val="0"/>
                <w:numId w:val="10"/>
              </w:num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I can see something.</w:t>
            </w:r>
          </w:p>
        </w:tc>
        <w:tc>
          <w:tcPr>
            <w:tcW w:w="52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2522F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□</w:t>
            </w:r>
          </w:p>
        </w:tc>
        <w:tc>
          <w:tcPr>
            <w:tcW w:w="5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7943E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□</w:t>
            </w:r>
          </w:p>
        </w:tc>
        <w:tc>
          <w:tcPr>
            <w:tcW w:w="52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EC6B9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□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A6387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□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8EDFC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□</w:t>
            </w:r>
          </w:p>
        </w:tc>
      </w:tr>
      <w:tr w:rsidR="00C74123" w:rsidRPr="00C74123" w14:paraId="7DF0331D" w14:textId="77777777" w:rsidTr="004D7975">
        <w:tc>
          <w:tcPr>
            <w:tcW w:w="2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623B104" w14:textId="77777777" w:rsidR="00B178BF" w:rsidRPr="00C74123" w:rsidRDefault="00B178BF" w:rsidP="000E7144">
            <w:pPr>
              <w:numPr>
                <w:ilvl w:val="0"/>
                <w:numId w:val="10"/>
              </w:num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I can hear something.</w:t>
            </w:r>
          </w:p>
        </w:tc>
        <w:tc>
          <w:tcPr>
            <w:tcW w:w="5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24AE5FB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□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E65AE05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□</w:t>
            </w: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DD1B582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□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12CFED7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□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63943F1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□</w:t>
            </w:r>
          </w:p>
        </w:tc>
      </w:tr>
      <w:tr w:rsidR="00C74123" w:rsidRPr="00C74123" w14:paraId="57E12B88" w14:textId="77777777" w:rsidTr="004D7975">
        <w:tc>
          <w:tcPr>
            <w:tcW w:w="2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5D314" w14:textId="77777777" w:rsidR="00B178BF" w:rsidRPr="00C74123" w:rsidRDefault="00B178BF" w:rsidP="000E7144">
            <w:pPr>
              <w:numPr>
                <w:ilvl w:val="0"/>
                <w:numId w:val="10"/>
              </w:num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I taste something.</w:t>
            </w:r>
          </w:p>
        </w:tc>
        <w:tc>
          <w:tcPr>
            <w:tcW w:w="5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F5D57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□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C997E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□</w:t>
            </w: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93ACE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□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1EE58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□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16308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□</w:t>
            </w:r>
          </w:p>
        </w:tc>
      </w:tr>
      <w:tr w:rsidR="00C74123" w:rsidRPr="00C74123" w14:paraId="2AFF2A29" w14:textId="77777777" w:rsidTr="004D7975">
        <w:tc>
          <w:tcPr>
            <w:tcW w:w="2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44FE389" w14:textId="77777777" w:rsidR="00B178BF" w:rsidRPr="00C74123" w:rsidRDefault="00B178BF" w:rsidP="000E7144">
            <w:pPr>
              <w:numPr>
                <w:ilvl w:val="0"/>
                <w:numId w:val="10"/>
              </w:num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I smell something.</w:t>
            </w:r>
          </w:p>
        </w:tc>
        <w:tc>
          <w:tcPr>
            <w:tcW w:w="5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7D8E486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□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6C3B5EF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□</w:t>
            </w: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D274FB6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□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829FAAC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□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D824E36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□</w:t>
            </w:r>
          </w:p>
        </w:tc>
      </w:tr>
      <w:tr w:rsidR="00C74123" w:rsidRPr="00C74123" w14:paraId="7A7FE7F0" w14:textId="77777777" w:rsidTr="004D7975">
        <w:tc>
          <w:tcPr>
            <w:tcW w:w="23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0137BF" w14:textId="77777777" w:rsidR="00B178BF" w:rsidRPr="00C74123" w:rsidRDefault="00B178BF" w:rsidP="000E7144">
            <w:pPr>
              <w:numPr>
                <w:ilvl w:val="0"/>
                <w:numId w:val="10"/>
              </w:num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I notice changes in my body, e.g., faster heartbeat</w:t>
            </w:r>
          </w:p>
        </w:tc>
        <w:tc>
          <w:tcPr>
            <w:tcW w:w="52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C44D7D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□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DD899A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□</w:t>
            </w:r>
          </w:p>
        </w:tc>
        <w:tc>
          <w:tcPr>
            <w:tcW w:w="52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F4C6F0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□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80D7E7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□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E7965B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□</w:t>
            </w:r>
          </w:p>
        </w:tc>
      </w:tr>
      <w:tr w:rsidR="00C74123" w:rsidRPr="00C74123" w14:paraId="348FB333" w14:textId="77777777" w:rsidTr="004D7975"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F1DBF3" w14:textId="77777777" w:rsidR="00B178BF" w:rsidRPr="00C74123" w:rsidRDefault="00B178BF" w:rsidP="000E7144">
            <w:pPr>
              <w:numPr>
                <w:ilvl w:val="0"/>
                <w:numId w:val="12"/>
              </w:num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Please concentrate on your image again. Which perspective do you take in it?</w:t>
            </w:r>
          </w:p>
        </w:tc>
      </w:tr>
      <w:tr w:rsidR="00C74123" w:rsidRPr="00C74123" w14:paraId="22CA5900" w14:textId="77777777" w:rsidTr="004D7975">
        <w:tc>
          <w:tcPr>
            <w:tcW w:w="1591" w:type="pct"/>
            <w:tcBorders>
              <w:left w:val="nil"/>
              <w:bottom w:val="nil"/>
              <w:right w:val="nil"/>
            </w:tcBorders>
            <w:shd w:val="clear" w:color="auto" w:fill="D9D9D9"/>
          </w:tcPr>
          <w:p w14:paraId="07DA6EAB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 xml:space="preserve">In my image, I see myself and the things </w:t>
            </w:r>
            <w:r w:rsidRPr="00C74123">
              <w:rPr>
                <w:rFonts w:ascii="Calibri" w:hAnsi="Calibri" w:cs="Times New Roman"/>
                <w:lang w:val="en-US"/>
              </w:rPr>
              <w:lastRenderedPageBreak/>
              <w:t xml:space="preserve">around me </w:t>
            </w:r>
            <w:r w:rsidRPr="00C74123">
              <w:rPr>
                <w:rFonts w:ascii="Calibri" w:hAnsi="Calibri" w:cs="Times New Roman"/>
                <w:u w:val="single"/>
                <w:lang w:val="en-US"/>
              </w:rPr>
              <w:t>through my eyes (field perspective)</w:t>
            </w:r>
            <w:r w:rsidRPr="00C74123">
              <w:rPr>
                <w:rFonts w:ascii="Calibri" w:hAnsi="Calibri" w:cs="Times New Roman"/>
                <w:lang w:val="en-US"/>
              </w:rPr>
              <w:t>.</w:t>
            </w:r>
          </w:p>
        </w:tc>
        <w:tc>
          <w:tcPr>
            <w:tcW w:w="1572" w:type="pct"/>
            <w:gridSpan w:val="4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1D44001" w14:textId="6EEE738B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noProof/>
                <w:lang w:val="en-US"/>
              </w:rPr>
              <w:lastRenderedPageBreak/>
              <w:drawing>
                <wp:inline distT="0" distB="0" distL="0" distR="0" wp14:anchorId="0CF961E1" wp14:editId="562CAAE9">
                  <wp:extent cx="1696720" cy="518160"/>
                  <wp:effectExtent l="0" t="0" r="0" b="0"/>
                  <wp:docPr id="49" name="Picture 24" descr="A picture containing star, dark, night, sitting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24" descr="A picture containing star, dark, night, sitting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6720" cy="518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37" w:type="pct"/>
            <w:gridSpan w:val="6"/>
            <w:tcBorders>
              <w:left w:val="nil"/>
              <w:bottom w:val="nil"/>
              <w:right w:val="nil"/>
            </w:tcBorders>
            <w:shd w:val="clear" w:color="auto" w:fill="D9D9D9"/>
          </w:tcPr>
          <w:p w14:paraId="26A854CF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 xml:space="preserve">In my image, I see myself and the things around me </w:t>
            </w:r>
            <w:r w:rsidRPr="00C74123">
              <w:rPr>
                <w:rFonts w:ascii="Calibri" w:hAnsi="Calibri" w:cs="Times New Roman"/>
                <w:u w:val="single"/>
                <w:lang w:val="en-US"/>
              </w:rPr>
              <w:t xml:space="preserve">through other </w:t>
            </w:r>
            <w:r w:rsidRPr="00C74123">
              <w:rPr>
                <w:rFonts w:ascii="Calibri" w:hAnsi="Calibri" w:cs="Times New Roman"/>
                <w:u w:val="single"/>
                <w:lang w:val="en-US"/>
              </w:rPr>
              <w:lastRenderedPageBreak/>
              <w:t>people’s eyes (observer-perspective)</w:t>
            </w:r>
            <w:r w:rsidRPr="00C74123">
              <w:rPr>
                <w:rFonts w:ascii="Calibri" w:hAnsi="Calibri" w:cs="Times New Roman"/>
                <w:lang w:val="en-US"/>
              </w:rPr>
              <w:t>.</w:t>
            </w:r>
          </w:p>
        </w:tc>
      </w:tr>
    </w:tbl>
    <w:p w14:paraId="47C519A2" w14:textId="77777777" w:rsidR="00B178BF" w:rsidRPr="00C74123" w:rsidRDefault="00B178BF" w:rsidP="000E7144">
      <w:pPr>
        <w:spacing w:line="480" w:lineRule="auto"/>
        <w:rPr>
          <w:rFonts w:ascii="Calibri" w:hAnsi="Calibri" w:cs="Times New Roman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53"/>
        <w:gridCol w:w="2251"/>
        <w:gridCol w:w="186"/>
        <w:gridCol w:w="2425"/>
      </w:tblGrid>
      <w:tr w:rsidR="00C74123" w:rsidRPr="00C74123" w14:paraId="28BFB78B" w14:textId="77777777" w:rsidTr="004D7975">
        <w:tc>
          <w:tcPr>
            <w:tcW w:w="4367" w:type="dxa"/>
            <w:tcBorders>
              <w:right w:val="single" w:sz="4" w:space="0" w:color="auto"/>
            </w:tcBorders>
            <w:shd w:val="clear" w:color="auto" w:fill="auto"/>
          </w:tcPr>
          <w:p w14:paraId="6F754460" w14:textId="77777777" w:rsidR="00B178BF" w:rsidRPr="00C74123" w:rsidRDefault="00B178BF" w:rsidP="000E7144">
            <w:pPr>
              <w:numPr>
                <w:ilvl w:val="0"/>
                <w:numId w:val="12"/>
              </w:num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Have you ever experienced a similar situation like the one from your image in real life?</w:t>
            </w:r>
          </w:p>
        </w:tc>
        <w:tc>
          <w:tcPr>
            <w:tcW w:w="22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CCFFA1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 xml:space="preserve">   □ yes</w:t>
            </w:r>
          </w:p>
        </w:tc>
        <w:tc>
          <w:tcPr>
            <w:tcW w:w="2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77491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 xml:space="preserve">   □ no</w:t>
            </w:r>
          </w:p>
        </w:tc>
      </w:tr>
      <w:tr w:rsidR="00C74123" w:rsidRPr="00C74123" w14:paraId="6C142CD0" w14:textId="77777777" w:rsidTr="004D7975">
        <w:trPr>
          <w:trHeight w:val="852"/>
        </w:trPr>
        <w:tc>
          <w:tcPr>
            <w:tcW w:w="9242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06364C27" w14:textId="05B87CE2" w:rsidR="00B178BF" w:rsidRPr="00C74123" w:rsidRDefault="00B178BF" w:rsidP="000E7144">
            <w:pPr>
              <w:numPr>
                <w:ilvl w:val="0"/>
                <w:numId w:val="12"/>
              </w:num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If yes: Please answer the following questions. Please describe this memory in a few words.</w:t>
            </w:r>
            <w:r w:rsidR="00B95677" w:rsidRPr="00C74123">
              <w:rPr>
                <w:rFonts w:ascii="Calibri" w:hAnsi="Calibri" w:cs="Times New Roman"/>
                <w:lang w:val="en-US"/>
              </w:rPr>
              <w:t xml:space="preserve"> </w:t>
            </w:r>
            <w:r w:rsidRPr="00C74123">
              <w:rPr>
                <w:rFonts w:ascii="Calibri" w:hAnsi="Calibri" w:cs="Times New Roman"/>
                <w:lang w:val="en-US"/>
              </w:rPr>
              <w:t>If no: This is the end of the questionnaire.</w:t>
            </w:r>
          </w:p>
        </w:tc>
      </w:tr>
      <w:tr w:rsidR="00C74123" w:rsidRPr="00C74123" w14:paraId="6F7C85C1" w14:textId="77777777" w:rsidTr="004D7975">
        <w:tc>
          <w:tcPr>
            <w:tcW w:w="9242" w:type="dxa"/>
            <w:gridSpan w:val="4"/>
            <w:tcBorders>
              <w:left w:val="nil"/>
              <w:bottom w:val="nil"/>
              <w:right w:val="nil"/>
            </w:tcBorders>
            <w:shd w:val="clear" w:color="auto" w:fill="D9D9D9"/>
          </w:tcPr>
          <w:p w14:paraId="5D080DB0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</w:p>
          <w:p w14:paraId="190208F5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</w:p>
          <w:p w14:paraId="7E1E67AE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</w:p>
        </w:tc>
      </w:tr>
      <w:tr w:rsidR="00C74123" w:rsidRPr="00C74123" w14:paraId="213C814E" w14:textId="77777777" w:rsidTr="004D7975">
        <w:tc>
          <w:tcPr>
            <w:tcW w:w="43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7242D95" w14:textId="77777777" w:rsidR="00B178BF" w:rsidRPr="00C74123" w:rsidRDefault="00B178BF" w:rsidP="000E7144">
            <w:pPr>
              <w:numPr>
                <w:ilvl w:val="0"/>
                <w:numId w:val="11"/>
              </w:num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How old were you in this memory?</w:t>
            </w:r>
          </w:p>
        </w:tc>
        <w:tc>
          <w:tcPr>
            <w:tcW w:w="4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57954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________________</w:t>
            </w:r>
          </w:p>
        </w:tc>
      </w:tr>
      <w:tr w:rsidR="00C74123" w:rsidRPr="00C74123" w14:paraId="47BC2A02" w14:textId="77777777" w:rsidTr="004D7975">
        <w:trPr>
          <w:trHeight w:val="150"/>
        </w:trPr>
        <w:tc>
          <w:tcPr>
            <w:tcW w:w="4367" w:type="dxa"/>
            <w:vMerge w:val="restart"/>
            <w:shd w:val="clear" w:color="auto" w:fill="auto"/>
          </w:tcPr>
          <w:p w14:paraId="2939557E" w14:textId="77777777" w:rsidR="00B178BF" w:rsidRPr="00C74123" w:rsidRDefault="00B178BF" w:rsidP="000E7144">
            <w:pPr>
              <w:numPr>
                <w:ilvl w:val="0"/>
                <w:numId w:val="12"/>
              </w:num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How bad is this memory for you?</w:t>
            </w:r>
          </w:p>
        </w:tc>
        <w:tc>
          <w:tcPr>
            <w:tcW w:w="4875" w:type="dxa"/>
            <w:gridSpan w:val="3"/>
            <w:tcBorders>
              <w:top w:val="nil"/>
              <w:bottom w:val="nil"/>
              <w:right w:val="nil"/>
            </w:tcBorders>
            <w:shd w:val="clear" w:color="auto" w:fill="D9D9D9"/>
            <w:vAlign w:val="center"/>
          </w:tcPr>
          <w:p w14:paraId="1791998B" w14:textId="36DC7B6D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noProof/>
                <w:lang w:val="en-US"/>
              </w:rPr>
              <w:drawing>
                <wp:inline distT="0" distB="0" distL="0" distR="0" wp14:anchorId="0AA59300" wp14:editId="0D051F20">
                  <wp:extent cx="2875280" cy="345440"/>
                  <wp:effectExtent l="0" t="0" r="0" b="0"/>
                  <wp:docPr id="50" name="Picture 47" descr="A picture containing star, dark, night, sitting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47" descr="A picture containing star, dark, night, sitting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528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4123" w:rsidRPr="00C74123" w14:paraId="55828756" w14:textId="77777777" w:rsidTr="004D7975">
        <w:trPr>
          <w:trHeight w:val="150"/>
        </w:trPr>
        <w:tc>
          <w:tcPr>
            <w:tcW w:w="4367" w:type="dxa"/>
            <w:vMerge/>
            <w:shd w:val="clear" w:color="auto" w:fill="auto"/>
          </w:tcPr>
          <w:p w14:paraId="18A477A1" w14:textId="77777777" w:rsidR="00B178BF" w:rsidRPr="00C74123" w:rsidRDefault="00B178BF" w:rsidP="000E7144">
            <w:pPr>
              <w:numPr>
                <w:ilvl w:val="0"/>
                <w:numId w:val="12"/>
              </w:numPr>
              <w:spacing w:line="480" w:lineRule="auto"/>
              <w:rPr>
                <w:rFonts w:ascii="Calibri" w:hAnsi="Calibri" w:cs="Times New Roman"/>
                <w:lang w:val="en-US"/>
              </w:rPr>
            </w:pPr>
          </w:p>
        </w:tc>
        <w:tc>
          <w:tcPr>
            <w:tcW w:w="2251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788E1A5A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not at all</w:t>
            </w:r>
          </w:p>
        </w:tc>
        <w:tc>
          <w:tcPr>
            <w:tcW w:w="2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E95D7BE" w14:textId="77777777" w:rsidR="00B178BF" w:rsidRPr="00C74123" w:rsidRDefault="00B178BF" w:rsidP="000E7144">
            <w:pPr>
              <w:spacing w:line="480" w:lineRule="auto"/>
              <w:ind w:left="1287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extremely</w:t>
            </w:r>
          </w:p>
        </w:tc>
      </w:tr>
      <w:tr w:rsidR="00C74123" w:rsidRPr="00C74123" w14:paraId="2055F7C0" w14:textId="77777777" w:rsidTr="004D7975">
        <w:trPr>
          <w:trHeight w:val="293"/>
        </w:trPr>
        <w:tc>
          <w:tcPr>
            <w:tcW w:w="4367" w:type="dxa"/>
            <w:vMerge w:val="restart"/>
            <w:shd w:val="clear" w:color="auto" w:fill="auto"/>
          </w:tcPr>
          <w:p w14:paraId="0B8EDD11" w14:textId="77777777" w:rsidR="00B178BF" w:rsidRPr="00C74123" w:rsidRDefault="00B178BF" w:rsidP="000E7144">
            <w:pPr>
              <w:numPr>
                <w:ilvl w:val="0"/>
                <w:numId w:val="12"/>
              </w:num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How clear/ vivid is this memory for you?</w:t>
            </w:r>
          </w:p>
        </w:tc>
        <w:tc>
          <w:tcPr>
            <w:tcW w:w="4875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2C37B18" w14:textId="1514C6D5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noProof/>
                <w:lang w:val="en-US"/>
              </w:rPr>
              <w:drawing>
                <wp:inline distT="0" distB="0" distL="0" distR="0" wp14:anchorId="1887C3FA" wp14:editId="2B760DE3">
                  <wp:extent cx="2875280" cy="345440"/>
                  <wp:effectExtent l="0" t="0" r="0" b="0"/>
                  <wp:docPr id="51" name="Picture 48" descr="A picture containing star, dark, night, sitting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48" descr="A picture containing star, dark, night, sitting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528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78BF" w:rsidRPr="00C74123" w14:paraId="5E72EF4E" w14:textId="77777777" w:rsidTr="004D7975">
        <w:trPr>
          <w:trHeight w:val="292"/>
        </w:trPr>
        <w:tc>
          <w:tcPr>
            <w:tcW w:w="4367" w:type="dxa"/>
            <w:vMerge/>
            <w:shd w:val="clear" w:color="auto" w:fill="auto"/>
          </w:tcPr>
          <w:p w14:paraId="1D0E44CA" w14:textId="77777777" w:rsidR="00B178BF" w:rsidRPr="00C74123" w:rsidRDefault="00B178BF" w:rsidP="000E7144">
            <w:pPr>
              <w:numPr>
                <w:ilvl w:val="0"/>
                <w:numId w:val="12"/>
              </w:numPr>
              <w:spacing w:line="480" w:lineRule="auto"/>
              <w:rPr>
                <w:rFonts w:ascii="Calibri" w:hAnsi="Calibri" w:cs="Times New Roman"/>
                <w:lang w:val="en-US"/>
              </w:rPr>
            </w:pPr>
          </w:p>
        </w:tc>
        <w:tc>
          <w:tcPr>
            <w:tcW w:w="243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4771C12A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not vivid /</w:t>
            </w:r>
          </w:p>
          <w:p w14:paraId="720C428B" w14:textId="77777777" w:rsidR="00B178BF" w:rsidRPr="00C74123" w:rsidRDefault="00B178BF" w:rsidP="000E7144">
            <w:pPr>
              <w:spacing w:line="480" w:lineRule="auto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clear at all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1C9FA" w14:textId="77777777" w:rsidR="00B178BF" w:rsidRPr="00C74123" w:rsidRDefault="00B178BF" w:rsidP="000E7144">
            <w:pPr>
              <w:spacing w:line="480" w:lineRule="auto"/>
              <w:ind w:left="1092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very vivid /</w:t>
            </w:r>
          </w:p>
          <w:p w14:paraId="518E62D9" w14:textId="77777777" w:rsidR="00B178BF" w:rsidRPr="00C74123" w:rsidRDefault="00B178BF" w:rsidP="000E7144">
            <w:pPr>
              <w:spacing w:line="480" w:lineRule="auto"/>
              <w:ind w:left="1092"/>
              <w:rPr>
                <w:rFonts w:ascii="Calibri" w:hAnsi="Calibri" w:cs="Times New Roman"/>
                <w:lang w:val="en-US"/>
              </w:rPr>
            </w:pPr>
            <w:r w:rsidRPr="00C74123">
              <w:rPr>
                <w:rFonts w:ascii="Calibri" w:hAnsi="Calibri" w:cs="Times New Roman"/>
                <w:lang w:val="en-US"/>
              </w:rPr>
              <w:t>clear</w:t>
            </w:r>
          </w:p>
        </w:tc>
      </w:tr>
    </w:tbl>
    <w:p w14:paraId="23BC169F" w14:textId="35832124" w:rsidR="5CF6A808" w:rsidRPr="00C74123" w:rsidRDefault="5CF6A808" w:rsidP="49D14CC4">
      <w:pPr>
        <w:spacing w:line="480" w:lineRule="auto"/>
        <w:rPr>
          <w:rFonts w:ascii="Calibri" w:hAnsi="Calibri" w:cs="Times New Roman"/>
        </w:rPr>
      </w:pPr>
    </w:p>
    <w:p w14:paraId="2E8D19D4" w14:textId="77777777" w:rsidR="004273E7" w:rsidRPr="00C74123" w:rsidRDefault="004273E7" w:rsidP="49D14CC4">
      <w:pPr>
        <w:spacing w:line="480" w:lineRule="auto"/>
        <w:rPr>
          <w:rFonts w:ascii="Calibri" w:hAnsi="Calibri" w:cs="Times New Roman"/>
        </w:rPr>
      </w:pPr>
    </w:p>
    <w:p w14:paraId="75D8CF79" w14:textId="77777777" w:rsidR="004273E7" w:rsidRPr="00C74123" w:rsidRDefault="004273E7" w:rsidP="49D14CC4">
      <w:pPr>
        <w:spacing w:line="480" w:lineRule="auto"/>
        <w:rPr>
          <w:rFonts w:ascii="Calibri" w:hAnsi="Calibri" w:cs="Times New Roman"/>
        </w:rPr>
      </w:pPr>
    </w:p>
    <w:p w14:paraId="1D145C4D" w14:textId="77777777" w:rsidR="004273E7" w:rsidRPr="00C74123" w:rsidRDefault="004273E7" w:rsidP="49D14CC4">
      <w:pPr>
        <w:spacing w:line="480" w:lineRule="auto"/>
        <w:rPr>
          <w:rFonts w:ascii="Calibri" w:hAnsi="Calibri" w:cs="Times New Roman"/>
        </w:rPr>
      </w:pPr>
    </w:p>
    <w:p w14:paraId="0D190FFF" w14:textId="77777777" w:rsidR="004273E7" w:rsidRPr="00C74123" w:rsidRDefault="004273E7" w:rsidP="49D14CC4">
      <w:pPr>
        <w:spacing w:line="480" w:lineRule="auto"/>
        <w:rPr>
          <w:rFonts w:ascii="Calibri" w:hAnsi="Calibri" w:cs="Times New Roman"/>
        </w:rPr>
      </w:pPr>
    </w:p>
    <w:p w14:paraId="04BE56B4" w14:textId="77777777" w:rsidR="004273E7" w:rsidRPr="00C74123" w:rsidRDefault="004273E7" w:rsidP="49D14CC4">
      <w:pPr>
        <w:spacing w:line="480" w:lineRule="auto"/>
        <w:rPr>
          <w:rFonts w:ascii="Calibri" w:hAnsi="Calibri" w:cs="Times New Roman"/>
        </w:rPr>
      </w:pPr>
    </w:p>
    <w:p w14:paraId="446B3FB1" w14:textId="77777777" w:rsidR="004273E7" w:rsidRPr="00C74123" w:rsidRDefault="004273E7" w:rsidP="49D14CC4">
      <w:pPr>
        <w:spacing w:line="480" w:lineRule="auto"/>
        <w:rPr>
          <w:rFonts w:ascii="Calibri" w:hAnsi="Calibri" w:cs="Times New Roman"/>
        </w:rPr>
      </w:pPr>
    </w:p>
    <w:p w14:paraId="37FB6661" w14:textId="77777777" w:rsidR="004273E7" w:rsidRPr="00C74123" w:rsidRDefault="004273E7" w:rsidP="49D14CC4">
      <w:pPr>
        <w:spacing w:line="480" w:lineRule="auto"/>
        <w:rPr>
          <w:rFonts w:ascii="Calibri" w:hAnsi="Calibri" w:cs="Times New Roman"/>
        </w:rPr>
      </w:pPr>
    </w:p>
    <w:p w14:paraId="2C9F86DD" w14:textId="77777777" w:rsidR="004273E7" w:rsidRPr="00C74123" w:rsidRDefault="004273E7" w:rsidP="49D14CC4">
      <w:pPr>
        <w:spacing w:line="480" w:lineRule="auto"/>
        <w:rPr>
          <w:rFonts w:ascii="Calibri" w:hAnsi="Calibri" w:cs="Times New Roman"/>
        </w:rPr>
      </w:pPr>
    </w:p>
    <w:p w14:paraId="13507301" w14:textId="77777777" w:rsidR="004273E7" w:rsidRPr="00C74123" w:rsidRDefault="004273E7" w:rsidP="49D14CC4">
      <w:pPr>
        <w:spacing w:line="480" w:lineRule="auto"/>
        <w:rPr>
          <w:rFonts w:ascii="Calibri" w:hAnsi="Calibri" w:cs="Times New Roman"/>
        </w:rPr>
      </w:pPr>
    </w:p>
    <w:p w14:paraId="32F12BD9" w14:textId="77777777" w:rsidR="004273E7" w:rsidRPr="00C74123" w:rsidRDefault="004273E7" w:rsidP="49D14CC4">
      <w:pPr>
        <w:spacing w:line="480" w:lineRule="auto"/>
        <w:rPr>
          <w:rFonts w:ascii="Calibri" w:hAnsi="Calibri" w:cs="Times New Roman"/>
        </w:rPr>
      </w:pPr>
    </w:p>
    <w:p w14:paraId="5600548E" w14:textId="77777777" w:rsidR="004273E7" w:rsidRPr="00C74123" w:rsidRDefault="004273E7" w:rsidP="49D14CC4">
      <w:pPr>
        <w:spacing w:line="480" w:lineRule="auto"/>
        <w:rPr>
          <w:rFonts w:ascii="Calibri" w:hAnsi="Calibri" w:cs="Times New Roman"/>
        </w:rPr>
      </w:pPr>
    </w:p>
    <w:p w14:paraId="7844918B" w14:textId="77777777" w:rsidR="004273E7" w:rsidRPr="00C74123" w:rsidRDefault="004273E7" w:rsidP="49D14CC4">
      <w:pPr>
        <w:spacing w:line="480" w:lineRule="auto"/>
        <w:rPr>
          <w:rFonts w:ascii="Calibri" w:hAnsi="Calibri" w:cs="Times New Roman"/>
        </w:rPr>
      </w:pPr>
    </w:p>
    <w:p w14:paraId="62EE07CF" w14:textId="77777777" w:rsidR="004273E7" w:rsidRPr="00C74123" w:rsidRDefault="004273E7" w:rsidP="49D14CC4">
      <w:pPr>
        <w:spacing w:line="480" w:lineRule="auto"/>
        <w:rPr>
          <w:rFonts w:ascii="Calibri" w:hAnsi="Calibri" w:cs="Times New Roman"/>
        </w:rPr>
      </w:pPr>
    </w:p>
    <w:p w14:paraId="4A0BA709" w14:textId="4109BFD7" w:rsidR="49D14CC4" w:rsidRPr="00C74123" w:rsidRDefault="49D14CC4" w:rsidP="49D14CC4">
      <w:pPr>
        <w:spacing w:line="480" w:lineRule="auto"/>
        <w:rPr>
          <w:rFonts w:ascii="Calibri" w:hAnsi="Calibri" w:cs="Times New Roman"/>
        </w:rPr>
      </w:pPr>
    </w:p>
    <w:p w14:paraId="2E11680F" w14:textId="77777777" w:rsidR="00673D04" w:rsidRPr="00C74123" w:rsidRDefault="00673D04" w:rsidP="49D14CC4">
      <w:pPr>
        <w:spacing w:line="480" w:lineRule="auto"/>
        <w:rPr>
          <w:rFonts w:ascii="Calibri" w:hAnsi="Calibri" w:cs="Times New Roman"/>
        </w:rPr>
      </w:pPr>
    </w:p>
    <w:p w14:paraId="7C94B425" w14:textId="276FF5E5" w:rsidR="5CF6A808" w:rsidRPr="00C74123" w:rsidRDefault="5CF6A808" w:rsidP="49D14CC4">
      <w:pPr>
        <w:rPr>
          <w:rFonts w:ascii="Calibri" w:eastAsia="Calibri" w:hAnsi="Calibri" w:cs="Calibri"/>
          <w:lang w:val="en-US"/>
        </w:rPr>
      </w:pPr>
      <w:r w:rsidRPr="00C74123">
        <w:t xml:space="preserve">Appendix A2: Results of </w:t>
      </w:r>
      <w:r w:rsidRPr="00C74123">
        <w:rPr>
          <w:rFonts w:ascii="Calibri" w:eastAsia="Calibri" w:hAnsi="Calibri" w:cs="Calibri"/>
          <w:lang w:val="en-US"/>
        </w:rPr>
        <w:t>multiple regression analyses using complete case to handle missing data</w:t>
      </w:r>
    </w:p>
    <w:p w14:paraId="40C299A9" w14:textId="4B81DEEF" w:rsidR="0186460F" w:rsidRPr="00C74123" w:rsidRDefault="0186460F" w:rsidP="49D14CC4">
      <w:pPr>
        <w:rPr>
          <w:lang w:val="en-US"/>
        </w:rPr>
      </w:pPr>
    </w:p>
    <w:tbl>
      <w:tblPr>
        <w:tblW w:w="9214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995"/>
        <w:gridCol w:w="922"/>
        <w:gridCol w:w="909"/>
        <w:gridCol w:w="762"/>
        <w:gridCol w:w="896"/>
        <w:gridCol w:w="1011"/>
        <w:gridCol w:w="1081"/>
        <w:gridCol w:w="1288"/>
      </w:tblGrid>
      <w:tr w:rsidR="00C74123" w:rsidRPr="00C74123" w14:paraId="4C17ADA0" w14:textId="77777777" w:rsidTr="49D14CC4">
        <w:trPr>
          <w:trHeight w:val="459"/>
        </w:trPr>
        <w:tc>
          <w:tcPr>
            <w:tcW w:w="9214" w:type="dxa"/>
            <w:gridSpan w:val="9"/>
            <w:tcBorders>
              <w:top w:val="nil"/>
              <w:bottom w:val="single" w:sz="4" w:space="0" w:color="auto"/>
            </w:tcBorders>
          </w:tcPr>
          <w:p w14:paraId="741CF6BE" w14:textId="3F5F8808" w:rsidR="3B593F49" w:rsidRPr="00C74123" w:rsidRDefault="54E8DE34" w:rsidP="49D14CC4">
            <w:pPr>
              <w:rPr>
                <w:b/>
                <w:bCs/>
                <w:lang w:val="en-US"/>
              </w:rPr>
            </w:pPr>
            <w:r w:rsidRPr="00C74123">
              <w:rPr>
                <w:b/>
                <w:bCs/>
                <w:lang w:val="en-US"/>
              </w:rPr>
              <w:t>Table 1.</w:t>
            </w:r>
            <w:r w:rsidRPr="00C74123">
              <w:rPr>
                <w:i/>
                <w:iCs/>
                <w:lang w:val="en-US"/>
              </w:rPr>
              <w:t xml:space="preserve"> </w:t>
            </w:r>
            <w:r w:rsidRPr="00C74123">
              <w:rPr>
                <w:lang w:val="en-US"/>
              </w:rPr>
              <w:t>Results of multiple regression analysis for observer-perspective</w:t>
            </w:r>
            <w:r w:rsidR="11A32BA5" w:rsidRPr="00C74123">
              <w:rPr>
                <w:lang w:val="en-US"/>
              </w:rPr>
              <w:t xml:space="preserve"> </w:t>
            </w:r>
            <w:r w:rsidRPr="00C74123">
              <w:rPr>
                <w:lang w:val="en-US"/>
              </w:rPr>
              <w:t>predicting Time 1 social anxiety symptoms (</w:t>
            </w:r>
            <w:r w:rsidRPr="00C74123">
              <w:rPr>
                <w:i/>
                <w:iCs/>
                <w:lang w:val="en-US"/>
              </w:rPr>
              <w:t>N</w:t>
            </w:r>
            <w:r w:rsidRPr="00C74123">
              <w:rPr>
                <w:lang w:val="en-US"/>
              </w:rPr>
              <w:t xml:space="preserve"> = 330)</w:t>
            </w:r>
          </w:p>
        </w:tc>
      </w:tr>
      <w:tr w:rsidR="00C74123" w:rsidRPr="00C74123" w14:paraId="17EFEEA7" w14:textId="77777777" w:rsidTr="49D14CC4">
        <w:trPr>
          <w:trHeight w:val="188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27F485" w14:textId="77777777" w:rsidR="0186460F" w:rsidRPr="00C74123" w:rsidRDefault="0186460F" w:rsidP="49D14CC4"/>
        </w:tc>
        <w:tc>
          <w:tcPr>
            <w:tcW w:w="2849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42E913" w14:textId="77777777" w:rsidR="3B593F49" w:rsidRPr="00C74123" w:rsidRDefault="54E8DE34" w:rsidP="49D14CC4">
            <w:pPr>
              <w:jc w:val="center"/>
              <w:rPr>
                <w:vertAlign w:val="superscript"/>
              </w:rPr>
            </w:pPr>
            <w:r w:rsidRPr="00C74123">
              <w:t>Model 1</w:t>
            </w:r>
            <w:r w:rsidRPr="00C74123">
              <w:rPr>
                <w:vertAlign w:val="superscript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</w:tcPr>
          <w:p w14:paraId="5F5D9921" w14:textId="77777777" w:rsidR="0186460F" w:rsidRPr="00C74123" w:rsidRDefault="0186460F" w:rsidP="49D14CC4">
            <w:pPr>
              <w:jc w:val="center"/>
            </w:pPr>
          </w:p>
        </w:tc>
        <w:tc>
          <w:tcPr>
            <w:tcW w:w="3012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6DCAE08D" w14:textId="58C9CC94" w:rsidR="3B593F49" w:rsidRPr="00C74123" w:rsidRDefault="54E8DE34" w:rsidP="49D14CC4">
            <w:pPr>
              <w:jc w:val="center"/>
              <w:rPr>
                <w:vertAlign w:val="superscript"/>
              </w:rPr>
            </w:pPr>
            <w:r w:rsidRPr="00C74123">
              <w:t>Model 2</w:t>
            </w:r>
            <w:r w:rsidRPr="00C74123">
              <w:rPr>
                <w:vertAlign w:val="superscript"/>
              </w:rPr>
              <w:t>2</w:t>
            </w:r>
          </w:p>
        </w:tc>
        <w:tc>
          <w:tcPr>
            <w:tcW w:w="1311" w:type="dxa"/>
            <w:tcBorders>
              <w:top w:val="single" w:sz="4" w:space="0" w:color="auto"/>
              <w:bottom w:val="nil"/>
            </w:tcBorders>
          </w:tcPr>
          <w:p w14:paraId="526FF59A" w14:textId="77777777" w:rsidR="0186460F" w:rsidRPr="00C74123" w:rsidRDefault="0186460F" w:rsidP="49D14CC4">
            <w:pPr>
              <w:jc w:val="center"/>
            </w:pPr>
          </w:p>
        </w:tc>
      </w:tr>
      <w:tr w:rsidR="00C74123" w:rsidRPr="00C74123" w14:paraId="5D2C0BDB" w14:textId="77777777" w:rsidTr="49D14CC4">
        <w:trPr>
          <w:trHeight w:val="188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4FEAC1" w14:textId="77777777" w:rsidR="0CCE5537" w:rsidRPr="00C74123" w:rsidRDefault="393D0669" w:rsidP="49D14CC4">
            <w:pPr>
              <w:rPr>
                <w:lang w:val="en-US"/>
              </w:rPr>
            </w:pPr>
            <w:r w:rsidRPr="00C74123">
              <w:t>Variable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ABDC35" w14:textId="2C0328DB" w:rsidR="0CCE5537" w:rsidRPr="00C74123" w:rsidRDefault="393D0669" w:rsidP="49D14CC4">
            <w:pPr>
              <w:rPr>
                <w:lang w:val="en-US"/>
              </w:rPr>
            </w:pPr>
            <w:r w:rsidRPr="00C74123">
              <w:t>β</w:t>
            </w:r>
            <w:r w:rsidRPr="00C74123">
              <w:rPr>
                <w:i/>
                <w:iCs/>
              </w:rPr>
              <w:t xml:space="preserve"> </w:t>
            </w:r>
            <w:r w:rsidRPr="00C74123">
              <w:t>(SE)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vAlign w:val="center"/>
          </w:tcPr>
          <w:p w14:paraId="2B7E69C5" w14:textId="0521C1A5" w:rsidR="0CCE5537" w:rsidRPr="00C74123" w:rsidRDefault="393D0669" w:rsidP="49D14CC4">
            <w:pPr>
              <w:rPr>
                <w:lang w:val="en-US"/>
              </w:rPr>
            </w:pPr>
            <w:r w:rsidRPr="00C74123">
              <w:t>t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</w:tcPr>
          <w:p w14:paraId="07818C74" w14:textId="7B0E882B" w:rsidR="0CCE5537" w:rsidRPr="00C74123" w:rsidRDefault="393D0669" w:rsidP="49D14CC4">
            <w:r w:rsidRPr="00C74123">
              <w:rPr>
                <w:i/>
                <w:iCs/>
              </w:rPr>
              <w:t>p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14:paraId="6029A4E9" w14:textId="7DE5C9A2" w:rsidR="0CCE5537" w:rsidRPr="00C74123" w:rsidRDefault="393D0669" w:rsidP="49D14CC4">
            <w:pPr>
              <w:rPr>
                <w:i/>
                <w:iCs/>
              </w:rPr>
            </w:pPr>
            <w:r w:rsidRPr="00C74123">
              <w:rPr>
                <w:i/>
                <w:iCs/>
              </w:rPr>
              <w:t>R</w:t>
            </w:r>
            <w:r w:rsidRPr="00C74123">
              <w:rPr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51894E6C" w14:textId="50D921AE" w:rsidR="0CCE5537" w:rsidRPr="00C74123" w:rsidRDefault="393D0669" w:rsidP="49D14CC4">
            <w:r w:rsidRPr="00C74123">
              <w:t>β</w:t>
            </w:r>
            <w:r w:rsidRPr="00C74123">
              <w:rPr>
                <w:i/>
                <w:iCs/>
              </w:rPr>
              <w:t xml:space="preserve"> </w:t>
            </w:r>
            <w:r w:rsidRPr="00C74123">
              <w:t>(SE)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</w:tcPr>
          <w:p w14:paraId="2DC38906" w14:textId="452A4844" w:rsidR="0CCE5537" w:rsidRPr="00C74123" w:rsidRDefault="393D0669" w:rsidP="49D14CC4">
            <w:r w:rsidRPr="00C74123">
              <w:t>t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</w:tcPr>
          <w:p w14:paraId="045E2826" w14:textId="022320DD" w:rsidR="0CCE5537" w:rsidRPr="00C74123" w:rsidRDefault="393D0669" w:rsidP="49D14CC4">
            <w:r w:rsidRPr="00C74123">
              <w:rPr>
                <w:i/>
                <w:iCs/>
              </w:rPr>
              <w:t>p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</w:tcPr>
          <w:p w14:paraId="5A9C408A" w14:textId="2C85BC83" w:rsidR="0CCE5537" w:rsidRPr="00C74123" w:rsidRDefault="393D0669" w:rsidP="49D14CC4">
            <w:pPr>
              <w:rPr>
                <w:i/>
                <w:iCs/>
              </w:rPr>
            </w:pPr>
            <w:r w:rsidRPr="00C74123">
              <w:rPr>
                <w:i/>
                <w:iCs/>
              </w:rPr>
              <w:t>R</w:t>
            </w:r>
            <w:r w:rsidRPr="00C74123">
              <w:rPr>
                <w:vertAlign w:val="superscript"/>
              </w:rPr>
              <w:t>2</w:t>
            </w:r>
          </w:p>
        </w:tc>
      </w:tr>
      <w:tr w:rsidR="00C74123" w:rsidRPr="00C74123" w14:paraId="08D8DFBF" w14:textId="77777777" w:rsidTr="49D14CC4">
        <w:trPr>
          <w:trHeight w:val="188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8F406C" w14:textId="21B93DBD" w:rsidR="0CCE5537" w:rsidRPr="00C74123" w:rsidRDefault="393D0669" w:rsidP="49D14CC4">
            <w:pPr>
              <w:rPr>
                <w:b/>
                <w:bCs/>
              </w:rPr>
            </w:pPr>
            <w:r w:rsidRPr="00C74123">
              <w:rPr>
                <w:b/>
                <w:bCs/>
              </w:rPr>
              <w:t>Step 1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96EEF0" w14:textId="77777777" w:rsidR="0186460F" w:rsidRPr="00C74123" w:rsidRDefault="0186460F" w:rsidP="49D14CC4">
            <w:pPr>
              <w:rPr>
                <w:b/>
                <w:bCs/>
              </w:rPr>
            </w:pP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268B66" w14:textId="77777777" w:rsidR="0186460F" w:rsidRPr="00C74123" w:rsidRDefault="0186460F" w:rsidP="49D14CC4">
            <w:pPr>
              <w:rPr>
                <w:b/>
                <w:bCs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B0E5EB" w14:textId="77777777" w:rsidR="0186460F" w:rsidRPr="00C74123" w:rsidRDefault="0186460F" w:rsidP="49D14CC4">
            <w:pPr>
              <w:rPr>
                <w:b/>
                <w:bCs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C6B415" w14:textId="00461BD6" w:rsidR="0CCE5537" w:rsidRPr="00C74123" w:rsidRDefault="393D0669" w:rsidP="49D14CC4">
            <w:pPr>
              <w:rPr>
                <w:b/>
                <w:bCs/>
              </w:rPr>
            </w:pPr>
            <w:r w:rsidRPr="00C74123">
              <w:rPr>
                <w:b/>
                <w:bCs/>
              </w:rPr>
              <w:t>0.1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D36F5B" w14:textId="77777777" w:rsidR="0186460F" w:rsidRPr="00C74123" w:rsidRDefault="0186460F" w:rsidP="49D14CC4">
            <w:pPr>
              <w:rPr>
                <w:b/>
                <w:bCs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BABB71" w14:textId="77777777" w:rsidR="0186460F" w:rsidRPr="00C74123" w:rsidRDefault="0186460F" w:rsidP="49D14CC4">
            <w:pPr>
              <w:rPr>
                <w:b/>
                <w:bCs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9F8422" w14:textId="77777777" w:rsidR="0186460F" w:rsidRPr="00C74123" w:rsidRDefault="0186460F" w:rsidP="49D14CC4">
            <w:pPr>
              <w:rPr>
                <w:b/>
                <w:bCs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F3DE7E" w14:textId="6D152EED" w:rsidR="0CCE5537" w:rsidRPr="00C74123" w:rsidRDefault="393D0669" w:rsidP="49D14CC4">
            <w:pPr>
              <w:rPr>
                <w:b/>
                <w:bCs/>
              </w:rPr>
            </w:pPr>
            <w:r w:rsidRPr="00C74123">
              <w:rPr>
                <w:b/>
                <w:bCs/>
              </w:rPr>
              <w:t>0.37</w:t>
            </w:r>
          </w:p>
        </w:tc>
      </w:tr>
      <w:tr w:rsidR="00C74123" w:rsidRPr="00C74123" w14:paraId="6A75A505" w14:textId="77777777" w:rsidTr="49D14CC4">
        <w:trPr>
          <w:trHeight w:val="1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05A4A" w14:textId="102948EA" w:rsidR="0CCE5537" w:rsidRPr="00C74123" w:rsidRDefault="393D0669" w:rsidP="49D14CC4">
            <w:r w:rsidRPr="00C74123">
              <w:t>Ag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E6D94" w14:textId="0D81049C" w:rsidR="0CCE5537" w:rsidRPr="00C74123" w:rsidRDefault="393D0669" w:rsidP="49D14CC4">
            <w:r w:rsidRPr="00C74123">
              <w:t>0.13 (0.05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148F69E0" w14:textId="650EC03C" w:rsidR="0CCE5537" w:rsidRPr="00C74123" w:rsidRDefault="393D0669" w:rsidP="49D14CC4">
            <w:r w:rsidRPr="00C74123">
              <w:t>2.6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1E4BD8F" w14:textId="5D487B8A" w:rsidR="0CCE5537" w:rsidRPr="00C74123" w:rsidRDefault="393D0669" w:rsidP="49D14CC4">
            <w:r w:rsidRPr="00C74123">
              <w:t>.008</w:t>
            </w:r>
            <w:r w:rsidR="6DEE5CE7" w:rsidRPr="00C74123"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03F3FC69" w14:textId="084F4074" w:rsidR="0186460F" w:rsidRPr="00C74123" w:rsidRDefault="0186460F" w:rsidP="49D14CC4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5A8EB7B" w14:textId="7448A18A" w:rsidR="0CCE5537" w:rsidRPr="00C74123" w:rsidRDefault="393D0669" w:rsidP="49D14CC4">
            <w:r w:rsidRPr="00C74123">
              <w:t>0.07 (0.0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BA08C29" w14:textId="3B578280" w:rsidR="0CCE5537" w:rsidRPr="00C74123" w:rsidRDefault="393D0669" w:rsidP="49D14CC4">
            <w:r w:rsidRPr="00C74123">
              <w:t>1.6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6672DA18" w14:textId="4A8CF61E" w:rsidR="0CCE5537" w:rsidRPr="00C74123" w:rsidRDefault="393D0669" w:rsidP="49D14CC4">
            <w:r w:rsidRPr="00C74123">
              <w:t>.1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5D1E89F3" w14:textId="77777777" w:rsidR="0186460F" w:rsidRPr="00C74123" w:rsidRDefault="0186460F" w:rsidP="49D14CC4"/>
        </w:tc>
      </w:tr>
      <w:tr w:rsidR="00C74123" w:rsidRPr="00C74123" w14:paraId="74B0C441" w14:textId="77777777" w:rsidTr="49D14CC4">
        <w:trPr>
          <w:trHeight w:val="1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08A27" w14:textId="3F905E04" w:rsidR="0CCE5537" w:rsidRPr="00C74123" w:rsidRDefault="393D0669" w:rsidP="49D14CC4">
            <w:r w:rsidRPr="00C74123">
              <w:t>Gender</w:t>
            </w:r>
            <w:r w:rsidR="35695527" w:rsidRPr="00C74123">
              <w:t xml:space="preserve"> (Male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E774D" w14:textId="299A938A" w:rsidR="0CCE5537" w:rsidRPr="00C74123" w:rsidRDefault="393D0669" w:rsidP="49D14CC4">
            <w:r w:rsidRPr="00C74123">
              <w:t>-0.55 (0.11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63C32DA0" w14:textId="16DC1D40" w:rsidR="0CCE5537" w:rsidRPr="00C74123" w:rsidRDefault="393D0669" w:rsidP="49D14CC4">
            <w:r w:rsidRPr="00C74123">
              <w:t>-5.2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1ACAD2B" w14:textId="6B638B91" w:rsidR="0CCE5537" w:rsidRPr="00C74123" w:rsidRDefault="393D0669" w:rsidP="49D14CC4">
            <w:r w:rsidRPr="00C74123">
              <w:t>&lt; .001</w:t>
            </w:r>
            <w:r w:rsidR="6DEE5CE7" w:rsidRPr="00C74123"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46A82370" w14:textId="72DFEE22" w:rsidR="0186460F" w:rsidRPr="00C74123" w:rsidRDefault="0186460F" w:rsidP="49D14CC4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543D4D" w14:textId="216C018E" w:rsidR="0CCE5537" w:rsidRPr="00C74123" w:rsidRDefault="393D0669" w:rsidP="49D14CC4">
            <w:r w:rsidRPr="00C74123">
              <w:t>-0.18 (0.0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71BE2C4" w14:textId="4DC360A2" w:rsidR="0CCE5537" w:rsidRPr="00C74123" w:rsidRDefault="393D0669" w:rsidP="49D14CC4">
            <w:r w:rsidRPr="00C74123">
              <w:t>-1.9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5E13664F" w14:textId="01369F79" w:rsidR="0CCE5537" w:rsidRPr="00C74123" w:rsidRDefault="393D0669" w:rsidP="49D14CC4">
            <w:r w:rsidRPr="00C74123">
              <w:t>.0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0863FE3D" w14:textId="77777777" w:rsidR="0186460F" w:rsidRPr="00C74123" w:rsidRDefault="0186460F" w:rsidP="49D14CC4"/>
        </w:tc>
      </w:tr>
      <w:tr w:rsidR="00C74123" w:rsidRPr="00C74123" w14:paraId="2B76DB07" w14:textId="77777777" w:rsidTr="49D14CC4">
        <w:trPr>
          <w:trHeight w:val="1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F0C8A" w14:textId="51F078B6" w:rsidR="0CCE5537" w:rsidRPr="00C74123" w:rsidRDefault="393D0669" w:rsidP="49D14CC4">
            <w:r w:rsidRPr="00C74123">
              <w:t>Depress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DF930" w14:textId="77777777" w:rsidR="0186460F" w:rsidRPr="00C74123" w:rsidRDefault="0186460F" w:rsidP="49D14CC4"/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40048FDA" w14:textId="77777777" w:rsidR="0186460F" w:rsidRPr="00C74123" w:rsidRDefault="0186460F" w:rsidP="49D14CC4"/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7F0580D" w14:textId="77777777" w:rsidR="0186460F" w:rsidRPr="00C74123" w:rsidRDefault="0186460F" w:rsidP="49D14CC4"/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6A19333" w14:textId="77777777" w:rsidR="0186460F" w:rsidRPr="00C74123" w:rsidRDefault="0186460F" w:rsidP="49D14CC4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DABFD4" w14:textId="4A3C9E35" w:rsidR="0CCE5537" w:rsidRPr="00C74123" w:rsidRDefault="393D0669" w:rsidP="49D14CC4">
            <w:r w:rsidRPr="00C74123">
              <w:t xml:space="preserve">0.56 (0.05)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52CDFBD" w14:textId="7B15E422" w:rsidR="0CCE5537" w:rsidRPr="00C74123" w:rsidRDefault="393D0669" w:rsidP="49D14CC4">
            <w:r w:rsidRPr="00C74123">
              <w:t>11.7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316D1F8" w14:textId="47547474" w:rsidR="0CCE5537" w:rsidRPr="00C74123" w:rsidRDefault="393D0669" w:rsidP="49D14CC4">
            <w:r w:rsidRPr="00C74123">
              <w:t>&lt; .001</w:t>
            </w:r>
            <w:r w:rsidR="6DEE5CE7" w:rsidRPr="00C74123">
              <w:t>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6326099E" w14:textId="77777777" w:rsidR="0186460F" w:rsidRPr="00C74123" w:rsidRDefault="0186460F" w:rsidP="49D14CC4"/>
        </w:tc>
      </w:tr>
      <w:tr w:rsidR="00C74123" w:rsidRPr="00C74123" w14:paraId="32EC4E8D" w14:textId="77777777" w:rsidTr="49D14CC4">
        <w:trPr>
          <w:trHeight w:val="1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30E43" w14:textId="0F6BD5B2" w:rsidR="6796E8B1" w:rsidRPr="00C74123" w:rsidRDefault="11A32BA5" w:rsidP="49D14CC4">
            <w:pPr>
              <w:rPr>
                <w:b/>
                <w:bCs/>
              </w:rPr>
            </w:pPr>
            <w:r w:rsidRPr="00C74123">
              <w:rPr>
                <w:b/>
                <w:bCs/>
              </w:rPr>
              <w:t xml:space="preserve">Step </w:t>
            </w:r>
            <w:r w:rsidR="393D0669" w:rsidRPr="00C74123">
              <w:rPr>
                <w:b/>
                <w:bCs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4BCFD" w14:textId="77777777" w:rsidR="0186460F" w:rsidRPr="00C74123" w:rsidRDefault="0186460F" w:rsidP="49D14CC4">
            <w:pPr>
              <w:rPr>
                <w:b/>
                <w:bCs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34BA9CA2" w14:textId="77777777" w:rsidR="0186460F" w:rsidRPr="00C74123" w:rsidRDefault="0186460F" w:rsidP="49D14CC4">
            <w:pPr>
              <w:rPr>
                <w:b/>
                <w:bCs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838BFED" w14:textId="77777777" w:rsidR="0186460F" w:rsidRPr="00C74123" w:rsidRDefault="0186460F" w:rsidP="49D14CC4">
            <w:pPr>
              <w:rPr>
                <w:b/>
                <w:bCs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9BA0101" w14:textId="02687C0A" w:rsidR="0CCE5537" w:rsidRPr="00C74123" w:rsidRDefault="393D0669" w:rsidP="49D14CC4">
            <w:pPr>
              <w:rPr>
                <w:b/>
                <w:bCs/>
              </w:rPr>
            </w:pPr>
            <w:r w:rsidRPr="00C74123">
              <w:rPr>
                <w:b/>
                <w:bCs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7004E5B" w14:textId="77777777" w:rsidR="0186460F" w:rsidRPr="00C74123" w:rsidRDefault="0186460F" w:rsidP="49D14CC4">
            <w:pPr>
              <w:rPr>
                <w:b/>
                <w:bCs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CF2DD99" w14:textId="77777777" w:rsidR="0186460F" w:rsidRPr="00C74123" w:rsidRDefault="0186460F" w:rsidP="49D14CC4">
            <w:pPr>
              <w:rPr>
                <w:b/>
                <w:bCs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7E7EA613" w14:textId="77777777" w:rsidR="0186460F" w:rsidRPr="00C74123" w:rsidRDefault="0186460F" w:rsidP="49D14CC4">
            <w:pPr>
              <w:rPr>
                <w:b/>
                <w:bCs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677EAC3B" w14:textId="5557C9FC" w:rsidR="0CCE5537" w:rsidRPr="00C74123" w:rsidRDefault="393D0669" w:rsidP="49D14CC4">
            <w:pPr>
              <w:rPr>
                <w:b/>
                <w:bCs/>
              </w:rPr>
            </w:pPr>
            <w:r w:rsidRPr="00C74123">
              <w:rPr>
                <w:b/>
                <w:bCs/>
              </w:rPr>
              <w:t>0.38</w:t>
            </w:r>
          </w:p>
        </w:tc>
      </w:tr>
      <w:tr w:rsidR="00C74123" w:rsidRPr="00C74123" w14:paraId="696350D1" w14:textId="77777777" w:rsidTr="49D14CC4">
        <w:trPr>
          <w:trHeight w:val="1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7713B" w14:textId="771D141E" w:rsidR="6796E8B1" w:rsidRPr="00C74123" w:rsidRDefault="11A32BA5" w:rsidP="49D14CC4">
            <w:r w:rsidRPr="00C74123">
              <w:t>Ag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F17D4" w14:textId="552A7C1C" w:rsidR="0CCE5537" w:rsidRPr="00C74123" w:rsidRDefault="393D0669" w:rsidP="49D14CC4">
            <w:r w:rsidRPr="00C74123">
              <w:t>0.10 (0.05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3133EB18" w14:textId="1A564478" w:rsidR="0CCE5537" w:rsidRPr="00C74123" w:rsidRDefault="393D0669" w:rsidP="49D14CC4">
            <w:r w:rsidRPr="00C74123">
              <w:t>2.0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F67A659" w14:textId="348503BE" w:rsidR="0CCE5537" w:rsidRPr="00C74123" w:rsidRDefault="393D0669" w:rsidP="49D14CC4">
            <w:r w:rsidRPr="00C74123">
              <w:t>.04</w:t>
            </w:r>
            <w:r w:rsidR="6DEE5CE7" w:rsidRPr="00C74123"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71463BB2" w14:textId="77777777" w:rsidR="0186460F" w:rsidRPr="00C74123" w:rsidRDefault="0186460F" w:rsidP="49D14CC4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6166555" w14:textId="0A56B309" w:rsidR="0CCE5537" w:rsidRPr="00C74123" w:rsidRDefault="393D0669" w:rsidP="49D14CC4">
            <w:r w:rsidRPr="00C74123">
              <w:t>0.07 (0.0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BC0DBB2" w14:textId="1D4B1428" w:rsidR="0CCE5537" w:rsidRPr="00C74123" w:rsidRDefault="393D0669" w:rsidP="49D14CC4">
            <w:r w:rsidRPr="00C74123">
              <w:t>1.6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58397BA0" w14:textId="6DDF9DCF" w:rsidR="0CCE5537" w:rsidRPr="00C74123" w:rsidRDefault="393D0669" w:rsidP="49D14CC4">
            <w:r w:rsidRPr="00C74123">
              <w:t>.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5C9EB6CB" w14:textId="1F1C5945" w:rsidR="0186460F" w:rsidRPr="00C74123" w:rsidRDefault="0186460F" w:rsidP="49D14CC4"/>
        </w:tc>
      </w:tr>
      <w:tr w:rsidR="00C74123" w:rsidRPr="00C74123" w14:paraId="75BF0737" w14:textId="77777777" w:rsidTr="49D14CC4">
        <w:trPr>
          <w:trHeight w:val="1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10248" w14:textId="78ACD5E2" w:rsidR="6796E8B1" w:rsidRPr="00C74123" w:rsidRDefault="11A32BA5" w:rsidP="49D14CC4">
            <w:r w:rsidRPr="00C74123">
              <w:t>Gender</w:t>
            </w:r>
            <w:r w:rsidR="35695527" w:rsidRPr="00C74123">
              <w:t xml:space="preserve"> (Male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DF428" w14:textId="0625F070" w:rsidR="0CCE5537" w:rsidRPr="00C74123" w:rsidRDefault="393D0669" w:rsidP="49D14CC4">
            <w:r w:rsidRPr="00C74123">
              <w:t>-0.54 (0.10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7A3AC68A" w14:textId="511D5C3E" w:rsidR="0CCE5537" w:rsidRPr="00C74123" w:rsidRDefault="393D0669" w:rsidP="49D14CC4">
            <w:r w:rsidRPr="00C74123">
              <w:t>-5.3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00FF96F" w14:textId="15F1F95B" w:rsidR="0CCE5537" w:rsidRPr="00C74123" w:rsidRDefault="393D0669" w:rsidP="49D14CC4">
            <w:r w:rsidRPr="00C74123">
              <w:t>&lt; .001</w:t>
            </w:r>
            <w:r w:rsidR="6DEE5CE7" w:rsidRPr="00C74123"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4EB8D06B" w14:textId="77777777" w:rsidR="0186460F" w:rsidRPr="00C74123" w:rsidRDefault="0186460F" w:rsidP="49D14CC4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E14BF19" w14:textId="7995C46F" w:rsidR="0CCE5537" w:rsidRPr="00C74123" w:rsidRDefault="393D0669" w:rsidP="49D14CC4">
            <w:r w:rsidRPr="00C74123">
              <w:t>-0.19 (0.0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9F177A5" w14:textId="31AECC48" w:rsidR="0CCE5537" w:rsidRPr="00C74123" w:rsidRDefault="393D0669" w:rsidP="49D14CC4">
            <w:r w:rsidRPr="00C74123">
              <w:t>-2.0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665531FC" w14:textId="1945B703" w:rsidR="0CCE5537" w:rsidRPr="00C74123" w:rsidRDefault="393D0669" w:rsidP="49D14CC4">
            <w:r w:rsidRPr="00C74123">
              <w:t>.04</w:t>
            </w:r>
            <w:r w:rsidR="6DEE5CE7" w:rsidRPr="00C74123">
              <w:t>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7C438361" w14:textId="010A2F8C" w:rsidR="0186460F" w:rsidRPr="00C74123" w:rsidRDefault="0186460F" w:rsidP="49D14CC4"/>
        </w:tc>
      </w:tr>
      <w:tr w:rsidR="00C74123" w:rsidRPr="00C74123" w14:paraId="4BA9E617" w14:textId="77777777" w:rsidTr="49D14CC4">
        <w:trPr>
          <w:trHeight w:val="1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F276B" w14:textId="6F8314C8" w:rsidR="6796E8B1" w:rsidRPr="00C74123" w:rsidRDefault="11A32BA5" w:rsidP="49D14CC4">
            <w:r w:rsidRPr="00C74123">
              <w:t>Depress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E8F82" w14:textId="77777777" w:rsidR="0186460F" w:rsidRPr="00C74123" w:rsidRDefault="0186460F" w:rsidP="49D14CC4"/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7C5BF0C6" w14:textId="77777777" w:rsidR="0186460F" w:rsidRPr="00C74123" w:rsidRDefault="0186460F" w:rsidP="49D14CC4"/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F110662" w14:textId="77777777" w:rsidR="0186460F" w:rsidRPr="00C74123" w:rsidRDefault="0186460F" w:rsidP="49D14CC4"/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2C647010" w14:textId="77777777" w:rsidR="0186460F" w:rsidRPr="00C74123" w:rsidRDefault="0186460F" w:rsidP="49D14CC4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2A479E" w14:textId="1BEE0F42" w:rsidR="0CCE5537" w:rsidRPr="00C74123" w:rsidRDefault="393D0669" w:rsidP="49D14CC4">
            <w:r w:rsidRPr="00C74123">
              <w:t>0.51 (0.0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30D7B23" w14:textId="0833DBE4" w:rsidR="0CCE5537" w:rsidRPr="00C74123" w:rsidRDefault="393D0669" w:rsidP="49D14CC4">
            <w:r w:rsidRPr="00C74123">
              <w:t>9.9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79D9C64C" w14:textId="1D723ACD" w:rsidR="0CCE5537" w:rsidRPr="00C74123" w:rsidRDefault="393D0669" w:rsidP="49D14CC4">
            <w:r w:rsidRPr="00C74123">
              <w:t>&lt; .001</w:t>
            </w:r>
            <w:r w:rsidR="6DEE5CE7" w:rsidRPr="00C74123">
              <w:t>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320DCB05" w14:textId="77777777" w:rsidR="0186460F" w:rsidRPr="00C74123" w:rsidRDefault="0186460F" w:rsidP="49D14CC4"/>
        </w:tc>
      </w:tr>
      <w:tr w:rsidR="00C74123" w:rsidRPr="00C74123" w14:paraId="10DAC28C" w14:textId="77777777" w:rsidTr="49D14CC4">
        <w:trPr>
          <w:trHeight w:val="18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7A7CEE" w14:textId="77777777" w:rsidR="3B593F49" w:rsidRPr="00C74123" w:rsidRDefault="54E8DE34" w:rsidP="49D14CC4">
            <w:r w:rsidRPr="00C74123">
              <w:t>Observer-perspective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CFE0E3" w14:textId="18B06EB1" w:rsidR="3B593F49" w:rsidRPr="00C74123" w:rsidRDefault="54E8DE34" w:rsidP="49D14CC4">
            <w:r w:rsidRPr="00C74123">
              <w:t>0.</w:t>
            </w:r>
            <w:r w:rsidR="393D0669" w:rsidRPr="00C74123">
              <w:t>28 (0.05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39849" w14:textId="43933CD1" w:rsidR="0CCE5537" w:rsidRPr="00C74123" w:rsidRDefault="393D0669" w:rsidP="49D14CC4">
            <w:r w:rsidRPr="00C74123">
              <w:t>5.4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10836" w14:textId="0E726C65" w:rsidR="0CCE5537" w:rsidRPr="00C74123" w:rsidRDefault="393D0669" w:rsidP="49D14CC4">
            <w:r w:rsidRPr="00C74123">
              <w:t>&lt; .001</w:t>
            </w:r>
            <w:r w:rsidR="6DEE5CE7" w:rsidRPr="00C74123"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6613D" w14:textId="23FD1A65" w:rsidR="0186460F" w:rsidRPr="00C74123" w:rsidRDefault="0186460F" w:rsidP="49D14CC4"/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BECDC" w14:textId="56B52234" w:rsidR="3B593F49" w:rsidRPr="00C74123" w:rsidRDefault="54E8DE34" w:rsidP="49D14CC4">
            <w:r w:rsidRPr="00C74123">
              <w:t>0.</w:t>
            </w:r>
            <w:r w:rsidR="393D0669" w:rsidRPr="00C74123">
              <w:t>12 (0.0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D1DA67" w14:textId="2FCD8C89" w:rsidR="0CCE5537" w:rsidRPr="00C74123" w:rsidRDefault="393D0669" w:rsidP="49D14CC4">
            <w:r w:rsidRPr="00C74123">
              <w:t>2.5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84F77" w14:textId="265567C3" w:rsidR="0CCE5537" w:rsidRPr="00C74123" w:rsidRDefault="393D0669" w:rsidP="49D14CC4">
            <w:r w:rsidRPr="00C74123">
              <w:t>.01</w:t>
            </w:r>
            <w:r w:rsidR="6DEE5CE7" w:rsidRPr="00C74123">
              <w:t>*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0DEFB" w14:textId="4C05CD0E" w:rsidR="0186460F" w:rsidRPr="00C74123" w:rsidRDefault="0186460F" w:rsidP="49D14CC4"/>
        </w:tc>
      </w:tr>
    </w:tbl>
    <w:p w14:paraId="51076914" w14:textId="21D793B9" w:rsidR="3A9C2DB0" w:rsidRPr="00C74123" w:rsidRDefault="3A9C2DB0" w:rsidP="49D14CC4">
      <w:pPr>
        <w:rPr>
          <w:lang w:val="en-US"/>
        </w:rPr>
      </w:pPr>
      <w:r w:rsidRPr="00C74123">
        <w:rPr>
          <w:i/>
          <w:iCs/>
          <w:lang w:val="en-US"/>
        </w:rPr>
        <w:lastRenderedPageBreak/>
        <w:t xml:space="preserve">Note. </w:t>
      </w:r>
      <w:r w:rsidRPr="00C74123">
        <w:rPr>
          <w:lang w:val="en-US"/>
        </w:rPr>
        <w:t>β</w:t>
      </w:r>
      <w:r w:rsidRPr="00C74123">
        <w:rPr>
          <w:i/>
          <w:iCs/>
          <w:lang w:val="en-US"/>
        </w:rPr>
        <w:t xml:space="preserve"> = </w:t>
      </w:r>
      <w:r w:rsidRPr="00C74123">
        <w:rPr>
          <w:lang w:val="en-US"/>
        </w:rPr>
        <w:t xml:space="preserve">standardised beta coefficient; SE = standard error. </w:t>
      </w:r>
      <w:r w:rsidRPr="00C74123">
        <w:rPr>
          <w:vertAlign w:val="superscript"/>
          <w:lang w:val="en-US"/>
        </w:rPr>
        <w:t xml:space="preserve">1 </w:t>
      </w:r>
      <w:r w:rsidRPr="00C74123">
        <w:rPr>
          <w:lang w:val="en-US"/>
        </w:rPr>
        <w:t>Model 1 controlled for age and gender.</w:t>
      </w:r>
      <w:r w:rsidRPr="00C74123">
        <w:rPr>
          <w:vertAlign w:val="superscript"/>
          <w:lang w:val="en-US"/>
        </w:rPr>
        <w:t xml:space="preserve"> 2 </w:t>
      </w:r>
      <w:r w:rsidRPr="00C74123">
        <w:rPr>
          <w:lang w:val="en-US"/>
        </w:rPr>
        <w:t>Model 2 controlled for age, gender, and Time 1 depressive symptoms.</w:t>
      </w:r>
      <w:r w:rsidRPr="00C74123">
        <w:rPr>
          <w:vertAlign w:val="superscript"/>
          <w:lang w:val="en-US"/>
        </w:rPr>
        <w:t xml:space="preserve"> </w:t>
      </w:r>
      <w:r w:rsidRPr="00C74123">
        <w:t xml:space="preserve">* indicates </w:t>
      </w:r>
      <w:r w:rsidRPr="00C74123">
        <w:rPr>
          <w:i/>
          <w:iCs/>
        </w:rPr>
        <w:t>p</w:t>
      </w:r>
      <w:r w:rsidRPr="00C74123">
        <w:t xml:space="preserve"> &lt; .05. </w:t>
      </w:r>
    </w:p>
    <w:p w14:paraId="11B05C30" w14:textId="77777777" w:rsidR="0186460F" w:rsidRPr="00C74123" w:rsidRDefault="0186460F" w:rsidP="49D14CC4">
      <w:pPr>
        <w:spacing w:line="480" w:lineRule="auto"/>
        <w:rPr>
          <w:lang w:val="en-US"/>
        </w:rPr>
      </w:pPr>
    </w:p>
    <w:tbl>
      <w:tblPr>
        <w:tblW w:w="9214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308"/>
        <w:gridCol w:w="999"/>
        <w:gridCol w:w="928"/>
        <w:gridCol w:w="912"/>
        <w:gridCol w:w="764"/>
        <w:gridCol w:w="884"/>
        <w:gridCol w:w="898"/>
        <w:gridCol w:w="1220"/>
        <w:gridCol w:w="1301"/>
      </w:tblGrid>
      <w:tr w:rsidR="00C74123" w:rsidRPr="00C74123" w14:paraId="6A127AC7" w14:textId="77777777" w:rsidTr="49D14CC4">
        <w:trPr>
          <w:trHeight w:val="459"/>
        </w:trPr>
        <w:tc>
          <w:tcPr>
            <w:tcW w:w="9214" w:type="dxa"/>
            <w:gridSpan w:val="9"/>
            <w:tcBorders>
              <w:top w:val="nil"/>
              <w:bottom w:val="single" w:sz="4" w:space="0" w:color="auto"/>
            </w:tcBorders>
          </w:tcPr>
          <w:p w14:paraId="09C9CD61" w14:textId="3E108FEC" w:rsidR="5E1188CE" w:rsidRPr="00C74123" w:rsidRDefault="35695527" w:rsidP="49D14CC4">
            <w:pPr>
              <w:rPr>
                <w:b/>
                <w:bCs/>
                <w:lang w:val="en-US"/>
              </w:rPr>
            </w:pPr>
            <w:r w:rsidRPr="00C74123">
              <w:rPr>
                <w:b/>
                <w:bCs/>
                <w:lang w:val="en-US"/>
              </w:rPr>
              <w:t>Table 2.</w:t>
            </w:r>
            <w:r w:rsidRPr="00C74123">
              <w:rPr>
                <w:i/>
                <w:iCs/>
                <w:lang w:val="en-US"/>
              </w:rPr>
              <w:t xml:space="preserve"> </w:t>
            </w:r>
            <w:r w:rsidRPr="00C74123">
              <w:rPr>
                <w:lang w:val="en-US"/>
              </w:rPr>
              <w:t xml:space="preserve">Results of multiple regression analysis for </w:t>
            </w:r>
            <w:r w:rsidR="7D8EA67C" w:rsidRPr="00C74123">
              <w:rPr>
                <w:lang w:val="en-US"/>
              </w:rPr>
              <w:t>vividness</w:t>
            </w:r>
            <w:r w:rsidRPr="00C74123">
              <w:rPr>
                <w:lang w:val="en-US"/>
              </w:rPr>
              <w:t xml:space="preserve"> predicting Time 1 social anxiety symptoms (</w:t>
            </w:r>
            <w:r w:rsidRPr="00C74123">
              <w:rPr>
                <w:i/>
                <w:iCs/>
                <w:lang w:val="en-US"/>
              </w:rPr>
              <w:t>N</w:t>
            </w:r>
            <w:r w:rsidRPr="00C74123">
              <w:rPr>
                <w:lang w:val="en-US"/>
              </w:rPr>
              <w:t xml:space="preserve"> = 330)</w:t>
            </w:r>
          </w:p>
        </w:tc>
      </w:tr>
      <w:tr w:rsidR="00C74123" w:rsidRPr="00C74123" w14:paraId="255A3E66" w14:textId="77777777" w:rsidTr="49D14CC4">
        <w:trPr>
          <w:trHeight w:val="188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F85036" w14:textId="77777777" w:rsidR="0186460F" w:rsidRPr="00C74123" w:rsidRDefault="0186460F" w:rsidP="49D14CC4"/>
        </w:tc>
        <w:tc>
          <w:tcPr>
            <w:tcW w:w="2849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8F4529" w14:textId="77777777" w:rsidR="5E1188CE" w:rsidRPr="00C74123" w:rsidRDefault="35695527" w:rsidP="49D14CC4">
            <w:pPr>
              <w:jc w:val="center"/>
              <w:rPr>
                <w:vertAlign w:val="superscript"/>
              </w:rPr>
            </w:pPr>
            <w:r w:rsidRPr="00C74123">
              <w:t>Model 1</w:t>
            </w:r>
            <w:r w:rsidRPr="00C74123">
              <w:rPr>
                <w:vertAlign w:val="superscript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</w:tcPr>
          <w:p w14:paraId="5693081C" w14:textId="77777777" w:rsidR="0186460F" w:rsidRPr="00C74123" w:rsidRDefault="0186460F" w:rsidP="49D14CC4">
            <w:pPr>
              <w:jc w:val="center"/>
            </w:pPr>
          </w:p>
        </w:tc>
        <w:tc>
          <w:tcPr>
            <w:tcW w:w="3012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6A2145B4" w14:textId="77777777" w:rsidR="5E1188CE" w:rsidRPr="00C74123" w:rsidRDefault="35695527" w:rsidP="49D14CC4">
            <w:pPr>
              <w:jc w:val="center"/>
              <w:rPr>
                <w:vertAlign w:val="superscript"/>
              </w:rPr>
            </w:pPr>
            <w:r w:rsidRPr="00C74123">
              <w:t>Model 2</w:t>
            </w:r>
            <w:r w:rsidRPr="00C74123">
              <w:rPr>
                <w:vertAlign w:val="superscript"/>
              </w:rPr>
              <w:t>2</w:t>
            </w:r>
          </w:p>
        </w:tc>
        <w:tc>
          <w:tcPr>
            <w:tcW w:w="1311" w:type="dxa"/>
            <w:tcBorders>
              <w:top w:val="single" w:sz="4" w:space="0" w:color="auto"/>
              <w:bottom w:val="nil"/>
            </w:tcBorders>
          </w:tcPr>
          <w:p w14:paraId="2F494FAC" w14:textId="77777777" w:rsidR="0186460F" w:rsidRPr="00C74123" w:rsidRDefault="0186460F" w:rsidP="49D14CC4">
            <w:pPr>
              <w:jc w:val="center"/>
            </w:pPr>
          </w:p>
        </w:tc>
      </w:tr>
      <w:tr w:rsidR="00C74123" w:rsidRPr="00C74123" w14:paraId="5E6801CE" w14:textId="77777777" w:rsidTr="49D14CC4">
        <w:trPr>
          <w:trHeight w:val="188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A769F0" w14:textId="77777777" w:rsidR="5E1188CE" w:rsidRPr="00C74123" w:rsidRDefault="35695527" w:rsidP="49D14CC4">
            <w:pPr>
              <w:rPr>
                <w:lang w:val="en-US"/>
              </w:rPr>
            </w:pPr>
            <w:r w:rsidRPr="00C74123">
              <w:t>Variable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92C22C" w14:textId="77777777" w:rsidR="5E1188CE" w:rsidRPr="00C74123" w:rsidRDefault="35695527" w:rsidP="49D14CC4">
            <w:pPr>
              <w:rPr>
                <w:lang w:val="en-US"/>
              </w:rPr>
            </w:pPr>
            <w:r w:rsidRPr="00C74123">
              <w:t>β</w:t>
            </w:r>
            <w:r w:rsidRPr="00C74123">
              <w:rPr>
                <w:i/>
                <w:iCs/>
              </w:rPr>
              <w:t xml:space="preserve"> </w:t>
            </w:r>
            <w:r w:rsidRPr="00C74123">
              <w:t>(SE)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vAlign w:val="center"/>
          </w:tcPr>
          <w:p w14:paraId="64E9F11D" w14:textId="77777777" w:rsidR="5E1188CE" w:rsidRPr="00C74123" w:rsidRDefault="35695527" w:rsidP="49D14CC4">
            <w:pPr>
              <w:rPr>
                <w:lang w:val="en-US"/>
              </w:rPr>
            </w:pPr>
            <w:r w:rsidRPr="00C74123">
              <w:t>t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</w:tcPr>
          <w:p w14:paraId="7F1B690E" w14:textId="77777777" w:rsidR="5E1188CE" w:rsidRPr="00C74123" w:rsidRDefault="35695527" w:rsidP="49D14CC4">
            <w:r w:rsidRPr="00C74123">
              <w:rPr>
                <w:i/>
                <w:iCs/>
              </w:rPr>
              <w:t>p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14:paraId="127E5A95" w14:textId="77777777" w:rsidR="5E1188CE" w:rsidRPr="00C74123" w:rsidRDefault="35695527" w:rsidP="49D14CC4">
            <w:pPr>
              <w:rPr>
                <w:i/>
                <w:iCs/>
              </w:rPr>
            </w:pPr>
            <w:r w:rsidRPr="00C74123">
              <w:rPr>
                <w:i/>
                <w:iCs/>
              </w:rPr>
              <w:t>R</w:t>
            </w:r>
            <w:r w:rsidRPr="00C74123">
              <w:rPr>
                <w:vertAlign w:val="superscript"/>
              </w:rPr>
              <w:t>2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vAlign w:val="center"/>
          </w:tcPr>
          <w:p w14:paraId="16526256" w14:textId="77777777" w:rsidR="5E1188CE" w:rsidRPr="00C74123" w:rsidRDefault="35695527" w:rsidP="49D14CC4">
            <w:r w:rsidRPr="00C74123">
              <w:t>β</w:t>
            </w:r>
            <w:r w:rsidRPr="00C74123">
              <w:rPr>
                <w:i/>
                <w:iCs/>
              </w:rPr>
              <w:t xml:space="preserve"> </w:t>
            </w:r>
            <w:r w:rsidRPr="00C74123">
              <w:t>(SE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632CC0D5" w14:textId="77777777" w:rsidR="5E1188CE" w:rsidRPr="00C74123" w:rsidRDefault="35695527" w:rsidP="49D14CC4">
            <w:r w:rsidRPr="00C74123">
              <w:t>t</w:t>
            </w:r>
          </w:p>
        </w:tc>
        <w:tc>
          <w:tcPr>
            <w:tcW w:w="1227" w:type="dxa"/>
            <w:tcBorders>
              <w:top w:val="nil"/>
              <w:bottom w:val="single" w:sz="4" w:space="0" w:color="auto"/>
            </w:tcBorders>
          </w:tcPr>
          <w:p w14:paraId="33A27182" w14:textId="77777777" w:rsidR="5E1188CE" w:rsidRPr="00C74123" w:rsidRDefault="35695527" w:rsidP="49D14CC4">
            <w:r w:rsidRPr="00C74123">
              <w:rPr>
                <w:i/>
                <w:iCs/>
              </w:rPr>
              <w:t>p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</w:tcPr>
          <w:p w14:paraId="57525C16" w14:textId="77777777" w:rsidR="5E1188CE" w:rsidRPr="00C74123" w:rsidRDefault="35695527" w:rsidP="49D14CC4">
            <w:pPr>
              <w:rPr>
                <w:i/>
                <w:iCs/>
              </w:rPr>
            </w:pPr>
            <w:r w:rsidRPr="00C74123">
              <w:rPr>
                <w:i/>
                <w:iCs/>
              </w:rPr>
              <w:t>R</w:t>
            </w:r>
            <w:r w:rsidRPr="00C74123">
              <w:rPr>
                <w:vertAlign w:val="superscript"/>
              </w:rPr>
              <w:t>2</w:t>
            </w:r>
          </w:p>
        </w:tc>
      </w:tr>
      <w:tr w:rsidR="00C74123" w:rsidRPr="00C74123" w14:paraId="15F8491D" w14:textId="77777777" w:rsidTr="49D14CC4">
        <w:trPr>
          <w:trHeight w:val="188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2A6A3D" w14:textId="77777777" w:rsidR="5E1188CE" w:rsidRPr="00C74123" w:rsidRDefault="35695527" w:rsidP="49D14CC4">
            <w:pPr>
              <w:rPr>
                <w:b/>
                <w:bCs/>
              </w:rPr>
            </w:pPr>
            <w:r w:rsidRPr="00C74123">
              <w:rPr>
                <w:b/>
                <w:bCs/>
              </w:rPr>
              <w:t>Step 1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85A0D9" w14:textId="77777777" w:rsidR="0186460F" w:rsidRPr="00C74123" w:rsidRDefault="0186460F" w:rsidP="49D14CC4">
            <w:pPr>
              <w:rPr>
                <w:b/>
                <w:bCs/>
              </w:rPr>
            </w:pP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B77423" w14:textId="77777777" w:rsidR="0186460F" w:rsidRPr="00C74123" w:rsidRDefault="0186460F" w:rsidP="49D14CC4">
            <w:pPr>
              <w:rPr>
                <w:b/>
                <w:bCs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A70438" w14:textId="77777777" w:rsidR="0186460F" w:rsidRPr="00C74123" w:rsidRDefault="0186460F" w:rsidP="49D14CC4">
            <w:pPr>
              <w:rPr>
                <w:b/>
                <w:bCs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12148" w14:textId="0854CBE7" w:rsidR="454F04FE" w:rsidRPr="00C74123" w:rsidRDefault="65B61A5F" w:rsidP="49D14CC4">
            <w:pPr>
              <w:rPr>
                <w:b/>
                <w:bCs/>
              </w:rPr>
            </w:pPr>
            <w:r w:rsidRPr="00C74123">
              <w:rPr>
                <w:b/>
                <w:bCs/>
              </w:rPr>
              <w:t>0.10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E3CEC" w14:textId="77777777" w:rsidR="0186460F" w:rsidRPr="00C74123" w:rsidRDefault="0186460F" w:rsidP="49D14CC4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48C4D7" w14:textId="77777777" w:rsidR="0186460F" w:rsidRPr="00C74123" w:rsidRDefault="0186460F" w:rsidP="49D14CC4">
            <w:pPr>
              <w:rPr>
                <w:b/>
                <w:bCs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89E476" w14:textId="77777777" w:rsidR="0186460F" w:rsidRPr="00C74123" w:rsidRDefault="0186460F" w:rsidP="49D14CC4">
            <w:pPr>
              <w:rPr>
                <w:b/>
                <w:bCs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7D9314" w14:textId="29EFB6A2" w:rsidR="454F04FE" w:rsidRPr="00C74123" w:rsidRDefault="65B61A5F" w:rsidP="49D14CC4">
            <w:pPr>
              <w:rPr>
                <w:b/>
                <w:bCs/>
              </w:rPr>
            </w:pPr>
            <w:r w:rsidRPr="00C74123">
              <w:rPr>
                <w:b/>
                <w:bCs/>
              </w:rPr>
              <w:t>0.37</w:t>
            </w:r>
          </w:p>
        </w:tc>
      </w:tr>
      <w:tr w:rsidR="00C74123" w:rsidRPr="00C74123" w14:paraId="69B6AF4C" w14:textId="77777777" w:rsidTr="49D14CC4">
        <w:trPr>
          <w:trHeight w:val="1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54602" w14:textId="77777777" w:rsidR="5E1188CE" w:rsidRPr="00C74123" w:rsidRDefault="35695527" w:rsidP="49D14CC4">
            <w:r w:rsidRPr="00C74123">
              <w:t>Ag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9A46C" w14:textId="62A509F6" w:rsidR="454F04FE" w:rsidRPr="00C74123" w:rsidRDefault="65B61A5F" w:rsidP="49D14CC4">
            <w:r w:rsidRPr="00C74123">
              <w:t>0.14 (0.05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458C71C5" w14:textId="786FA0D1" w:rsidR="454F04FE" w:rsidRPr="00C74123" w:rsidRDefault="65B61A5F" w:rsidP="49D14CC4">
            <w:r w:rsidRPr="00C74123">
              <w:t>2.6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C3201A4" w14:textId="7E0D76D8" w:rsidR="454F04FE" w:rsidRPr="00C74123" w:rsidRDefault="65B61A5F" w:rsidP="49D14CC4">
            <w:r w:rsidRPr="00C74123">
              <w:t>0.01</w:t>
            </w:r>
            <w:r w:rsidR="6DEE5CE7" w:rsidRPr="00C74123"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29FB1ACD" w14:textId="77777777" w:rsidR="0186460F" w:rsidRPr="00C74123" w:rsidRDefault="0186460F" w:rsidP="49D14CC4"/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F326D47" w14:textId="452BDE37" w:rsidR="5E1188CE" w:rsidRPr="00C74123" w:rsidRDefault="35695527" w:rsidP="49D14CC4">
            <w:r w:rsidRPr="00C74123">
              <w:t>0.07 (0.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8F50BB" w14:textId="3EF8BB6C" w:rsidR="5E1188CE" w:rsidRPr="00C74123" w:rsidRDefault="35695527" w:rsidP="49D14CC4">
            <w:r w:rsidRPr="00C74123">
              <w:t>1.6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55C4E490" w14:textId="673AF719" w:rsidR="5E1188CE" w:rsidRPr="00C74123" w:rsidRDefault="35695527" w:rsidP="49D14CC4">
            <w:r w:rsidRPr="00C74123">
              <w:t>0.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77DE0B7B" w14:textId="77777777" w:rsidR="0186460F" w:rsidRPr="00C74123" w:rsidRDefault="0186460F" w:rsidP="49D14CC4"/>
        </w:tc>
      </w:tr>
      <w:tr w:rsidR="00C74123" w:rsidRPr="00C74123" w14:paraId="2AD78F8E" w14:textId="77777777" w:rsidTr="49D14CC4">
        <w:trPr>
          <w:trHeight w:val="1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BF8E9" w14:textId="6B437C40" w:rsidR="5E1188CE" w:rsidRPr="00C74123" w:rsidRDefault="35695527" w:rsidP="49D14CC4">
            <w:r w:rsidRPr="00C74123">
              <w:t>Gender (Male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12DFB" w14:textId="246B4165" w:rsidR="454F04FE" w:rsidRPr="00C74123" w:rsidRDefault="65B61A5F" w:rsidP="49D14CC4">
            <w:r w:rsidRPr="00C74123">
              <w:t>-0.55 (0.11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79343D0A" w14:textId="47AF58AE" w:rsidR="454F04FE" w:rsidRPr="00C74123" w:rsidRDefault="65B61A5F" w:rsidP="49D14CC4">
            <w:r w:rsidRPr="00C74123">
              <w:t>-5.2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24D0B06" w14:textId="1FAC41A6" w:rsidR="454F04FE" w:rsidRPr="00C74123" w:rsidRDefault="65B61A5F" w:rsidP="49D14CC4">
            <w:r w:rsidRPr="00C74123">
              <w:t>&lt; .001</w:t>
            </w:r>
            <w:r w:rsidR="6DEE5CE7" w:rsidRPr="00C74123"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54AE1B92" w14:textId="77777777" w:rsidR="0186460F" w:rsidRPr="00C74123" w:rsidRDefault="0186460F" w:rsidP="49D14CC4"/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660C79F8" w14:textId="5C266441" w:rsidR="5E1188CE" w:rsidRPr="00C74123" w:rsidRDefault="35695527" w:rsidP="49D14CC4">
            <w:r w:rsidRPr="00C74123">
              <w:t>-0.18 (0.0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352B56" w14:textId="47E0FA37" w:rsidR="5E1188CE" w:rsidRPr="00C74123" w:rsidRDefault="35695527" w:rsidP="49D14CC4">
            <w:r w:rsidRPr="00C74123">
              <w:t>-1.9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48CE82F8" w14:textId="1CEBD956" w:rsidR="5E1188CE" w:rsidRPr="00C74123" w:rsidRDefault="35695527" w:rsidP="49D14CC4">
            <w:r w:rsidRPr="00C74123">
              <w:t>0.0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35A1C112" w14:textId="77777777" w:rsidR="0186460F" w:rsidRPr="00C74123" w:rsidRDefault="0186460F" w:rsidP="49D14CC4"/>
        </w:tc>
      </w:tr>
      <w:tr w:rsidR="00C74123" w:rsidRPr="00C74123" w14:paraId="4970FCF7" w14:textId="77777777" w:rsidTr="49D14CC4">
        <w:trPr>
          <w:trHeight w:val="1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CEBAF" w14:textId="77777777" w:rsidR="5E1188CE" w:rsidRPr="00C74123" w:rsidRDefault="35695527" w:rsidP="49D14CC4">
            <w:r w:rsidRPr="00C74123">
              <w:t>Depress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EBCDD" w14:textId="77777777" w:rsidR="0186460F" w:rsidRPr="00C74123" w:rsidRDefault="0186460F" w:rsidP="49D14CC4"/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09CDBCD8" w14:textId="77777777" w:rsidR="0186460F" w:rsidRPr="00C74123" w:rsidRDefault="0186460F" w:rsidP="49D14CC4"/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66EF2E8" w14:textId="77777777" w:rsidR="0186460F" w:rsidRPr="00C74123" w:rsidRDefault="0186460F" w:rsidP="49D14CC4"/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2BA83C02" w14:textId="77777777" w:rsidR="0186460F" w:rsidRPr="00C74123" w:rsidRDefault="0186460F" w:rsidP="49D14CC4"/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12A09B7" w14:textId="44CF9EB4" w:rsidR="5E1188CE" w:rsidRPr="00C74123" w:rsidRDefault="35695527" w:rsidP="49D14CC4">
            <w:r w:rsidRPr="00C74123">
              <w:t>0.56 (0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F53A0E" w14:textId="0C09136A" w:rsidR="5E1188CE" w:rsidRPr="00C74123" w:rsidRDefault="35695527" w:rsidP="49D14CC4">
            <w:r w:rsidRPr="00C74123">
              <w:t>11.7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55061993" w14:textId="7B5A0B8D" w:rsidR="5E1188CE" w:rsidRPr="00C74123" w:rsidRDefault="35695527" w:rsidP="49D14CC4">
            <w:r w:rsidRPr="00C74123">
              <w:t>&lt; .001</w:t>
            </w:r>
            <w:r w:rsidR="6DEE5CE7" w:rsidRPr="00C74123">
              <w:t>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3B6A1A87" w14:textId="77777777" w:rsidR="0186460F" w:rsidRPr="00C74123" w:rsidRDefault="0186460F" w:rsidP="49D14CC4"/>
        </w:tc>
      </w:tr>
      <w:tr w:rsidR="00C74123" w:rsidRPr="00C74123" w14:paraId="4AD47499" w14:textId="77777777" w:rsidTr="49D14CC4">
        <w:trPr>
          <w:trHeight w:val="1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59D4E" w14:textId="77777777" w:rsidR="5E1188CE" w:rsidRPr="00C74123" w:rsidRDefault="35695527" w:rsidP="49D14CC4">
            <w:pPr>
              <w:rPr>
                <w:b/>
                <w:bCs/>
              </w:rPr>
            </w:pPr>
            <w:r w:rsidRPr="00C74123">
              <w:rPr>
                <w:b/>
                <w:bCs/>
              </w:rPr>
              <w:t>Step 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45327" w14:textId="77777777" w:rsidR="0186460F" w:rsidRPr="00C74123" w:rsidRDefault="0186460F" w:rsidP="49D14CC4">
            <w:pPr>
              <w:rPr>
                <w:b/>
                <w:bCs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148B165D" w14:textId="77777777" w:rsidR="0186460F" w:rsidRPr="00C74123" w:rsidRDefault="0186460F" w:rsidP="49D14CC4">
            <w:pPr>
              <w:rPr>
                <w:b/>
                <w:bCs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9F5813A" w14:textId="77777777" w:rsidR="0186460F" w:rsidRPr="00C74123" w:rsidRDefault="0186460F" w:rsidP="49D14CC4">
            <w:pPr>
              <w:rPr>
                <w:b/>
                <w:bCs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97FC386" w14:textId="3FDCABEE" w:rsidR="323CF3BD" w:rsidRPr="00C74123" w:rsidRDefault="752BC1BB" w:rsidP="49D14CC4">
            <w:pPr>
              <w:rPr>
                <w:b/>
                <w:bCs/>
              </w:rPr>
            </w:pPr>
            <w:r w:rsidRPr="00C74123">
              <w:rPr>
                <w:b/>
                <w:bCs/>
              </w:rPr>
              <w:t>0.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671ED749" w14:textId="77777777" w:rsidR="0186460F" w:rsidRPr="00C74123" w:rsidRDefault="0186460F" w:rsidP="49D14CC4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914912" w14:textId="77777777" w:rsidR="0186460F" w:rsidRPr="00C74123" w:rsidRDefault="0186460F" w:rsidP="49D14CC4">
            <w:pPr>
              <w:rPr>
                <w:b/>
                <w:bCs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1A0133C6" w14:textId="77777777" w:rsidR="0186460F" w:rsidRPr="00C74123" w:rsidRDefault="0186460F" w:rsidP="49D14CC4">
            <w:pPr>
              <w:rPr>
                <w:b/>
                <w:bCs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61A0C75A" w14:textId="2BA348CE" w:rsidR="454F04FE" w:rsidRPr="00C74123" w:rsidRDefault="65B61A5F" w:rsidP="49D14CC4">
            <w:pPr>
              <w:rPr>
                <w:b/>
                <w:bCs/>
              </w:rPr>
            </w:pPr>
            <w:r w:rsidRPr="00C74123">
              <w:rPr>
                <w:b/>
                <w:bCs/>
              </w:rPr>
              <w:t>0.38</w:t>
            </w:r>
          </w:p>
        </w:tc>
      </w:tr>
      <w:tr w:rsidR="00C74123" w:rsidRPr="00C74123" w14:paraId="3711EC6F" w14:textId="77777777" w:rsidTr="49D14CC4">
        <w:trPr>
          <w:trHeight w:val="1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318CC" w14:textId="77777777" w:rsidR="5E1188CE" w:rsidRPr="00C74123" w:rsidRDefault="35695527" w:rsidP="49D14CC4">
            <w:r w:rsidRPr="00C74123">
              <w:t>Ag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37B89" w14:textId="7B13162C" w:rsidR="454F04FE" w:rsidRPr="00C74123" w:rsidRDefault="65B61A5F" w:rsidP="49D14CC4">
            <w:r w:rsidRPr="00C74123">
              <w:t>0.13 (0.05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1DC8D6FF" w14:textId="3F03D873" w:rsidR="454F04FE" w:rsidRPr="00C74123" w:rsidRDefault="65B61A5F" w:rsidP="49D14CC4">
            <w:r w:rsidRPr="00C74123">
              <w:t>2.5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9C44DC4" w14:textId="4B342EDE" w:rsidR="454F04FE" w:rsidRPr="00C74123" w:rsidRDefault="65B61A5F" w:rsidP="49D14CC4">
            <w:r w:rsidRPr="00C74123">
              <w:t>.01</w:t>
            </w:r>
            <w:r w:rsidR="6DEE5CE7" w:rsidRPr="00C74123"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7B1FE966" w14:textId="77777777" w:rsidR="0186460F" w:rsidRPr="00C74123" w:rsidRDefault="0186460F" w:rsidP="49D14CC4"/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4EB41AF" w14:textId="0450ED16" w:rsidR="454F04FE" w:rsidRPr="00C74123" w:rsidRDefault="65B61A5F" w:rsidP="49D14CC4">
            <w:r w:rsidRPr="00C74123">
              <w:t>0.06 (0.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B52140" w14:textId="5C299CA2" w:rsidR="454F04FE" w:rsidRPr="00C74123" w:rsidRDefault="65B61A5F" w:rsidP="49D14CC4">
            <w:r w:rsidRPr="00C74123">
              <w:t>1.2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67963F77" w14:textId="24A3C05F" w:rsidR="454F04FE" w:rsidRPr="00C74123" w:rsidRDefault="65B61A5F" w:rsidP="49D14CC4">
            <w:r w:rsidRPr="00C74123">
              <w:t>.2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5A28E6F4" w14:textId="77777777" w:rsidR="0186460F" w:rsidRPr="00C74123" w:rsidRDefault="0186460F" w:rsidP="49D14CC4"/>
        </w:tc>
      </w:tr>
      <w:tr w:rsidR="00C74123" w:rsidRPr="00C74123" w14:paraId="34526BE2" w14:textId="77777777" w:rsidTr="49D14CC4">
        <w:trPr>
          <w:trHeight w:val="1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1D581" w14:textId="1080D7E3" w:rsidR="5E1188CE" w:rsidRPr="00C74123" w:rsidRDefault="35695527" w:rsidP="49D14CC4">
            <w:r w:rsidRPr="00C74123">
              <w:t>Gender</w:t>
            </w:r>
            <w:r w:rsidR="7D8EA67C" w:rsidRPr="00C74123">
              <w:t xml:space="preserve"> (Male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42DE5" w14:textId="6CF212F0" w:rsidR="454F04FE" w:rsidRPr="00C74123" w:rsidRDefault="65B61A5F" w:rsidP="49D14CC4">
            <w:r w:rsidRPr="00C74123">
              <w:t>-0.50 (0.10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1661964C" w14:textId="61104914" w:rsidR="454F04FE" w:rsidRPr="00C74123" w:rsidRDefault="65B61A5F" w:rsidP="49D14CC4">
            <w:r w:rsidRPr="00C74123">
              <w:t xml:space="preserve">-4.86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CE93C58" w14:textId="18673FA2" w:rsidR="454F04FE" w:rsidRPr="00C74123" w:rsidRDefault="65B61A5F" w:rsidP="49D14CC4">
            <w:r w:rsidRPr="00C74123">
              <w:t>&lt; .001</w:t>
            </w:r>
            <w:r w:rsidR="6DEE5CE7" w:rsidRPr="00C74123"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52D16E00" w14:textId="77777777" w:rsidR="0186460F" w:rsidRPr="00C74123" w:rsidRDefault="0186460F" w:rsidP="49D14CC4"/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19DE0D93" w14:textId="40662E59" w:rsidR="454F04FE" w:rsidRPr="00C74123" w:rsidRDefault="65B61A5F" w:rsidP="49D14CC4">
            <w:r w:rsidRPr="00C74123">
              <w:t>-0.20 (0.0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5D83F5" w14:textId="6CA29351" w:rsidR="454F04FE" w:rsidRPr="00C74123" w:rsidRDefault="65B61A5F" w:rsidP="49D14CC4">
            <w:r w:rsidRPr="00C74123">
              <w:t xml:space="preserve">-2.19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58E1A627" w14:textId="4EB7CCEE" w:rsidR="454F04FE" w:rsidRPr="00C74123" w:rsidRDefault="65B61A5F" w:rsidP="49D14CC4">
            <w:r w:rsidRPr="00C74123">
              <w:t>.03</w:t>
            </w:r>
            <w:r w:rsidR="6DEE5CE7" w:rsidRPr="00C74123">
              <w:t>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3905A1FE" w14:textId="77777777" w:rsidR="0186460F" w:rsidRPr="00C74123" w:rsidRDefault="0186460F" w:rsidP="49D14CC4"/>
        </w:tc>
      </w:tr>
      <w:tr w:rsidR="00C74123" w:rsidRPr="00C74123" w14:paraId="15DE2B7A" w14:textId="77777777" w:rsidTr="49D14CC4">
        <w:trPr>
          <w:trHeight w:val="1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61939" w14:textId="77777777" w:rsidR="5E1188CE" w:rsidRPr="00C74123" w:rsidRDefault="35695527" w:rsidP="49D14CC4">
            <w:r w:rsidRPr="00C74123">
              <w:t>Depress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553E8" w14:textId="77777777" w:rsidR="0186460F" w:rsidRPr="00C74123" w:rsidRDefault="0186460F" w:rsidP="49D14CC4"/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52783088" w14:textId="77777777" w:rsidR="0186460F" w:rsidRPr="00C74123" w:rsidRDefault="0186460F" w:rsidP="49D14CC4"/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A892D71" w14:textId="77777777" w:rsidR="0186460F" w:rsidRPr="00C74123" w:rsidRDefault="0186460F" w:rsidP="49D14CC4"/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F1A51E9" w14:textId="77777777" w:rsidR="0186460F" w:rsidRPr="00C74123" w:rsidRDefault="0186460F" w:rsidP="49D14CC4"/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3F6E141" w14:textId="10A40518" w:rsidR="454F04FE" w:rsidRPr="00C74123" w:rsidRDefault="65B61A5F" w:rsidP="49D14CC4">
            <w:r w:rsidRPr="00C74123">
              <w:t>0.51 (0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86B5490" w14:textId="1BF448CD" w:rsidR="454F04FE" w:rsidRPr="00C74123" w:rsidRDefault="65B61A5F" w:rsidP="49D14CC4">
            <w:r w:rsidRPr="00C74123">
              <w:t xml:space="preserve">10.64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42FEC43A" w14:textId="05B887B0" w:rsidR="454F04FE" w:rsidRPr="00C74123" w:rsidRDefault="65B61A5F" w:rsidP="49D14CC4">
            <w:r w:rsidRPr="00C74123">
              <w:t>&lt; .001</w:t>
            </w:r>
            <w:r w:rsidR="6DEE5CE7" w:rsidRPr="00C74123">
              <w:t>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3BA2CF91" w14:textId="77777777" w:rsidR="0186460F" w:rsidRPr="00C74123" w:rsidRDefault="0186460F" w:rsidP="49D14CC4"/>
        </w:tc>
      </w:tr>
      <w:tr w:rsidR="00C74123" w:rsidRPr="00C74123" w14:paraId="69C6908F" w14:textId="77777777" w:rsidTr="49D14CC4">
        <w:trPr>
          <w:trHeight w:val="18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DF2F15" w14:textId="3715C69A" w:rsidR="5E1188CE" w:rsidRPr="00C74123" w:rsidRDefault="35695527" w:rsidP="49D14CC4">
            <w:r w:rsidRPr="00C74123">
              <w:t>Vividnes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C475D6" w14:textId="5825E00F" w:rsidR="454F04FE" w:rsidRPr="00C74123" w:rsidRDefault="65B61A5F" w:rsidP="49D14CC4">
            <w:r w:rsidRPr="00C74123">
              <w:t>0.30 (0.05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1A1E1" w14:textId="3251C7FC" w:rsidR="454F04FE" w:rsidRPr="00C74123" w:rsidRDefault="65B61A5F" w:rsidP="49D14CC4">
            <w:r w:rsidRPr="00C74123">
              <w:t xml:space="preserve">6.03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D0B826" w14:textId="32876EE7" w:rsidR="454F04FE" w:rsidRPr="00C74123" w:rsidRDefault="65B61A5F" w:rsidP="49D14CC4">
            <w:r w:rsidRPr="00C74123">
              <w:t>&lt; .001</w:t>
            </w:r>
            <w:r w:rsidR="6DEE5CE7" w:rsidRPr="00C74123"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B8E830" w14:textId="77777777" w:rsidR="0186460F" w:rsidRPr="00C74123" w:rsidRDefault="0186460F" w:rsidP="49D14CC4"/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10C228" w14:textId="60DE33ED" w:rsidR="454F04FE" w:rsidRPr="00C74123" w:rsidRDefault="65B61A5F" w:rsidP="49D14CC4">
            <w:r w:rsidRPr="00C74123">
              <w:t>0.15 (0.0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FDDC1" w14:textId="114C299F" w:rsidR="454F04FE" w:rsidRPr="00C74123" w:rsidRDefault="65B61A5F" w:rsidP="49D14CC4">
            <w:r w:rsidRPr="00C74123">
              <w:t xml:space="preserve">3.25 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DCDCB" w14:textId="5FF7DADB" w:rsidR="454F04FE" w:rsidRPr="00C74123" w:rsidRDefault="65B61A5F" w:rsidP="49D14CC4">
            <w:r w:rsidRPr="00C74123">
              <w:t>.001</w:t>
            </w:r>
            <w:r w:rsidR="6DEE5CE7" w:rsidRPr="00C74123">
              <w:t>*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18383" w14:textId="77777777" w:rsidR="0186460F" w:rsidRPr="00C74123" w:rsidRDefault="0186460F" w:rsidP="49D14CC4"/>
        </w:tc>
      </w:tr>
    </w:tbl>
    <w:p w14:paraId="786EC76F" w14:textId="739274D9" w:rsidR="7C7F2F97" w:rsidRPr="00C74123" w:rsidRDefault="7C7F2F97" w:rsidP="49D14CC4">
      <w:pPr>
        <w:rPr>
          <w:lang w:val="en-US"/>
        </w:rPr>
      </w:pPr>
      <w:r w:rsidRPr="00C74123">
        <w:rPr>
          <w:i/>
          <w:iCs/>
          <w:lang w:val="en-US"/>
        </w:rPr>
        <w:t xml:space="preserve">Note. </w:t>
      </w:r>
      <w:r w:rsidRPr="00C74123">
        <w:rPr>
          <w:lang w:val="en-US"/>
        </w:rPr>
        <w:t>β</w:t>
      </w:r>
      <w:r w:rsidRPr="00C74123">
        <w:rPr>
          <w:i/>
          <w:iCs/>
          <w:lang w:val="en-US"/>
        </w:rPr>
        <w:t xml:space="preserve"> = </w:t>
      </w:r>
      <w:r w:rsidRPr="00C74123">
        <w:rPr>
          <w:lang w:val="en-US"/>
        </w:rPr>
        <w:t xml:space="preserve">standardised beta coefficient; SE = standard error. </w:t>
      </w:r>
      <w:r w:rsidRPr="00C74123">
        <w:rPr>
          <w:vertAlign w:val="superscript"/>
          <w:lang w:val="en-US"/>
        </w:rPr>
        <w:t xml:space="preserve">1 </w:t>
      </w:r>
      <w:r w:rsidRPr="00C74123">
        <w:rPr>
          <w:lang w:val="en-US"/>
        </w:rPr>
        <w:t>Model 1 controlled for age and gender.</w:t>
      </w:r>
      <w:r w:rsidRPr="00C74123">
        <w:rPr>
          <w:vertAlign w:val="superscript"/>
          <w:lang w:val="en-US"/>
        </w:rPr>
        <w:t xml:space="preserve"> 2 </w:t>
      </w:r>
      <w:r w:rsidRPr="00C74123">
        <w:rPr>
          <w:lang w:val="en-US"/>
        </w:rPr>
        <w:t xml:space="preserve">Model 2 controlled for age, gender, and Time 1 depressive symptoms. </w:t>
      </w:r>
      <w:r w:rsidR="3A9C2DB0" w:rsidRPr="00C74123">
        <w:t xml:space="preserve">* indicates </w:t>
      </w:r>
      <w:r w:rsidR="3A9C2DB0" w:rsidRPr="00C74123">
        <w:rPr>
          <w:i/>
          <w:iCs/>
        </w:rPr>
        <w:t>p</w:t>
      </w:r>
      <w:r w:rsidR="3A9C2DB0" w:rsidRPr="00C74123">
        <w:t xml:space="preserve"> &lt; .05.</w:t>
      </w:r>
    </w:p>
    <w:p w14:paraId="3C279210" w14:textId="77777777" w:rsidR="0186460F" w:rsidRPr="00C74123" w:rsidRDefault="0186460F" w:rsidP="49D14CC4">
      <w:pPr>
        <w:spacing w:line="480" w:lineRule="auto"/>
        <w:rPr>
          <w:lang w:val="en-US"/>
        </w:rPr>
      </w:pPr>
    </w:p>
    <w:tbl>
      <w:tblPr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514"/>
        <w:gridCol w:w="948"/>
        <w:gridCol w:w="943"/>
        <w:gridCol w:w="822"/>
        <w:gridCol w:w="121"/>
        <w:gridCol w:w="638"/>
        <w:gridCol w:w="57"/>
        <w:gridCol w:w="1170"/>
        <w:gridCol w:w="943"/>
        <w:gridCol w:w="942"/>
        <w:gridCol w:w="133"/>
        <w:gridCol w:w="789"/>
      </w:tblGrid>
      <w:tr w:rsidR="00C74123" w:rsidRPr="00C74123" w14:paraId="5543C3CF" w14:textId="77777777" w:rsidTr="49D14CC4">
        <w:trPr>
          <w:trHeight w:val="459"/>
        </w:trPr>
        <w:tc>
          <w:tcPr>
            <w:tcW w:w="9502" w:type="dxa"/>
            <w:gridSpan w:val="12"/>
            <w:tcBorders>
              <w:top w:val="nil"/>
              <w:bottom w:val="single" w:sz="4" w:space="0" w:color="auto"/>
            </w:tcBorders>
          </w:tcPr>
          <w:p w14:paraId="39634FB2" w14:textId="4FE5D82E" w:rsidR="010F478F" w:rsidRPr="00C74123" w:rsidRDefault="7D8EA67C" w:rsidP="49D14CC4">
            <w:pPr>
              <w:rPr>
                <w:b/>
                <w:bCs/>
                <w:lang w:val="en-US"/>
              </w:rPr>
            </w:pPr>
            <w:r w:rsidRPr="00C74123">
              <w:rPr>
                <w:b/>
                <w:bCs/>
                <w:lang w:val="en-US"/>
              </w:rPr>
              <w:t>Table 3.</w:t>
            </w:r>
            <w:r w:rsidRPr="00C74123">
              <w:rPr>
                <w:i/>
                <w:iCs/>
                <w:lang w:val="en-US"/>
              </w:rPr>
              <w:t xml:space="preserve"> </w:t>
            </w:r>
            <w:r w:rsidRPr="00C74123">
              <w:rPr>
                <w:lang w:val="en-US"/>
              </w:rPr>
              <w:t>Results of multiple regression analysis for observer-perspective predicting Time 2 social anxiety symptoms (</w:t>
            </w:r>
            <w:r w:rsidRPr="00C74123">
              <w:rPr>
                <w:i/>
                <w:iCs/>
                <w:lang w:val="en-US"/>
              </w:rPr>
              <w:t>N</w:t>
            </w:r>
            <w:r w:rsidRPr="00C74123">
              <w:rPr>
                <w:lang w:val="en-US"/>
              </w:rPr>
              <w:t xml:space="preserve"> = 240)</w:t>
            </w:r>
          </w:p>
        </w:tc>
      </w:tr>
      <w:tr w:rsidR="00C74123" w:rsidRPr="00C74123" w14:paraId="7E89E4E1" w14:textId="77777777" w:rsidTr="49D14CC4">
        <w:trPr>
          <w:trHeight w:val="188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8DF9B3" w14:textId="77777777" w:rsidR="0186460F" w:rsidRPr="00C74123" w:rsidRDefault="0186460F" w:rsidP="49D14CC4"/>
        </w:tc>
        <w:tc>
          <w:tcPr>
            <w:tcW w:w="285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3630544" w14:textId="77777777" w:rsidR="010F478F" w:rsidRPr="00C74123" w:rsidRDefault="7D8EA67C" w:rsidP="49D14CC4">
            <w:pPr>
              <w:jc w:val="center"/>
              <w:rPr>
                <w:vertAlign w:val="superscript"/>
              </w:rPr>
            </w:pPr>
            <w:r w:rsidRPr="00C74123">
              <w:t>Model 1</w:t>
            </w:r>
            <w:r w:rsidRPr="00C74123">
              <w:rPr>
                <w:vertAlign w:val="superscript"/>
              </w:rPr>
              <w:t>1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bottom w:val="nil"/>
            </w:tcBorders>
          </w:tcPr>
          <w:p w14:paraId="69019172" w14:textId="77777777" w:rsidR="0186460F" w:rsidRPr="00C74123" w:rsidRDefault="0186460F" w:rsidP="49D14CC4">
            <w:pPr>
              <w:jc w:val="center"/>
            </w:pPr>
          </w:p>
        </w:tc>
        <w:tc>
          <w:tcPr>
            <w:tcW w:w="3473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6ED2CA90" w14:textId="77777777" w:rsidR="010F478F" w:rsidRPr="00C74123" w:rsidRDefault="7D8EA67C" w:rsidP="49D14CC4">
            <w:pPr>
              <w:jc w:val="center"/>
              <w:rPr>
                <w:vertAlign w:val="superscript"/>
              </w:rPr>
            </w:pPr>
            <w:r w:rsidRPr="00C74123">
              <w:t>Model 2</w:t>
            </w:r>
            <w:r w:rsidRPr="00C74123">
              <w:rPr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AC8BA9E" w14:textId="77777777" w:rsidR="0186460F" w:rsidRPr="00C74123" w:rsidRDefault="0186460F" w:rsidP="49D14CC4">
            <w:pPr>
              <w:jc w:val="center"/>
            </w:pPr>
          </w:p>
        </w:tc>
      </w:tr>
      <w:tr w:rsidR="00C74123" w:rsidRPr="00C74123" w14:paraId="1E89C86B" w14:textId="77777777" w:rsidTr="49D14CC4">
        <w:trPr>
          <w:trHeight w:val="188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BA0E0E" w14:textId="77777777" w:rsidR="010F478F" w:rsidRPr="00C74123" w:rsidRDefault="7D8EA67C" w:rsidP="49D14CC4">
            <w:pPr>
              <w:ind w:right="-108"/>
              <w:rPr>
                <w:lang w:val="en-US"/>
              </w:rPr>
            </w:pPr>
            <w:r w:rsidRPr="00C74123">
              <w:t>Variabl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F53DD5" w14:textId="77777777" w:rsidR="010F478F" w:rsidRPr="00C74123" w:rsidRDefault="7D8EA67C" w:rsidP="49D14CC4">
            <w:pPr>
              <w:ind w:right="-105"/>
              <w:rPr>
                <w:lang w:val="en-US"/>
              </w:rPr>
            </w:pPr>
            <w:r w:rsidRPr="00C74123">
              <w:t>β</w:t>
            </w:r>
            <w:r w:rsidRPr="00C74123">
              <w:rPr>
                <w:i/>
                <w:iCs/>
              </w:rPr>
              <w:t xml:space="preserve"> </w:t>
            </w:r>
            <w:r w:rsidRPr="00C74123">
              <w:t>(SE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28A5924D" w14:textId="77777777" w:rsidR="010F478F" w:rsidRPr="00C74123" w:rsidRDefault="7D8EA67C" w:rsidP="49D14CC4">
            <w:pPr>
              <w:rPr>
                <w:lang w:val="en-US"/>
              </w:rPr>
            </w:pPr>
            <w:r w:rsidRPr="00C74123">
              <w:t>t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</w:tcPr>
          <w:p w14:paraId="040C3D31" w14:textId="77777777" w:rsidR="010F478F" w:rsidRPr="00C74123" w:rsidRDefault="7D8EA67C" w:rsidP="49D14CC4">
            <w:r w:rsidRPr="00C74123">
              <w:rPr>
                <w:i/>
                <w:iCs/>
              </w:rPr>
              <w:t>p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14:paraId="4D2F94E8" w14:textId="77777777" w:rsidR="010F478F" w:rsidRPr="00C74123" w:rsidRDefault="7D8EA67C" w:rsidP="49D14CC4">
            <w:pPr>
              <w:rPr>
                <w:i/>
                <w:iCs/>
              </w:rPr>
            </w:pPr>
            <w:r w:rsidRPr="00C74123">
              <w:rPr>
                <w:i/>
                <w:iCs/>
              </w:rPr>
              <w:t>R</w:t>
            </w:r>
            <w:r w:rsidRPr="00C74123">
              <w:rPr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5A2BC135" w14:textId="77777777" w:rsidR="010F478F" w:rsidRPr="00C74123" w:rsidRDefault="7D8EA67C" w:rsidP="49D14CC4">
            <w:r w:rsidRPr="00C74123">
              <w:t>β</w:t>
            </w:r>
            <w:r w:rsidRPr="00C74123">
              <w:rPr>
                <w:i/>
                <w:iCs/>
              </w:rPr>
              <w:t xml:space="preserve"> </w:t>
            </w:r>
            <w:r w:rsidRPr="00C74123">
              <w:t>(SE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313EE02" w14:textId="77777777" w:rsidR="010F478F" w:rsidRPr="00C74123" w:rsidRDefault="7D8EA67C" w:rsidP="49D14CC4">
            <w:r w:rsidRPr="00C74123">
              <w:t>t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E4FAA6B" w14:textId="77777777" w:rsidR="010F478F" w:rsidRPr="00C74123" w:rsidRDefault="7D8EA67C" w:rsidP="49D14CC4">
            <w:r w:rsidRPr="00C74123">
              <w:rPr>
                <w:i/>
                <w:iCs/>
              </w:rPr>
              <w:t>p</w:t>
            </w:r>
          </w:p>
        </w:tc>
        <w:tc>
          <w:tcPr>
            <w:tcW w:w="997" w:type="dxa"/>
            <w:gridSpan w:val="2"/>
            <w:tcBorders>
              <w:top w:val="nil"/>
              <w:bottom w:val="single" w:sz="4" w:space="0" w:color="auto"/>
            </w:tcBorders>
          </w:tcPr>
          <w:p w14:paraId="342A5CE6" w14:textId="77777777" w:rsidR="010F478F" w:rsidRPr="00C74123" w:rsidRDefault="7D8EA67C" w:rsidP="49D14CC4">
            <w:pPr>
              <w:rPr>
                <w:i/>
                <w:iCs/>
              </w:rPr>
            </w:pPr>
            <w:r w:rsidRPr="00C74123">
              <w:rPr>
                <w:i/>
                <w:iCs/>
              </w:rPr>
              <w:t>R</w:t>
            </w:r>
            <w:r w:rsidRPr="00C74123">
              <w:rPr>
                <w:vertAlign w:val="superscript"/>
              </w:rPr>
              <w:t>2</w:t>
            </w:r>
          </w:p>
        </w:tc>
      </w:tr>
      <w:tr w:rsidR="00C74123" w:rsidRPr="00C74123" w14:paraId="29539141" w14:textId="77777777" w:rsidTr="49D14CC4">
        <w:trPr>
          <w:trHeight w:val="18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F3E053" w14:textId="77777777" w:rsidR="465B22F3" w:rsidRPr="00C74123" w:rsidRDefault="54863791" w:rsidP="49D14CC4">
            <w:pPr>
              <w:rPr>
                <w:b/>
                <w:bCs/>
              </w:rPr>
            </w:pPr>
            <w:r w:rsidRPr="00C74123">
              <w:rPr>
                <w:b/>
                <w:bCs/>
              </w:rPr>
              <w:t>Step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B99F7C" w14:textId="77777777" w:rsidR="0186460F" w:rsidRPr="00C74123" w:rsidRDefault="0186460F" w:rsidP="49D14CC4">
            <w:pPr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336526" w14:textId="77777777" w:rsidR="0186460F" w:rsidRPr="00C74123" w:rsidRDefault="0186460F" w:rsidP="49D14CC4">
            <w:pPr>
              <w:rPr>
                <w:b/>
                <w:bCs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778EB2" w14:textId="77777777" w:rsidR="0186460F" w:rsidRPr="00C74123" w:rsidRDefault="0186460F" w:rsidP="49D14CC4">
            <w:pPr>
              <w:rPr>
                <w:b/>
                <w:bCs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29B3A1" w14:textId="1DE9A0F4" w:rsidR="5627A996" w:rsidRPr="00C74123" w:rsidRDefault="468010F1" w:rsidP="49D14CC4">
            <w:pPr>
              <w:rPr>
                <w:b/>
                <w:bCs/>
              </w:rPr>
            </w:pPr>
            <w:r w:rsidRPr="00C74123">
              <w:rPr>
                <w:b/>
                <w:bCs/>
              </w:rPr>
              <w:t>0.5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5D6AE6" w14:textId="77777777" w:rsidR="0186460F" w:rsidRPr="00C74123" w:rsidRDefault="0186460F" w:rsidP="49D14CC4">
            <w:pPr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1D5E6A" w14:textId="77777777" w:rsidR="0186460F" w:rsidRPr="00C74123" w:rsidRDefault="0186460F" w:rsidP="49D14CC4">
            <w:pPr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98DE8" w14:textId="77777777" w:rsidR="0186460F" w:rsidRPr="00C74123" w:rsidRDefault="0186460F" w:rsidP="49D14CC4">
            <w:pPr>
              <w:rPr>
                <w:b/>
                <w:bCs/>
              </w:rPr>
            </w:pPr>
          </w:p>
        </w:tc>
        <w:tc>
          <w:tcPr>
            <w:tcW w:w="9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9E5764" w14:textId="1422CA43" w:rsidR="465B22F3" w:rsidRPr="00C74123" w:rsidRDefault="54863791" w:rsidP="49D14CC4">
            <w:pPr>
              <w:rPr>
                <w:b/>
                <w:bCs/>
              </w:rPr>
            </w:pPr>
            <w:r w:rsidRPr="00C74123">
              <w:rPr>
                <w:b/>
                <w:bCs/>
              </w:rPr>
              <w:t>0.</w:t>
            </w:r>
            <w:r w:rsidR="4F1C44F7" w:rsidRPr="00C74123">
              <w:rPr>
                <w:b/>
                <w:bCs/>
              </w:rPr>
              <w:t>56</w:t>
            </w:r>
          </w:p>
        </w:tc>
      </w:tr>
      <w:tr w:rsidR="00C74123" w:rsidRPr="00C74123" w14:paraId="6D88488B" w14:textId="77777777" w:rsidTr="49D14CC4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DB01A" w14:textId="77777777" w:rsidR="14543612" w:rsidRPr="00C74123" w:rsidRDefault="4F1C44F7" w:rsidP="49D14CC4">
            <w:r w:rsidRPr="00C74123"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EE26D" w14:textId="2D862F4D" w:rsidR="14543612" w:rsidRPr="00C74123" w:rsidRDefault="4F1C44F7" w:rsidP="49D14CC4">
            <w:r w:rsidRPr="00C74123">
              <w:t>-0.01 (0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2D9592" w14:textId="510CD67B" w:rsidR="14543612" w:rsidRPr="00C74123" w:rsidRDefault="4F1C44F7" w:rsidP="49D14CC4">
            <w:r w:rsidRPr="00C74123">
              <w:t>-0.1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D9C512" w14:textId="12C0150B" w:rsidR="14543612" w:rsidRPr="00C74123" w:rsidRDefault="4F1C44F7" w:rsidP="49D14CC4">
            <w:r w:rsidRPr="00C74123">
              <w:t>.8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945809" w14:textId="4520C89A" w:rsidR="0186460F" w:rsidRPr="00C74123" w:rsidRDefault="0186460F" w:rsidP="49D14CC4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D0EDCA" w14:textId="5C5BA1BE" w:rsidR="14543612" w:rsidRPr="00C74123" w:rsidRDefault="4F1C44F7" w:rsidP="49D14CC4">
            <w:r w:rsidRPr="00C74123">
              <w:t>-0.01 (0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234A46" w14:textId="7E30ED5D" w:rsidR="14543612" w:rsidRPr="00C74123" w:rsidRDefault="4F1C44F7" w:rsidP="49D14CC4">
            <w:r w:rsidRPr="00C74123">
              <w:t>-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461E1F" w14:textId="1438EC37" w:rsidR="14543612" w:rsidRPr="00C74123" w:rsidRDefault="4F1C44F7" w:rsidP="49D14CC4">
            <w:r w:rsidRPr="00C74123">
              <w:t>.77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6EE583" w14:textId="77777777" w:rsidR="0186460F" w:rsidRPr="00C74123" w:rsidRDefault="0186460F" w:rsidP="49D14CC4"/>
        </w:tc>
      </w:tr>
      <w:tr w:rsidR="00C74123" w:rsidRPr="00C74123" w14:paraId="2421648D" w14:textId="77777777" w:rsidTr="49D14CC4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C3816" w14:textId="77777777" w:rsidR="14543612" w:rsidRPr="00C74123" w:rsidRDefault="4F1C44F7" w:rsidP="49D14CC4">
            <w:r w:rsidRPr="00C74123">
              <w:t>Gender (Mal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D05CE" w14:textId="39AB48DA" w:rsidR="14543612" w:rsidRPr="00C74123" w:rsidRDefault="4F1C44F7" w:rsidP="49D14CC4">
            <w:r w:rsidRPr="00C74123">
              <w:t>-0.11 (0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48E818" w14:textId="5A48E2BE" w:rsidR="14543612" w:rsidRPr="00C74123" w:rsidRDefault="4F1C44F7" w:rsidP="49D14CC4">
            <w:r w:rsidRPr="00C74123">
              <w:t>-1.1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D021DE" w14:textId="1C763C1B" w:rsidR="14543612" w:rsidRPr="00C74123" w:rsidRDefault="4F1C44F7" w:rsidP="49D14CC4">
            <w:r w:rsidRPr="00C74123">
              <w:t>.2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D0938D" w14:textId="77777777" w:rsidR="0186460F" w:rsidRPr="00C74123" w:rsidRDefault="0186460F" w:rsidP="49D14CC4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A6EB5F" w14:textId="066C737F" w:rsidR="14543612" w:rsidRPr="00C74123" w:rsidRDefault="4F1C44F7" w:rsidP="49D14CC4">
            <w:r w:rsidRPr="00C74123">
              <w:t>-0.04 (0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F1203B" w14:textId="5F1F2066" w:rsidR="14543612" w:rsidRPr="00C74123" w:rsidRDefault="4F1C44F7" w:rsidP="49D14CC4">
            <w:r w:rsidRPr="00C74123">
              <w:t>-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3DB8D2" w14:textId="484F032E" w:rsidR="14543612" w:rsidRPr="00C74123" w:rsidRDefault="4F1C44F7" w:rsidP="49D14CC4">
            <w:r w:rsidRPr="00C74123">
              <w:t>.68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2EAD64" w14:textId="77777777" w:rsidR="0186460F" w:rsidRPr="00C74123" w:rsidRDefault="0186460F" w:rsidP="49D14CC4"/>
        </w:tc>
      </w:tr>
      <w:tr w:rsidR="00C74123" w:rsidRPr="00C74123" w14:paraId="0060115D" w14:textId="77777777" w:rsidTr="49D14CC4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A4797" w14:textId="3A0AFC15" w:rsidR="14543612" w:rsidRPr="00C74123" w:rsidRDefault="4F1C44F7" w:rsidP="49D14CC4">
            <w:r w:rsidRPr="00C74123">
              <w:t>Social Anxie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ECEC2" w14:textId="3BDDC85B" w:rsidR="14543612" w:rsidRPr="00C74123" w:rsidRDefault="4F1C44F7" w:rsidP="49D14CC4">
            <w:r w:rsidRPr="00C74123">
              <w:t>0.73 (0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5E51A6" w14:textId="6202A99C" w:rsidR="14543612" w:rsidRPr="00C74123" w:rsidRDefault="4F1C44F7" w:rsidP="49D14CC4">
            <w:r w:rsidRPr="00C74123">
              <w:t>15.7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1CA95B" w14:textId="12CCAB13" w:rsidR="14543612" w:rsidRPr="00C74123" w:rsidRDefault="4F1C44F7" w:rsidP="49D14CC4">
            <w:r w:rsidRPr="00C74123">
              <w:t>&lt; .001*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817083" w14:textId="77777777" w:rsidR="0186460F" w:rsidRPr="00C74123" w:rsidRDefault="0186460F" w:rsidP="49D14CC4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021240" w14:textId="58AAC1CF" w:rsidR="14543612" w:rsidRPr="00C74123" w:rsidRDefault="4F1C44F7" w:rsidP="49D14CC4">
            <w:r w:rsidRPr="00C74123">
              <w:t>0.69 (0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96E5E5" w14:textId="2DB2EF46" w:rsidR="14543612" w:rsidRPr="00C74123" w:rsidRDefault="4F1C44F7" w:rsidP="49D14CC4">
            <w:r w:rsidRPr="00C74123">
              <w:t>12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F1E882" w14:textId="08F7785E" w:rsidR="14543612" w:rsidRPr="00C74123" w:rsidRDefault="4F1C44F7" w:rsidP="49D14CC4">
            <w:r w:rsidRPr="00C74123">
              <w:t>&lt; .001*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AD0B5D" w14:textId="77777777" w:rsidR="0186460F" w:rsidRPr="00C74123" w:rsidRDefault="0186460F" w:rsidP="49D14CC4"/>
        </w:tc>
      </w:tr>
      <w:tr w:rsidR="00C74123" w:rsidRPr="00C74123" w14:paraId="3FFEBB07" w14:textId="77777777" w:rsidTr="49D14CC4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DB580" w14:textId="77777777" w:rsidR="465B22F3" w:rsidRPr="00C74123" w:rsidRDefault="54863791" w:rsidP="49D14CC4">
            <w:r w:rsidRPr="00C74123">
              <w:t>Depr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AC87C" w14:textId="45A3459F" w:rsidR="0186460F" w:rsidRPr="00C74123" w:rsidRDefault="0186460F" w:rsidP="49D14CC4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D0A704" w14:textId="23B2B5D6" w:rsidR="0186460F" w:rsidRPr="00C74123" w:rsidRDefault="0186460F" w:rsidP="49D14CC4"/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137713" w14:textId="19F69AC0" w:rsidR="0186460F" w:rsidRPr="00C74123" w:rsidRDefault="0186460F" w:rsidP="49D14CC4"/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32163B" w14:textId="77777777" w:rsidR="0186460F" w:rsidRPr="00C74123" w:rsidRDefault="0186460F" w:rsidP="49D14CC4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A8B281" w14:textId="2338082D" w:rsidR="14543612" w:rsidRPr="00C74123" w:rsidRDefault="4F1C44F7" w:rsidP="49D14CC4">
            <w:r w:rsidRPr="00C74123">
              <w:t>0.15 (0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3C2493" w14:textId="7BC2B883" w:rsidR="14543612" w:rsidRPr="00C74123" w:rsidRDefault="4F1C44F7" w:rsidP="49D14CC4">
            <w:r w:rsidRPr="00C74123">
              <w:t>2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89FEF8" w14:textId="74CEAEBD" w:rsidR="14543612" w:rsidRPr="00C74123" w:rsidRDefault="4F1C44F7" w:rsidP="49D14CC4">
            <w:r w:rsidRPr="00C74123">
              <w:t>.003*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5FEC8F" w14:textId="77777777" w:rsidR="0186460F" w:rsidRPr="00C74123" w:rsidRDefault="0186460F" w:rsidP="49D14CC4"/>
        </w:tc>
      </w:tr>
      <w:tr w:rsidR="00C74123" w:rsidRPr="00C74123" w14:paraId="15130215" w14:textId="77777777" w:rsidTr="49D14CC4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18A34" w14:textId="77777777" w:rsidR="465B22F3" w:rsidRPr="00C74123" w:rsidRDefault="54863791" w:rsidP="49D14CC4">
            <w:pPr>
              <w:rPr>
                <w:b/>
                <w:bCs/>
              </w:rPr>
            </w:pPr>
            <w:r w:rsidRPr="00C74123">
              <w:rPr>
                <w:b/>
                <w:bCs/>
              </w:rPr>
              <w:t>Step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61694" w14:textId="77777777" w:rsidR="0186460F" w:rsidRPr="00C74123" w:rsidRDefault="0186460F" w:rsidP="49D14CC4">
            <w:pPr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193C03" w14:textId="77777777" w:rsidR="0186460F" w:rsidRPr="00C74123" w:rsidRDefault="0186460F" w:rsidP="49D14CC4">
            <w:pPr>
              <w:rPr>
                <w:b/>
                <w:bCs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525D4F" w14:textId="77777777" w:rsidR="0186460F" w:rsidRPr="00C74123" w:rsidRDefault="0186460F" w:rsidP="49D14CC4">
            <w:pPr>
              <w:rPr>
                <w:b/>
                <w:bCs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839749" w14:textId="05597821" w:rsidR="323CF3BD" w:rsidRPr="00C74123" w:rsidRDefault="752BC1BB" w:rsidP="49D14CC4">
            <w:pPr>
              <w:rPr>
                <w:b/>
                <w:bCs/>
              </w:rPr>
            </w:pPr>
            <w:r w:rsidRPr="00C74123">
              <w:rPr>
                <w:b/>
                <w:bCs/>
              </w:rPr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BA4B4D" w14:textId="77777777" w:rsidR="0186460F" w:rsidRPr="00C74123" w:rsidRDefault="0186460F" w:rsidP="49D14CC4">
            <w:pPr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0D6318" w14:textId="77777777" w:rsidR="0186460F" w:rsidRPr="00C74123" w:rsidRDefault="0186460F" w:rsidP="49D14CC4">
            <w:pPr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1A658F" w14:textId="77777777" w:rsidR="0186460F" w:rsidRPr="00C74123" w:rsidRDefault="0186460F" w:rsidP="49D14CC4">
            <w:pPr>
              <w:rPr>
                <w:b/>
                <w:bCs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F7A8EC" w14:textId="6661ABE2" w:rsidR="7A89F4EB" w:rsidRPr="00C74123" w:rsidRDefault="4228214B" w:rsidP="49D14CC4">
            <w:pPr>
              <w:rPr>
                <w:b/>
                <w:bCs/>
              </w:rPr>
            </w:pPr>
            <w:r w:rsidRPr="00C74123">
              <w:rPr>
                <w:b/>
                <w:bCs/>
              </w:rPr>
              <w:t>0.5</w:t>
            </w:r>
            <w:r w:rsidR="4F1C44F7" w:rsidRPr="00C74123">
              <w:rPr>
                <w:b/>
                <w:bCs/>
              </w:rPr>
              <w:t>7</w:t>
            </w:r>
          </w:p>
        </w:tc>
      </w:tr>
      <w:tr w:rsidR="00C74123" w:rsidRPr="00C74123" w14:paraId="74D14530" w14:textId="77777777" w:rsidTr="49D14CC4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51573" w14:textId="77777777" w:rsidR="14543612" w:rsidRPr="00C74123" w:rsidRDefault="4F1C44F7" w:rsidP="49D14CC4">
            <w:r w:rsidRPr="00C74123"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83940" w14:textId="0EBDB8E7" w:rsidR="14543612" w:rsidRPr="00C74123" w:rsidRDefault="4F1C44F7" w:rsidP="49D14CC4">
            <w:r w:rsidRPr="00C74123">
              <w:t>-0.01 (0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69BFF0" w14:textId="2918930A" w:rsidR="14543612" w:rsidRPr="00C74123" w:rsidRDefault="4F1C44F7" w:rsidP="49D14CC4">
            <w:r w:rsidRPr="00C74123">
              <w:t>-0.2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8BFEA2" w14:textId="33F6CE31" w:rsidR="14543612" w:rsidRPr="00C74123" w:rsidRDefault="4F1C44F7" w:rsidP="49D14CC4">
            <w:r w:rsidRPr="00C74123">
              <w:t>.7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95832C" w14:textId="77777777" w:rsidR="0186460F" w:rsidRPr="00C74123" w:rsidRDefault="0186460F" w:rsidP="49D14CC4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9D4791" w14:textId="389DAE80" w:rsidR="14543612" w:rsidRPr="00C74123" w:rsidRDefault="4F1C44F7" w:rsidP="49D14CC4">
            <w:r w:rsidRPr="00C74123">
              <w:t xml:space="preserve">-0.02 (0.04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19C8DC" w14:textId="48B030CC" w:rsidR="14543612" w:rsidRPr="00C74123" w:rsidRDefault="4F1C44F7" w:rsidP="49D14CC4">
            <w:r w:rsidRPr="00C74123">
              <w:t xml:space="preserve">-0.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A8D7CB" w14:textId="49484C37" w:rsidR="14543612" w:rsidRPr="00C74123" w:rsidRDefault="4F1C44F7" w:rsidP="49D14CC4">
            <w:r w:rsidRPr="00C74123">
              <w:t>.72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B8753C" w14:textId="77777777" w:rsidR="0186460F" w:rsidRPr="00C74123" w:rsidRDefault="0186460F" w:rsidP="49D14CC4"/>
        </w:tc>
      </w:tr>
      <w:tr w:rsidR="00C74123" w:rsidRPr="00C74123" w14:paraId="704D192B" w14:textId="77777777" w:rsidTr="49D14CC4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67015" w14:textId="68DCB68C" w:rsidR="14543612" w:rsidRPr="00C74123" w:rsidRDefault="4F1C44F7" w:rsidP="49D14CC4">
            <w:r w:rsidRPr="00C74123">
              <w:lastRenderedPageBreak/>
              <w:t>Gender (Mal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4C3D1" w14:textId="277E092A" w:rsidR="14543612" w:rsidRPr="00C74123" w:rsidRDefault="4F1C44F7" w:rsidP="49D14CC4">
            <w:r w:rsidRPr="00C74123">
              <w:t>-0.12 (0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81F5A2" w14:textId="3518050B" w:rsidR="14543612" w:rsidRPr="00C74123" w:rsidRDefault="4F1C44F7" w:rsidP="49D14CC4">
            <w:r w:rsidRPr="00C74123">
              <w:t>-1.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78B93B" w14:textId="050EA2AA" w:rsidR="14543612" w:rsidRPr="00C74123" w:rsidRDefault="4F1C44F7" w:rsidP="49D14CC4">
            <w:r w:rsidRPr="00C74123">
              <w:t>.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18687F" w14:textId="77777777" w:rsidR="0186460F" w:rsidRPr="00C74123" w:rsidRDefault="0186460F" w:rsidP="49D14CC4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40D2B6" w14:textId="55BF923E" w:rsidR="14543612" w:rsidRPr="00C74123" w:rsidRDefault="4F1C44F7" w:rsidP="49D14CC4">
            <w:r w:rsidRPr="00C74123">
              <w:t>-0.05 (0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825FBC" w14:textId="4047904A" w:rsidR="14543612" w:rsidRPr="00C74123" w:rsidRDefault="4F1C44F7" w:rsidP="49D14CC4">
            <w:r w:rsidRPr="00C74123">
              <w:t>-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51F063" w14:textId="32861073" w:rsidR="14543612" w:rsidRPr="00C74123" w:rsidRDefault="4F1C44F7" w:rsidP="49D14CC4">
            <w:r w:rsidRPr="00C74123">
              <w:t>.57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FC811D" w14:textId="77777777" w:rsidR="0186460F" w:rsidRPr="00C74123" w:rsidRDefault="0186460F" w:rsidP="49D14CC4"/>
        </w:tc>
      </w:tr>
      <w:tr w:rsidR="00C74123" w:rsidRPr="00C74123" w14:paraId="3866DE91" w14:textId="77777777" w:rsidTr="49D14CC4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6536F" w14:textId="7231571B" w:rsidR="14543612" w:rsidRPr="00C74123" w:rsidRDefault="4F1C44F7" w:rsidP="49D14CC4">
            <w:r w:rsidRPr="00C74123">
              <w:t>Social Anxie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6A910" w14:textId="240FF8EC" w:rsidR="14543612" w:rsidRPr="00C74123" w:rsidRDefault="4F1C44F7" w:rsidP="49D14CC4">
            <w:r w:rsidRPr="00C74123">
              <w:t>0.70 (0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40771A" w14:textId="58E07944" w:rsidR="14543612" w:rsidRPr="00C74123" w:rsidRDefault="4F1C44F7" w:rsidP="49D14CC4">
            <w:r w:rsidRPr="00C74123">
              <w:t>14.8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B969AE" w14:textId="6780266A" w:rsidR="14543612" w:rsidRPr="00C74123" w:rsidRDefault="4F1C44F7" w:rsidP="49D14CC4">
            <w:r w:rsidRPr="00C74123">
              <w:t>&lt; .001*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5585DB" w14:textId="77777777" w:rsidR="0186460F" w:rsidRPr="00C74123" w:rsidRDefault="0186460F" w:rsidP="49D14CC4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CE5E9D" w14:textId="4B5FCA03" w:rsidR="14543612" w:rsidRPr="00C74123" w:rsidRDefault="4F1C44F7" w:rsidP="49D14CC4">
            <w:r w:rsidRPr="00C74123">
              <w:t>0.64 (0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B347AB" w14:textId="40C56E28" w:rsidR="14543612" w:rsidRPr="00C74123" w:rsidRDefault="4F1C44F7" w:rsidP="49D14CC4">
            <w:r w:rsidRPr="00C74123">
              <w:t>12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69B94F" w14:textId="6D75615F" w:rsidR="14543612" w:rsidRPr="00C74123" w:rsidRDefault="4F1C44F7" w:rsidP="49D14CC4">
            <w:r w:rsidRPr="00C74123">
              <w:t>&lt; .001</w:t>
            </w:r>
            <w:r w:rsidR="338EF664" w:rsidRPr="00C74123">
              <w:t>*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AD88D5" w14:textId="77777777" w:rsidR="0186460F" w:rsidRPr="00C74123" w:rsidRDefault="0186460F" w:rsidP="49D14CC4"/>
        </w:tc>
      </w:tr>
      <w:tr w:rsidR="00C74123" w:rsidRPr="00C74123" w14:paraId="57E772DC" w14:textId="77777777" w:rsidTr="49D14CC4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C04A7" w14:textId="77777777" w:rsidR="14543612" w:rsidRPr="00C74123" w:rsidRDefault="4F1C44F7" w:rsidP="49D14CC4">
            <w:r w:rsidRPr="00C74123">
              <w:t>Depr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C6203" w14:textId="77777777" w:rsidR="0186460F" w:rsidRPr="00C74123" w:rsidRDefault="0186460F" w:rsidP="49D14CC4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2CB667" w14:textId="77777777" w:rsidR="0186460F" w:rsidRPr="00C74123" w:rsidRDefault="0186460F" w:rsidP="49D14CC4"/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FC72F2" w14:textId="77777777" w:rsidR="0186460F" w:rsidRPr="00C74123" w:rsidRDefault="0186460F" w:rsidP="49D14CC4"/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13F426" w14:textId="77777777" w:rsidR="0186460F" w:rsidRPr="00C74123" w:rsidRDefault="0186460F" w:rsidP="49D14CC4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88B51B" w14:textId="50CE91A8" w:rsidR="14543612" w:rsidRPr="00C74123" w:rsidRDefault="4F1C44F7" w:rsidP="49D14CC4">
            <w:r w:rsidRPr="00C74123">
              <w:t>0.14 (0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5BA972" w14:textId="7FBF8443" w:rsidR="14543612" w:rsidRPr="00C74123" w:rsidRDefault="4F1C44F7" w:rsidP="49D14CC4">
            <w:r w:rsidRPr="00C74123">
              <w:t>2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2406A8" w14:textId="02108394" w:rsidR="14543612" w:rsidRPr="00C74123" w:rsidRDefault="4F1C44F7" w:rsidP="49D14CC4">
            <w:r w:rsidRPr="00C74123">
              <w:t>.01</w:t>
            </w:r>
            <w:r w:rsidR="338EF664" w:rsidRPr="00C74123">
              <w:t>*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47017F" w14:textId="77777777" w:rsidR="0186460F" w:rsidRPr="00C74123" w:rsidRDefault="0186460F" w:rsidP="49D14CC4"/>
        </w:tc>
      </w:tr>
      <w:tr w:rsidR="00C74123" w:rsidRPr="00C74123" w14:paraId="0B078E8A" w14:textId="77777777" w:rsidTr="49D14CC4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8C4A5" w14:textId="1B06D0A1" w:rsidR="465B22F3" w:rsidRPr="00C74123" w:rsidRDefault="54863791" w:rsidP="49D14CC4">
            <w:r w:rsidRPr="00C74123">
              <w:t>Observer-perspec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D538A8" w14:textId="07475A24" w:rsidR="5627A996" w:rsidRPr="00C74123" w:rsidRDefault="468010F1" w:rsidP="49D14CC4">
            <w:r w:rsidRPr="00C74123">
              <w:t>0.09 (0.0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25436" w14:textId="7183D98E" w:rsidR="5627A996" w:rsidRPr="00C74123" w:rsidRDefault="468010F1" w:rsidP="49D14CC4">
            <w:r w:rsidRPr="00C74123">
              <w:t>2.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9C380C" w14:textId="22816593" w:rsidR="5627A996" w:rsidRPr="00C74123" w:rsidRDefault="468010F1" w:rsidP="49D14CC4">
            <w:r w:rsidRPr="00C74123">
              <w:t>.045</w:t>
            </w:r>
            <w:r w:rsidR="3347C172" w:rsidRPr="00C74123">
              <w:t>*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83EA71" w14:textId="77777777" w:rsidR="0186460F" w:rsidRPr="00C74123" w:rsidRDefault="0186460F" w:rsidP="49D14CC4"/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D6929" w14:textId="16427959" w:rsidR="14543612" w:rsidRPr="00C74123" w:rsidRDefault="4F1C44F7" w:rsidP="49D14CC4">
            <w:r w:rsidRPr="00C74123">
              <w:t>0.07 (0.0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45AAF" w14:textId="77BB4753" w:rsidR="14543612" w:rsidRPr="00C74123" w:rsidRDefault="4F1C44F7" w:rsidP="49D14CC4">
            <w:r w:rsidRPr="00C74123">
              <w:t>1.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C613E" w14:textId="018DA07B" w:rsidR="14543612" w:rsidRPr="00C74123" w:rsidRDefault="4F1C44F7" w:rsidP="49D14CC4">
            <w:r w:rsidRPr="00C74123">
              <w:t>.</w:t>
            </w:r>
            <w:r w:rsidR="1F011E14" w:rsidRPr="00C74123">
              <w:t>09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56F19" w14:textId="77777777" w:rsidR="0186460F" w:rsidRPr="00C74123" w:rsidRDefault="0186460F" w:rsidP="49D14CC4"/>
        </w:tc>
      </w:tr>
    </w:tbl>
    <w:p w14:paraId="3D5430FA" w14:textId="4B2BBC7B" w:rsidR="1BEBC81B" w:rsidRPr="00C74123" w:rsidRDefault="1BEBC81B" w:rsidP="49D14CC4">
      <w:pPr>
        <w:rPr>
          <w:lang w:val="en-US"/>
        </w:rPr>
      </w:pPr>
      <w:r w:rsidRPr="00C74123">
        <w:rPr>
          <w:i/>
          <w:iCs/>
          <w:lang w:val="en-US"/>
        </w:rPr>
        <w:t xml:space="preserve">Note. </w:t>
      </w:r>
      <w:r w:rsidR="6A823A20" w:rsidRPr="00C74123">
        <w:rPr>
          <w:lang w:val="en-US"/>
        </w:rPr>
        <w:t>β</w:t>
      </w:r>
      <w:r w:rsidRPr="00C74123">
        <w:rPr>
          <w:i/>
          <w:iCs/>
          <w:lang w:val="en-US"/>
        </w:rPr>
        <w:t xml:space="preserve"> = </w:t>
      </w:r>
      <w:r w:rsidRPr="00C74123">
        <w:rPr>
          <w:lang w:val="en-US"/>
        </w:rPr>
        <w:t xml:space="preserve">standardised beta coefficient; SE = standard error. </w:t>
      </w:r>
      <w:r w:rsidRPr="00C74123">
        <w:rPr>
          <w:vertAlign w:val="superscript"/>
          <w:lang w:val="en-US"/>
        </w:rPr>
        <w:t xml:space="preserve">1 </w:t>
      </w:r>
      <w:r w:rsidRPr="00C74123">
        <w:rPr>
          <w:lang w:val="en-US"/>
        </w:rPr>
        <w:t>Model 1 controlled for age, gender, and T</w:t>
      </w:r>
      <w:r w:rsidR="58A1CF33" w:rsidRPr="00C74123">
        <w:rPr>
          <w:lang w:val="en-US"/>
        </w:rPr>
        <w:t xml:space="preserve">ime </w:t>
      </w:r>
      <w:r w:rsidRPr="00C74123">
        <w:rPr>
          <w:lang w:val="en-US"/>
        </w:rPr>
        <w:t>1 social anxiety symptoms.</w:t>
      </w:r>
      <w:r w:rsidRPr="00C74123">
        <w:rPr>
          <w:vertAlign w:val="superscript"/>
          <w:lang w:val="en-US"/>
        </w:rPr>
        <w:t xml:space="preserve"> 2 </w:t>
      </w:r>
      <w:r w:rsidRPr="00C74123">
        <w:rPr>
          <w:lang w:val="en-US"/>
        </w:rPr>
        <w:t>Model 2 controlled for age, gender, T</w:t>
      </w:r>
      <w:r w:rsidR="58A1CF33" w:rsidRPr="00C74123">
        <w:rPr>
          <w:lang w:val="en-US"/>
        </w:rPr>
        <w:t xml:space="preserve">ime </w:t>
      </w:r>
      <w:r w:rsidRPr="00C74123">
        <w:rPr>
          <w:lang w:val="en-US"/>
        </w:rPr>
        <w:t>1 social anxiety symptoms, and Time 1 depressive symptoms.</w:t>
      </w:r>
      <w:r w:rsidRPr="00C74123">
        <w:rPr>
          <w:vertAlign w:val="superscript"/>
          <w:lang w:val="en-US"/>
        </w:rPr>
        <w:t xml:space="preserve"> </w:t>
      </w:r>
      <w:r w:rsidR="3A9C2DB0" w:rsidRPr="00C74123">
        <w:t xml:space="preserve">* indicates </w:t>
      </w:r>
      <w:r w:rsidR="3A9C2DB0" w:rsidRPr="00C74123">
        <w:rPr>
          <w:i/>
          <w:iCs/>
        </w:rPr>
        <w:t>p</w:t>
      </w:r>
      <w:r w:rsidR="3A9C2DB0" w:rsidRPr="00C74123">
        <w:t xml:space="preserve"> &lt; .05.</w:t>
      </w:r>
    </w:p>
    <w:p w14:paraId="460B8FC0" w14:textId="084EB307" w:rsidR="0186460F" w:rsidRPr="00C74123" w:rsidRDefault="0186460F" w:rsidP="49D14CC4">
      <w:pPr>
        <w:tabs>
          <w:tab w:val="left" w:pos="2112"/>
        </w:tabs>
        <w:spacing w:line="480" w:lineRule="auto"/>
        <w:ind w:firstLine="2112"/>
        <w:rPr>
          <w:lang w:val="en-US"/>
        </w:rPr>
      </w:pPr>
    </w:p>
    <w:tbl>
      <w:tblPr>
        <w:tblW w:w="9214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309"/>
        <w:gridCol w:w="1000"/>
        <w:gridCol w:w="929"/>
        <w:gridCol w:w="912"/>
        <w:gridCol w:w="764"/>
        <w:gridCol w:w="898"/>
        <w:gridCol w:w="986"/>
        <w:gridCol w:w="1116"/>
        <w:gridCol w:w="1300"/>
      </w:tblGrid>
      <w:tr w:rsidR="00C74123" w:rsidRPr="00C74123" w14:paraId="339489F1" w14:textId="77777777" w:rsidTr="49D14CC4">
        <w:trPr>
          <w:trHeight w:val="459"/>
        </w:trPr>
        <w:tc>
          <w:tcPr>
            <w:tcW w:w="9214" w:type="dxa"/>
            <w:gridSpan w:val="9"/>
            <w:tcBorders>
              <w:top w:val="nil"/>
              <w:bottom w:val="single" w:sz="4" w:space="0" w:color="auto"/>
            </w:tcBorders>
          </w:tcPr>
          <w:p w14:paraId="4D58E42A" w14:textId="760AC0F2" w:rsidR="010F478F" w:rsidRPr="00C74123" w:rsidRDefault="7D8EA67C" w:rsidP="49D14CC4">
            <w:pPr>
              <w:rPr>
                <w:b/>
                <w:bCs/>
                <w:lang w:val="en-US"/>
              </w:rPr>
            </w:pPr>
            <w:r w:rsidRPr="00C74123">
              <w:rPr>
                <w:b/>
                <w:bCs/>
                <w:lang w:val="en-US"/>
              </w:rPr>
              <w:t>Table 4.</w:t>
            </w:r>
            <w:r w:rsidRPr="00C74123">
              <w:rPr>
                <w:i/>
                <w:iCs/>
                <w:lang w:val="en-US"/>
              </w:rPr>
              <w:t xml:space="preserve"> </w:t>
            </w:r>
            <w:r w:rsidRPr="00C74123">
              <w:rPr>
                <w:lang w:val="en-US"/>
              </w:rPr>
              <w:t>Results of multiple regression analysis for vividness predicting Time 2 social anxiety symptoms (</w:t>
            </w:r>
            <w:r w:rsidRPr="00C74123">
              <w:rPr>
                <w:i/>
                <w:iCs/>
                <w:lang w:val="en-US"/>
              </w:rPr>
              <w:t>N</w:t>
            </w:r>
            <w:r w:rsidRPr="00C74123">
              <w:rPr>
                <w:lang w:val="en-US"/>
              </w:rPr>
              <w:t xml:space="preserve"> = 240)</w:t>
            </w:r>
          </w:p>
        </w:tc>
      </w:tr>
      <w:tr w:rsidR="00C74123" w:rsidRPr="00C74123" w14:paraId="0673B9EC" w14:textId="77777777" w:rsidTr="49D14CC4">
        <w:trPr>
          <w:trHeight w:val="188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1CD468" w14:textId="77777777" w:rsidR="0186460F" w:rsidRPr="00C74123" w:rsidRDefault="0186460F" w:rsidP="49D14CC4"/>
        </w:tc>
        <w:tc>
          <w:tcPr>
            <w:tcW w:w="2849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8659E6" w14:textId="77777777" w:rsidR="010F478F" w:rsidRPr="00C74123" w:rsidRDefault="7D8EA67C" w:rsidP="49D14CC4">
            <w:pPr>
              <w:jc w:val="center"/>
              <w:rPr>
                <w:vertAlign w:val="superscript"/>
              </w:rPr>
            </w:pPr>
            <w:r w:rsidRPr="00C74123">
              <w:t>Model 1</w:t>
            </w:r>
            <w:r w:rsidRPr="00C74123">
              <w:rPr>
                <w:vertAlign w:val="superscript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</w:tcPr>
          <w:p w14:paraId="57095DE6" w14:textId="77777777" w:rsidR="0186460F" w:rsidRPr="00C74123" w:rsidRDefault="0186460F" w:rsidP="49D14CC4">
            <w:pPr>
              <w:jc w:val="center"/>
            </w:pPr>
          </w:p>
        </w:tc>
        <w:tc>
          <w:tcPr>
            <w:tcW w:w="3012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0B2DB222" w14:textId="77777777" w:rsidR="010F478F" w:rsidRPr="00C74123" w:rsidRDefault="7D8EA67C" w:rsidP="49D14CC4">
            <w:pPr>
              <w:jc w:val="center"/>
              <w:rPr>
                <w:vertAlign w:val="superscript"/>
              </w:rPr>
            </w:pPr>
            <w:r w:rsidRPr="00C74123">
              <w:t>Model 2</w:t>
            </w:r>
            <w:r w:rsidRPr="00C74123">
              <w:rPr>
                <w:vertAlign w:val="superscript"/>
              </w:rPr>
              <w:t>2</w:t>
            </w:r>
          </w:p>
        </w:tc>
        <w:tc>
          <w:tcPr>
            <w:tcW w:w="1311" w:type="dxa"/>
            <w:tcBorders>
              <w:top w:val="single" w:sz="4" w:space="0" w:color="auto"/>
              <w:bottom w:val="nil"/>
            </w:tcBorders>
          </w:tcPr>
          <w:p w14:paraId="36AE0027" w14:textId="77777777" w:rsidR="0186460F" w:rsidRPr="00C74123" w:rsidRDefault="0186460F" w:rsidP="49D14CC4">
            <w:pPr>
              <w:jc w:val="center"/>
            </w:pPr>
          </w:p>
        </w:tc>
      </w:tr>
      <w:tr w:rsidR="00C74123" w:rsidRPr="00C74123" w14:paraId="72AAAB90" w14:textId="77777777" w:rsidTr="49D14CC4">
        <w:trPr>
          <w:trHeight w:val="188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177149" w14:textId="77777777" w:rsidR="010F478F" w:rsidRPr="00C74123" w:rsidRDefault="7D8EA67C" w:rsidP="49D14CC4">
            <w:pPr>
              <w:rPr>
                <w:lang w:val="en-US"/>
              </w:rPr>
            </w:pPr>
            <w:r w:rsidRPr="00C74123">
              <w:t>Variable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0437F7" w14:textId="77777777" w:rsidR="010F478F" w:rsidRPr="00C74123" w:rsidRDefault="7D8EA67C" w:rsidP="49D14CC4">
            <w:pPr>
              <w:rPr>
                <w:lang w:val="en-US"/>
              </w:rPr>
            </w:pPr>
            <w:r w:rsidRPr="00C74123">
              <w:t>β</w:t>
            </w:r>
            <w:r w:rsidRPr="00C74123">
              <w:rPr>
                <w:i/>
                <w:iCs/>
              </w:rPr>
              <w:t xml:space="preserve"> </w:t>
            </w:r>
            <w:r w:rsidRPr="00C74123">
              <w:t>(SE)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vAlign w:val="center"/>
          </w:tcPr>
          <w:p w14:paraId="031AAC80" w14:textId="77777777" w:rsidR="010F478F" w:rsidRPr="00C74123" w:rsidRDefault="7D8EA67C" w:rsidP="49D14CC4">
            <w:pPr>
              <w:rPr>
                <w:lang w:val="en-US"/>
              </w:rPr>
            </w:pPr>
            <w:r w:rsidRPr="00C74123">
              <w:t>t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</w:tcPr>
          <w:p w14:paraId="49589BC8" w14:textId="77777777" w:rsidR="010F478F" w:rsidRPr="00C74123" w:rsidRDefault="7D8EA67C" w:rsidP="49D14CC4">
            <w:r w:rsidRPr="00C74123">
              <w:rPr>
                <w:i/>
                <w:iCs/>
              </w:rPr>
              <w:t>p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14:paraId="1F29A81F" w14:textId="77777777" w:rsidR="010F478F" w:rsidRPr="00C74123" w:rsidRDefault="7D8EA67C" w:rsidP="49D14CC4">
            <w:pPr>
              <w:rPr>
                <w:i/>
                <w:iCs/>
              </w:rPr>
            </w:pPr>
            <w:r w:rsidRPr="00C74123">
              <w:rPr>
                <w:i/>
                <w:iCs/>
              </w:rPr>
              <w:t>R</w:t>
            </w:r>
            <w:r w:rsidRPr="00C74123">
              <w:rPr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537EC66C" w14:textId="77777777" w:rsidR="010F478F" w:rsidRPr="00C74123" w:rsidRDefault="7D8EA67C" w:rsidP="49D14CC4">
            <w:r w:rsidRPr="00C74123">
              <w:t>β</w:t>
            </w:r>
            <w:r w:rsidRPr="00C74123">
              <w:rPr>
                <w:i/>
                <w:iCs/>
              </w:rPr>
              <w:t xml:space="preserve"> </w:t>
            </w:r>
            <w:r w:rsidRPr="00C74123">
              <w:t>(SE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448B3892" w14:textId="77777777" w:rsidR="010F478F" w:rsidRPr="00C74123" w:rsidRDefault="7D8EA67C" w:rsidP="49D14CC4">
            <w:r w:rsidRPr="00C74123">
              <w:t>t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593536FE" w14:textId="77777777" w:rsidR="010F478F" w:rsidRPr="00C74123" w:rsidRDefault="7D8EA67C" w:rsidP="49D14CC4">
            <w:r w:rsidRPr="00C74123">
              <w:rPr>
                <w:i/>
                <w:iCs/>
              </w:rPr>
              <w:t>p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</w:tcPr>
          <w:p w14:paraId="36C60B41" w14:textId="77777777" w:rsidR="010F478F" w:rsidRPr="00C74123" w:rsidRDefault="7D8EA67C" w:rsidP="49D14CC4">
            <w:pPr>
              <w:rPr>
                <w:i/>
                <w:iCs/>
              </w:rPr>
            </w:pPr>
            <w:r w:rsidRPr="00C74123">
              <w:rPr>
                <w:i/>
                <w:iCs/>
              </w:rPr>
              <w:t>R</w:t>
            </w:r>
            <w:r w:rsidRPr="00C74123">
              <w:rPr>
                <w:vertAlign w:val="superscript"/>
              </w:rPr>
              <w:t>2</w:t>
            </w:r>
          </w:p>
        </w:tc>
      </w:tr>
      <w:tr w:rsidR="00C74123" w:rsidRPr="00C74123" w14:paraId="77525003" w14:textId="77777777" w:rsidTr="49D14CC4">
        <w:trPr>
          <w:trHeight w:val="188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81BADE" w14:textId="77777777" w:rsidR="010F478F" w:rsidRPr="00C74123" w:rsidRDefault="7D8EA67C" w:rsidP="49D14CC4">
            <w:pPr>
              <w:rPr>
                <w:b/>
                <w:bCs/>
              </w:rPr>
            </w:pPr>
            <w:r w:rsidRPr="00C74123">
              <w:rPr>
                <w:b/>
                <w:bCs/>
              </w:rPr>
              <w:t>Step 1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1BC2D2" w14:textId="77777777" w:rsidR="0186460F" w:rsidRPr="00C74123" w:rsidRDefault="0186460F" w:rsidP="49D14CC4"/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CCE42" w14:textId="77777777" w:rsidR="0186460F" w:rsidRPr="00C74123" w:rsidRDefault="0186460F" w:rsidP="49D14CC4"/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897EAC" w14:textId="77777777" w:rsidR="0186460F" w:rsidRPr="00C74123" w:rsidRDefault="0186460F" w:rsidP="49D14CC4"/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7EDF49" w14:textId="3198C555" w:rsidR="010F478F" w:rsidRPr="00C74123" w:rsidRDefault="7D8EA67C" w:rsidP="49D14CC4">
            <w:r w:rsidRPr="00C74123">
              <w:t>0.5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927F65" w14:textId="77777777" w:rsidR="0186460F" w:rsidRPr="00C74123" w:rsidRDefault="0186460F" w:rsidP="49D14CC4"/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E1F391" w14:textId="77777777" w:rsidR="0186460F" w:rsidRPr="00C74123" w:rsidRDefault="0186460F" w:rsidP="49D14CC4"/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426E45" w14:textId="77777777" w:rsidR="0186460F" w:rsidRPr="00C74123" w:rsidRDefault="0186460F" w:rsidP="49D14CC4"/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B2F150" w14:textId="0E55EC40" w:rsidR="746A6134" w:rsidRPr="00C74123" w:rsidRDefault="1CD8BC3C" w:rsidP="49D14CC4">
            <w:r w:rsidRPr="00C74123">
              <w:t>0.56</w:t>
            </w:r>
          </w:p>
        </w:tc>
      </w:tr>
      <w:tr w:rsidR="00C74123" w:rsidRPr="00C74123" w14:paraId="571880B7" w14:textId="77777777" w:rsidTr="49D14CC4">
        <w:trPr>
          <w:trHeight w:val="1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A8B94" w14:textId="77777777" w:rsidR="010F478F" w:rsidRPr="00C74123" w:rsidRDefault="7D8EA67C" w:rsidP="49D14CC4">
            <w:r w:rsidRPr="00C74123">
              <w:t>Ag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779BA" w14:textId="2B5DA8FB" w:rsidR="010F478F" w:rsidRPr="00C74123" w:rsidRDefault="7D8EA67C" w:rsidP="49D14CC4">
            <w:r w:rsidRPr="00C74123">
              <w:t>-0.01 (0.04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190695DC" w14:textId="5F154D3B" w:rsidR="010F478F" w:rsidRPr="00C74123" w:rsidRDefault="7D8EA67C" w:rsidP="49D14CC4">
            <w:r w:rsidRPr="00C74123">
              <w:t>-0.1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2459752" w14:textId="0F918779" w:rsidR="010F478F" w:rsidRPr="00C74123" w:rsidRDefault="7D8EA67C" w:rsidP="49D14CC4">
            <w:r w:rsidRPr="00C74123">
              <w:t>.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4F2CCE7" w14:textId="77777777" w:rsidR="0186460F" w:rsidRPr="00C74123" w:rsidRDefault="0186460F" w:rsidP="49D14CC4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4A21BAB" w14:textId="29FC7237" w:rsidR="010F478F" w:rsidRPr="00C74123" w:rsidRDefault="7D8EA67C" w:rsidP="49D14CC4">
            <w:r w:rsidRPr="00C74123">
              <w:t>-0.01 (0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7190F49" w14:textId="27B802E6" w:rsidR="010F478F" w:rsidRPr="00C74123" w:rsidRDefault="7D8EA67C" w:rsidP="49D14CC4">
            <w:r w:rsidRPr="00C74123">
              <w:t>-0.2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FF1BC23" w14:textId="0302CD3E" w:rsidR="010F478F" w:rsidRPr="00C74123" w:rsidRDefault="7D8EA67C" w:rsidP="49D14CC4">
            <w:r w:rsidRPr="00C74123">
              <w:t>.7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2EBEEF4C" w14:textId="77777777" w:rsidR="0186460F" w:rsidRPr="00C74123" w:rsidRDefault="0186460F" w:rsidP="49D14CC4"/>
        </w:tc>
      </w:tr>
      <w:tr w:rsidR="00C74123" w:rsidRPr="00C74123" w14:paraId="450AB1E0" w14:textId="77777777" w:rsidTr="49D14CC4">
        <w:trPr>
          <w:trHeight w:val="1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054C4" w14:textId="77777777" w:rsidR="010F478F" w:rsidRPr="00C74123" w:rsidRDefault="7D8EA67C" w:rsidP="49D14CC4">
            <w:r w:rsidRPr="00C74123">
              <w:t>Gender (Male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6C824" w14:textId="716B114C" w:rsidR="010F478F" w:rsidRPr="00C74123" w:rsidRDefault="7D8EA67C" w:rsidP="49D14CC4">
            <w:r w:rsidRPr="00C74123">
              <w:t>-0.11 (0.09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5697A21F" w14:textId="228709BF" w:rsidR="010F478F" w:rsidRPr="00C74123" w:rsidRDefault="7D8EA67C" w:rsidP="49D14CC4">
            <w:r w:rsidRPr="00C74123">
              <w:t xml:space="preserve">-1.16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E0EDCB9" w14:textId="1641E09B" w:rsidR="010F478F" w:rsidRPr="00C74123" w:rsidRDefault="7D8EA67C" w:rsidP="49D14CC4">
            <w:r w:rsidRPr="00C74123">
              <w:t>.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A9BBD42" w14:textId="77777777" w:rsidR="0186460F" w:rsidRPr="00C74123" w:rsidRDefault="0186460F" w:rsidP="49D14CC4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A4BF6C" w14:textId="1EF6E2BB" w:rsidR="010F478F" w:rsidRPr="00C74123" w:rsidRDefault="7D8EA67C" w:rsidP="49D14CC4">
            <w:r w:rsidRPr="00C74123">
              <w:t>-0.04 (0.0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CF65D4A" w14:textId="655EBED4" w:rsidR="010F478F" w:rsidRPr="00C74123" w:rsidRDefault="7D8EA67C" w:rsidP="49D14CC4">
            <w:r w:rsidRPr="00C74123">
              <w:t>-0.4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6A8686E" w14:textId="7871CA67" w:rsidR="010F478F" w:rsidRPr="00C74123" w:rsidRDefault="7D8EA67C" w:rsidP="49D14CC4">
            <w:r w:rsidRPr="00C74123">
              <w:t>.6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134B9836" w14:textId="77777777" w:rsidR="0186460F" w:rsidRPr="00C74123" w:rsidRDefault="0186460F" w:rsidP="49D14CC4"/>
        </w:tc>
      </w:tr>
      <w:tr w:rsidR="00C74123" w:rsidRPr="00C74123" w14:paraId="3767EF4B" w14:textId="77777777" w:rsidTr="49D14CC4">
        <w:trPr>
          <w:trHeight w:val="1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3E357" w14:textId="3D882C27" w:rsidR="010F478F" w:rsidRPr="00C74123" w:rsidRDefault="7D8EA67C" w:rsidP="49D14CC4">
            <w:r w:rsidRPr="00C74123">
              <w:t>Social Anxiet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45474" w14:textId="51C8BEEA" w:rsidR="010F478F" w:rsidRPr="00C74123" w:rsidRDefault="7D8EA67C" w:rsidP="49D14CC4">
            <w:r w:rsidRPr="00C74123">
              <w:t>0.73 (0.05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523F4829" w14:textId="42A895BB" w:rsidR="010F478F" w:rsidRPr="00C74123" w:rsidRDefault="7D8EA67C" w:rsidP="49D14CC4">
            <w:r w:rsidRPr="00C74123">
              <w:t>15.7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0B0AB2D" w14:textId="0440E358" w:rsidR="010F478F" w:rsidRPr="00C74123" w:rsidRDefault="7D8EA67C" w:rsidP="49D14CC4">
            <w:r w:rsidRPr="00C74123">
              <w:t>&lt; .001</w:t>
            </w:r>
            <w:r w:rsidR="6DEE5CE7" w:rsidRPr="00C74123"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1B171B8E" w14:textId="77777777" w:rsidR="0186460F" w:rsidRPr="00C74123" w:rsidRDefault="0186460F" w:rsidP="49D14CC4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41332BD" w14:textId="41F1E6D2" w:rsidR="010F478F" w:rsidRPr="00C74123" w:rsidRDefault="7D8EA67C" w:rsidP="49D14CC4">
            <w:r w:rsidRPr="00C74123">
              <w:t>0.66 (0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C23D7C2" w14:textId="0DD0FB2E" w:rsidR="010F478F" w:rsidRPr="00C74123" w:rsidRDefault="7D8EA67C" w:rsidP="49D14CC4">
            <w:r w:rsidRPr="00C74123">
              <w:t>12.8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ECFF2DE" w14:textId="6B3D207F" w:rsidR="010F478F" w:rsidRPr="00C74123" w:rsidRDefault="7D8EA67C" w:rsidP="49D14CC4">
            <w:r w:rsidRPr="00C74123">
              <w:t>&lt; .001</w:t>
            </w:r>
            <w:r w:rsidR="6DEE5CE7" w:rsidRPr="00C74123">
              <w:t>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4C733C95" w14:textId="77777777" w:rsidR="0186460F" w:rsidRPr="00C74123" w:rsidRDefault="0186460F" w:rsidP="49D14CC4"/>
        </w:tc>
      </w:tr>
      <w:tr w:rsidR="00C74123" w:rsidRPr="00C74123" w14:paraId="31712CE0" w14:textId="77777777" w:rsidTr="49D14CC4">
        <w:trPr>
          <w:trHeight w:val="1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74D6B" w14:textId="77777777" w:rsidR="010F478F" w:rsidRPr="00C74123" w:rsidRDefault="7D8EA67C" w:rsidP="49D14CC4">
            <w:r w:rsidRPr="00C74123">
              <w:t>Depress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81B31" w14:textId="77777777" w:rsidR="0186460F" w:rsidRPr="00C74123" w:rsidRDefault="0186460F" w:rsidP="49D14CC4"/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13720167" w14:textId="77777777" w:rsidR="0186460F" w:rsidRPr="00C74123" w:rsidRDefault="0186460F" w:rsidP="49D14CC4"/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7904EFE" w14:textId="77777777" w:rsidR="0186460F" w:rsidRPr="00C74123" w:rsidRDefault="0186460F" w:rsidP="49D14CC4"/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12C798C" w14:textId="77777777" w:rsidR="0186460F" w:rsidRPr="00C74123" w:rsidRDefault="0186460F" w:rsidP="49D14CC4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CC6BCEF" w14:textId="0857CD2C" w:rsidR="746A6134" w:rsidRPr="00C74123" w:rsidRDefault="1CD8BC3C" w:rsidP="49D14CC4">
            <w:r w:rsidRPr="00C74123">
              <w:t>0.15 (0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28892B3" w14:textId="1C69FF60" w:rsidR="746A6134" w:rsidRPr="00C74123" w:rsidRDefault="1CD8BC3C" w:rsidP="49D14CC4">
            <w:r w:rsidRPr="00C74123">
              <w:t>2.9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336C7A6" w14:textId="562F07BF" w:rsidR="746A6134" w:rsidRPr="00C74123" w:rsidRDefault="1CD8BC3C" w:rsidP="49D14CC4">
            <w:r w:rsidRPr="00C74123">
              <w:t>.003</w:t>
            </w:r>
            <w:r w:rsidR="6DEE5CE7" w:rsidRPr="00C74123">
              <w:t>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0F6ADFD2" w14:textId="77777777" w:rsidR="0186460F" w:rsidRPr="00C74123" w:rsidRDefault="0186460F" w:rsidP="49D14CC4"/>
        </w:tc>
      </w:tr>
      <w:tr w:rsidR="00C74123" w:rsidRPr="00C74123" w14:paraId="59A258B3" w14:textId="77777777" w:rsidTr="49D14CC4">
        <w:trPr>
          <w:trHeight w:val="1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591E8" w14:textId="77777777" w:rsidR="010F478F" w:rsidRPr="00C74123" w:rsidRDefault="7D8EA67C" w:rsidP="49D14CC4">
            <w:pPr>
              <w:rPr>
                <w:b/>
                <w:bCs/>
              </w:rPr>
            </w:pPr>
            <w:r w:rsidRPr="00C74123">
              <w:rPr>
                <w:b/>
                <w:bCs/>
              </w:rPr>
              <w:t>Step 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A7316" w14:textId="77777777" w:rsidR="0186460F" w:rsidRPr="00C74123" w:rsidRDefault="0186460F" w:rsidP="49D14CC4">
            <w:pPr>
              <w:rPr>
                <w:b/>
                <w:bCs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7D840516" w14:textId="77777777" w:rsidR="0186460F" w:rsidRPr="00C74123" w:rsidRDefault="0186460F" w:rsidP="49D14CC4">
            <w:pPr>
              <w:rPr>
                <w:b/>
                <w:bCs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E3324BA" w14:textId="77777777" w:rsidR="0186460F" w:rsidRPr="00C74123" w:rsidRDefault="0186460F" w:rsidP="49D14CC4">
            <w:pPr>
              <w:rPr>
                <w:b/>
                <w:bCs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77787A13" w14:textId="5632FE4C" w:rsidR="465B22F3" w:rsidRPr="00C74123" w:rsidRDefault="54863791" w:rsidP="49D14CC4">
            <w:r w:rsidRPr="00C74123">
              <w:t>0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B21E84" w14:textId="77777777" w:rsidR="0186460F" w:rsidRPr="00C74123" w:rsidRDefault="0186460F" w:rsidP="49D14CC4">
            <w:pPr>
              <w:rPr>
                <w:b/>
                <w:bCs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D3BC03D" w14:textId="77777777" w:rsidR="0186460F" w:rsidRPr="00C74123" w:rsidRDefault="0186460F" w:rsidP="49D14CC4">
            <w:pPr>
              <w:rPr>
                <w:b/>
                <w:bCs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91916A7" w14:textId="77777777" w:rsidR="0186460F" w:rsidRPr="00C74123" w:rsidRDefault="0186460F" w:rsidP="49D14CC4">
            <w:pPr>
              <w:rPr>
                <w:b/>
                <w:bCs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18907295" w14:textId="215D9091" w:rsidR="465B22F3" w:rsidRPr="00C74123" w:rsidRDefault="54863791" w:rsidP="49D14CC4">
            <w:r w:rsidRPr="00C74123">
              <w:t>0.56</w:t>
            </w:r>
          </w:p>
        </w:tc>
      </w:tr>
      <w:tr w:rsidR="00C74123" w:rsidRPr="00C74123" w14:paraId="2C7F70FF" w14:textId="77777777" w:rsidTr="49D14CC4">
        <w:trPr>
          <w:trHeight w:val="1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0D7E7" w14:textId="77777777" w:rsidR="010F478F" w:rsidRPr="00C74123" w:rsidRDefault="7D8EA67C" w:rsidP="49D14CC4">
            <w:r w:rsidRPr="00C74123">
              <w:t>Ag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2C62A" w14:textId="21A097B6" w:rsidR="010F478F" w:rsidRPr="00C74123" w:rsidRDefault="7D8EA67C" w:rsidP="49D14CC4">
            <w:r w:rsidRPr="00C74123">
              <w:t>-0.01 (0.04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3FFFAA59" w14:textId="29E8E00C" w:rsidR="010F478F" w:rsidRPr="00C74123" w:rsidRDefault="7D8EA67C" w:rsidP="49D14CC4">
            <w:r w:rsidRPr="00C74123">
              <w:t xml:space="preserve">-0.18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A6618C7" w14:textId="48E094AD" w:rsidR="010F478F" w:rsidRPr="00C74123" w:rsidRDefault="7D8EA67C" w:rsidP="49D14CC4">
            <w:r w:rsidRPr="00C74123">
              <w:t>.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759A2FF" w14:textId="77777777" w:rsidR="0186460F" w:rsidRPr="00C74123" w:rsidRDefault="0186460F" w:rsidP="49D14CC4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B1F88DA" w14:textId="35ABA3C1" w:rsidR="746A6134" w:rsidRPr="00C74123" w:rsidRDefault="1CD8BC3C" w:rsidP="49D14CC4">
            <w:r w:rsidRPr="00C74123">
              <w:t>-0.01 (0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C6D3E10" w14:textId="785AC110" w:rsidR="746A6134" w:rsidRPr="00C74123" w:rsidRDefault="1CD8BC3C" w:rsidP="49D14CC4">
            <w:r w:rsidRPr="00C74123">
              <w:t>-0.2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DE0E70E" w14:textId="2D13C0CC" w:rsidR="746A6134" w:rsidRPr="00C74123" w:rsidRDefault="1CD8BC3C" w:rsidP="49D14CC4">
            <w:r w:rsidRPr="00C74123">
              <w:t>.7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18EE1664" w14:textId="77777777" w:rsidR="0186460F" w:rsidRPr="00C74123" w:rsidRDefault="0186460F" w:rsidP="49D14CC4"/>
        </w:tc>
      </w:tr>
      <w:tr w:rsidR="00C74123" w:rsidRPr="00C74123" w14:paraId="471AC849" w14:textId="77777777" w:rsidTr="49D14CC4">
        <w:trPr>
          <w:trHeight w:val="1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7E5F4" w14:textId="336ED4C0" w:rsidR="010F478F" w:rsidRPr="00C74123" w:rsidRDefault="7D8EA67C" w:rsidP="49D14CC4">
            <w:r w:rsidRPr="00C74123">
              <w:t>Gender</w:t>
            </w:r>
            <w:r w:rsidR="4A7E2977" w:rsidRPr="00C74123">
              <w:t xml:space="preserve"> (Male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F4F96" w14:textId="2B5D77FB" w:rsidR="010F478F" w:rsidRPr="00C74123" w:rsidRDefault="7D8EA67C" w:rsidP="49D14CC4">
            <w:r w:rsidRPr="00C74123">
              <w:t>-0.11 (0.09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40FFE345" w14:textId="6EEE836C" w:rsidR="010F478F" w:rsidRPr="00C74123" w:rsidRDefault="7D8EA67C" w:rsidP="49D14CC4">
            <w:r w:rsidRPr="00C74123">
              <w:t xml:space="preserve">-1.17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3F97624" w14:textId="0ADEAC68" w:rsidR="010F478F" w:rsidRPr="00C74123" w:rsidRDefault="7D8EA67C" w:rsidP="49D14CC4">
            <w:r w:rsidRPr="00C74123">
              <w:t>.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734130DC" w14:textId="77777777" w:rsidR="0186460F" w:rsidRPr="00C74123" w:rsidRDefault="0186460F" w:rsidP="49D14CC4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8C2E1AB" w14:textId="63529CE9" w:rsidR="746A6134" w:rsidRPr="00C74123" w:rsidRDefault="1CD8BC3C" w:rsidP="49D14CC4">
            <w:r w:rsidRPr="00C74123">
              <w:t>-0.04 (0.0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E4354AD" w14:textId="73E0B60D" w:rsidR="746A6134" w:rsidRPr="00C74123" w:rsidRDefault="1CD8BC3C" w:rsidP="49D14CC4">
            <w:r w:rsidRPr="00C74123">
              <w:t>-0.3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319C806" w14:textId="1D718C47" w:rsidR="746A6134" w:rsidRPr="00C74123" w:rsidRDefault="1CD8BC3C" w:rsidP="49D14CC4">
            <w:r w:rsidRPr="00C74123">
              <w:t>.7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7AA18DE3" w14:textId="77777777" w:rsidR="0186460F" w:rsidRPr="00C74123" w:rsidRDefault="0186460F" w:rsidP="49D14CC4"/>
        </w:tc>
      </w:tr>
      <w:tr w:rsidR="00C74123" w:rsidRPr="00C74123" w14:paraId="56D22E7A" w14:textId="77777777" w:rsidTr="49D14CC4">
        <w:trPr>
          <w:trHeight w:val="1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A91BD" w14:textId="77777777" w:rsidR="010F478F" w:rsidRPr="00C74123" w:rsidRDefault="7D8EA67C" w:rsidP="49D14CC4">
            <w:r w:rsidRPr="00C74123">
              <w:t>Social Anxiet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5EB8D" w14:textId="6D6DEA03" w:rsidR="010F478F" w:rsidRPr="00C74123" w:rsidRDefault="7D8EA67C" w:rsidP="49D14CC4">
            <w:r w:rsidRPr="00C74123">
              <w:t>0.72 (0.05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7EE072B4" w14:textId="22EA5A00" w:rsidR="010F478F" w:rsidRPr="00C74123" w:rsidRDefault="7D8EA67C" w:rsidP="49D14CC4">
            <w:r w:rsidRPr="00C74123">
              <w:t>14.9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E2F56DB" w14:textId="397D3622" w:rsidR="010F478F" w:rsidRPr="00C74123" w:rsidRDefault="7D8EA67C" w:rsidP="49D14CC4">
            <w:r w:rsidRPr="00C74123">
              <w:t>&lt; .001</w:t>
            </w:r>
            <w:r w:rsidR="6DEE5CE7" w:rsidRPr="00C74123"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4DEB9BD8" w14:textId="77777777" w:rsidR="0186460F" w:rsidRPr="00C74123" w:rsidRDefault="0186460F" w:rsidP="49D14CC4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B95720" w14:textId="765E11A6" w:rsidR="746A6134" w:rsidRPr="00C74123" w:rsidRDefault="1CD8BC3C" w:rsidP="49D14CC4">
            <w:r w:rsidRPr="00C74123">
              <w:t>0.66 (0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350B6BF" w14:textId="7E193523" w:rsidR="746A6134" w:rsidRPr="00C74123" w:rsidRDefault="1CD8BC3C" w:rsidP="49D14CC4">
            <w:r w:rsidRPr="00C74123">
              <w:t>12.7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74EDE86" w14:textId="34FF72FC" w:rsidR="746A6134" w:rsidRPr="00C74123" w:rsidRDefault="1CD8BC3C" w:rsidP="49D14CC4">
            <w:r w:rsidRPr="00C74123">
              <w:t>&lt; .001</w:t>
            </w:r>
            <w:r w:rsidR="6DEE5CE7" w:rsidRPr="00C74123">
              <w:t>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3453D581" w14:textId="77777777" w:rsidR="0186460F" w:rsidRPr="00C74123" w:rsidRDefault="0186460F" w:rsidP="49D14CC4"/>
        </w:tc>
      </w:tr>
      <w:tr w:rsidR="00C74123" w:rsidRPr="00C74123" w14:paraId="5331C29E" w14:textId="77777777" w:rsidTr="49D14CC4">
        <w:trPr>
          <w:trHeight w:val="1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44EEF" w14:textId="77777777" w:rsidR="010F478F" w:rsidRPr="00C74123" w:rsidRDefault="7D8EA67C" w:rsidP="49D14CC4">
            <w:r w:rsidRPr="00C74123">
              <w:t>Depress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89C4C" w14:textId="77777777" w:rsidR="0186460F" w:rsidRPr="00C74123" w:rsidRDefault="0186460F" w:rsidP="49D14CC4"/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6E62E070" w14:textId="77777777" w:rsidR="0186460F" w:rsidRPr="00C74123" w:rsidRDefault="0186460F" w:rsidP="49D14CC4"/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649799A" w14:textId="77777777" w:rsidR="0186460F" w:rsidRPr="00C74123" w:rsidRDefault="0186460F" w:rsidP="49D14CC4"/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7EB847BB" w14:textId="77777777" w:rsidR="0186460F" w:rsidRPr="00C74123" w:rsidRDefault="0186460F" w:rsidP="49D14CC4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0C88AE" w14:textId="211B658E" w:rsidR="746A6134" w:rsidRPr="00C74123" w:rsidRDefault="1CD8BC3C" w:rsidP="49D14CC4">
            <w:r w:rsidRPr="00C74123">
              <w:t xml:space="preserve">0.16 (0.05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5BB3659" w14:textId="4B957179" w:rsidR="746A6134" w:rsidRPr="00C74123" w:rsidRDefault="1CD8BC3C" w:rsidP="49D14CC4">
            <w:r w:rsidRPr="00C74123">
              <w:t>2.8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9DE9D85" w14:textId="58DFF4FC" w:rsidR="746A6134" w:rsidRPr="00C74123" w:rsidRDefault="1CD8BC3C" w:rsidP="49D14CC4">
            <w:r w:rsidRPr="00C74123">
              <w:t>.004</w:t>
            </w:r>
            <w:r w:rsidR="6DEE5CE7" w:rsidRPr="00C74123">
              <w:t>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7EAB09E5" w14:textId="77777777" w:rsidR="0186460F" w:rsidRPr="00C74123" w:rsidRDefault="0186460F" w:rsidP="49D14CC4"/>
        </w:tc>
      </w:tr>
      <w:tr w:rsidR="00C74123" w:rsidRPr="00C74123" w14:paraId="0B81ACD1" w14:textId="77777777" w:rsidTr="49D14CC4">
        <w:trPr>
          <w:trHeight w:val="18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1CAEE8" w14:textId="0C04A43C" w:rsidR="010F478F" w:rsidRPr="00C74123" w:rsidRDefault="7D8EA67C" w:rsidP="49D14CC4">
            <w:r w:rsidRPr="00C74123">
              <w:t>Vividnes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899592" w14:textId="0076B3E0" w:rsidR="010F478F" w:rsidRPr="00C74123" w:rsidRDefault="7D8EA67C" w:rsidP="49D14CC4">
            <w:r w:rsidRPr="00C74123">
              <w:t>0.03 (0.05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3923C" w14:textId="7AA5AE83" w:rsidR="010F478F" w:rsidRPr="00C74123" w:rsidRDefault="7D8EA67C" w:rsidP="49D14CC4">
            <w:r w:rsidRPr="00C74123">
              <w:t>0.6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091CB" w14:textId="53543421" w:rsidR="010F478F" w:rsidRPr="00C74123" w:rsidRDefault="7D8EA67C" w:rsidP="49D14CC4">
            <w:r w:rsidRPr="00C74123">
              <w:t>.5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D8E0B" w14:textId="77777777" w:rsidR="0186460F" w:rsidRPr="00C74123" w:rsidRDefault="0186460F" w:rsidP="49D14CC4"/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6E504" w14:textId="74A3C363" w:rsidR="746A6134" w:rsidRPr="00C74123" w:rsidRDefault="1CD8BC3C" w:rsidP="49D14CC4">
            <w:r w:rsidRPr="00C74123">
              <w:t>-0.01 (0.0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41B58" w14:textId="6D867783" w:rsidR="746A6134" w:rsidRPr="00C74123" w:rsidRDefault="1CD8BC3C" w:rsidP="49D14CC4">
            <w:r w:rsidRPr="00C74123">
              <w:t xml:space="preserve">-0.23 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3FB9A" w14:textId="4CE71781" w:rsidR="746A6134" w:rsidRPr="00C74123" w:rsidRDefault="1CD8BC3C" w:rsidP="49D14CC4">
            <w:r w:rsidRPr="00C74123">
              <w:t>.8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0BF89" w14:textId="77777777" w:rsidR="0186460F" w:rsidRPr="00C74123" w:rsidRDefault="0186460F" w:rsidP="49D14CC4"/>
        </w:tc>
      </w:tr>
    </w:tbl>
    <w:p w14:paraId="4E329D91" w14:textId="3EA27C0D" w:rsidR="1BEBC81B" w:rsidRPr="00C74123" w:rsidRDefault="1BEBC81B" w:rsidP="49D14CC4">
      <w:pPr>
        <w:rPr>
          <w:lang w:val="en-US"/>
        </w:rPr>
      </w:pPr>
      <w:r w:rsidRPr="00C74123">
        <w:rPr>
          <w:i/>
          <w:iCs/>
          <w:lang w:val="en-US"/>
        </w:rPr>
        <w:t xml:space="preserve">Note. </w:t>
      </w:r>
      <w:r w:rsidR="6A823A20" w:rsidRPr="00C74123">
        <w:rPr>
          <w:lang w:val="en-US"/>
        </w:rPr>
        <w:t>β</w:t>
      </w:r>
      <w:r w:rsidRPr="00C74123">
        <w:rPr>
          <w:i/>
          <w:iCs/>
          <w:lang w:val="en-US"/>
        </w:rPr>
        <w:t xml:space="preserve"> = </w:t>
      </w:r>
      <w:r w:rsidRPr="00C74123">
        <w:rPr>
          <w:lang w:val="en-US"/>
        </w:rPr>
        <w:t xml:space="preserve">standardised beta coefficient; SE = standard error. </w:t>
      </w:r>
      <w:r w:rsidRPr="00C74123">
        <w:rPr>
          <w:vertAlign w:val="superscript"/>
          <w:lang w:val="en-US"/>
        </w:rPr>
        <w:t xml:space="preserve">1 </w:t>
      </w:r>
      <w:r w:rsidRPr="00C74123">
        <w:rPr>
          <w:lang w:val="en-US"/>
        </w:rPr>
        <w:t xml:space="preserve">Model 1 controlled for age, gender, </w:t>
      </w:r>
      <w:r w:rsidR="58A1CF33" w:rsidRPr="00C74123">
        <w:rPr>
          <w:lang w:val="en-US"/>
        </w:rPr>
        <w:t xml:space="preserve">and </w:t>
      </w:r>
      <w:r w:rsidRPr="00C74123">
        <w:rPr>
          <w:lang w:val="en-US"/>
        </w:rPr>
        <w:t>T</w:t>
      </w:r>
      <w:r w:rsidR="58A1CF33" w:rsidRPr="00C74123">
        <w:rPr>
          <w:lang w:val="en-US"/>
        </w:rPr>
        <w:t xml:space="preserve">ime </w:t>
      </w:r>
      <w:r w:rsidRPr="00C74123">
        <w:rPr>
          <w:lang w:val="en-US"/>
        </w:rPr>
        <w:t>1 social anxiety symptoms.</w:t>
      </w:r>
      <w:r w:rsidRPr="00C74123">
        <w:rPr>
          <w:vertAlign w:val="superscript"/>
          <w:lang w:val="en-US"/>
        </w:rPr>
        <w:t xml:space="preserve"> 2 </w:t>
      </w:r>
      <w:r w:rsidRPr="00C74123">
        <w:rPr>
          <w:lang w:val="en-US"/>
        </w:rPr>
        <w:t>Model 2 controlled for age, gender, T</w:t>
      </w:r>
      <w:r w:rsidR="58A1CF33" w:rsidRPr="00C74123">
        <w:rPr>
          <w:lang w:val="en-US"/>
        </w:rPr>
        <w:t xml:space="preserve">ime </w:t>
      </w:r>
      <w:r w:rsidRPr="00C74123">
        <w:rPr>
          <w:lang w:val="en-US"/>
        </w:rPr>
        <w:t>1 social anxiety symptoms, and Time 1 depressive symptoms.</w:t>
      </w:r>
      <w:r w:rsidRPr="00C74123">
        <w:rPr>
          <w:vertAlign w:val="superscript"/>
          <w:lang w:val="en-US"/>
        </w:rPr>
        <w:t xml:space="preserve"> </w:t>
      </w:r>
      <w:r w:rsidR="3A9C2DB0" w:rsidRPr="00C74123">
        <w:t xml:space="preserve">* indicates </w:t>
      </w:r>
      <w:r w:rsidR="3A9C2DB0" w:rsidRPr="00C74123">
        <w:rPr>
          <w:i/>
          <w:iCs/>
        </w:rPr>
        <w:t>p</w:t>
      </w:r>
      <w:r w:rsidR="3A9C2DB0" w:rsidRPr="00C74123">
        <w:t xml:space="preserve"> &lt; .05.</w:t>
      </w:r>
    </w:p>
    <w:p w14:paraId="171505B5" w14:textId="3D41034A" w:rsidR="0186460F" w:rsidRPr="00C74123" w:rsidRDefault="0186460F" w:rsidP="49D14CC4">
      <w:pPr>
        <w:rPr>
          <w:rFonts w:ascii="Calibri" w:eastAsia="Calibri" w:hAnsi="Calibri" w:cs="Calibri"/>
          <w:sz w:val="20"/>
          <w:szCs w:val="20"/>
          <w:lang w:val="en-US"/>
        </w:rPr>
      </w:pPr>
    </w:p>
    <w:p w14:paraId="5B1A4002" w14:textId="019D87ED" w:rsidR="5CF6A808" w:rsidRPr="00C74123" w:rsidRDefault="5CF6A808" w:rsidP="5CF6A808"/>
    <w:bookmarkEnd w:id="0"/>
    <w:p w14:paraId="3B08D5CE" w14:textId="5B84B3DF" w:rsidR="49D14CC4" w:rsidRPr="00C74123" w:rsidRDefault="49D14CC4" w:rsidP="49D14CC4"/>
    <w:sectPr w:rsidR="49D14CC4" w:rsidRPr="00C74123" w:rsidSect="00C74123">
      <w:headerReference w:type="default" r:id="rId9"/>
      <w:footerReference w:type="even" r:id="rId10"/>
      <w:footerReference w:type="defaul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47FD22" w14:textId="77777777" w:rsidR="007E10CA" w:rsidRDefault="007E10CA">
      <w:r>
        <w:separator/>
      </w:r>
    </w:p>
  </w:endnote>
  <w:endnote w:type="continuationSeparator" w:id="0">
    <w:p w14:paraId="54E13E5A" w14:textId="77777777" w:rsidR="007E10CA" w:rsidRDefault="007E10CA">
      <w:r>
        <w:continuationSeparator/>
      </w:r>
    </w:p>
  </w:endnote>
  <w:endnote w:type="continuationNotice" w:id="1">
    <w:p w14:paraId="0D1C30B2" w14:textId="77777777" w:rsidR="007E10CA" w:rsidRDefault="007E10C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B9C2A9" w14:textId="77777777" w:rsidR="004D7975" w:rsidRDefault="00186A7B" w:rsidP="004D797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7A6D9326" w14:textId="77777777" w:rsidR="004D7975" w:rsidRDefault="004D7975" w:rsidP="000E714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754438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714C6F" w14:textId="77777777" w:rsidR="004D7975" w:rsidRDefault="00186A7B" w:rsidP="004D79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7412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78E292D" w14:textId="77777777" w:rsidR="004D7975" w:rsidRDefault="004D7975" w:rsidP="000E714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AB5034" w14:textId="77777777" w:rsidR="007E10CA" w:rsidRDefault="007E10CA">
      <w:r>
        <w:separator/>
      </w:r>
    </w:p>
  </w:footnote>
  <w:footnote w:type="continuationSeparator" w:id="0">
    <w:p w14:paraId="5E757CE6" w14:textId="77777777" w:rsidR="007E10CA" w:rsidRDefault="007E10CA">
      <w:r>
        <w:continuationSeparator/>
      </w:r>
    </w:p>
  </w:footnote>
  <w:footnote w:type="continuationNotice" w:id="1">
    <w:p w14:paraId="6C78B939" w14:textId="77777777" w:rsidR="007E10CA" w:rsidRDefault="007E10CA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9D2BE5" w14:textId="77777777" w:rsidR="004D7975" w:rsidRDefault="00186A7B">
    <w:pPr>
      <w:pStyle w:val="Header"/>
    </w:pPr>
    <w:r>
      <w:t>Characterising Negative Mental Imagery in Adolescent Social Anxiety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20090C"/>
    <w:multiLevelType w:val="multilevel"/>
    <w:tmpl w:val="63FE7F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3C0311"/>
    <w:multiLevelType w:val="multilevel"/>
    <w:tmpl w:val="A3EE93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1E0573A"/>
    <w:multiLevelType w:val="hybridMultilevel"/>
    <w:tmpl w:val="AD2E649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EE09E9"/>
    <w:multiLevelType w:val="hybridMultilevel"/>
    <w:tmpl w:val="F07C86F2"/>
    <w:lvl w:ilvl="0" w:tplc="ABA084B0">
      <w:start w:val="20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E14862"/>
    <w:multiLevelType w:val="hybridMultilevel"/>
    <w:tmpl w:val="0A363434"/>
    <w:lvl w:ilvl="0" w:tplc="9F72455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A62A18"/>
    <w:multiLevelType w:val="hybridMultilevel"/>
    <w:tmpl w:val="316EA244"/>
    <w:lvl w:ilvl="0" w:tplc="4D5C3C7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1F3EA8"/>
    <w:multiLevelType w:val="hybridMultilevel"/>
    <w:tmpl w:val="A7E6BA3A"/>
    <w:lvl w:ilvl="0" w:tplc="9D82098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FA4E84"/>
    <w:multiLevelType w:val="hybridMultilevel"/>
    <w:tmpl w:val="E682AFB6"/>
    <w:lvl w:ilvl="0" w:tplc="27E8442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4554347"/>
    <w:multiLevelType w:val="hybridMultilevel"/>
    <w:tmpl w:val="60D2BDE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E74B61"/>
    <w:multiLevelType w:val="hybridMultilevel"/>
    <w:tmpl w:val="133896E6"/>
    <w:lvl w:ilvl="0" w:tplc="479C973A">
      <w:start w:val="20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F97572"/>
    <w:multiLevelType w:val="hybridMultilevel"/>
    <w:tmpl w:val="341A170C"/>
    <w:lvl w:ilvl="0" w:tplc="1A9A041E">
      <w:start w:val="20"/>
      <w:numFmt w:val="bullet"/>
      <w:lvlText w:val="-"/>
      <w:lvlJc w:val="left"/>
      <w:pPr>
        <w:ind w:left="108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478A3273"/>
    <w:multiLevelType w:val="hybridMultilevel"/>
    <w:tmpl w:val="F9C21A9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3F55FB"/>
    <w:multiLevelType w:val="hybridMultilevel"/>
    <w:tmpl w:val="7E0034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852FED"/>
    <w:multiLevelType w:val="multilevel"/>
    <w:tmpl w:val="B57E43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0F92C52"/>
    <w:multiLevelType w:val="multilevel"/>
    <w:tmpl w:val="DED06B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AA77180"/>
    <w:multiLevelType w:val="multilevel"/>
    <w:tmpl w:val="39B09E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1645916"/>
    <w:multiLevelType w:val="hybridMultilevel"/>
    <w:tmpl w:val="E8B0522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3"/>
  </w:num>
  <w:num w:numId="3">
    <w:abstractNumId w:val="0"/>
  </w:num>
  <w:num w:numId="4">
    <w:abstractNumId w:val="15"/>
  </w:num>
  <w:num w:numId="5">
    <w:abstractNumId w:val="9"/>
  </w:num>
  <w:num w:numId="6">
    <w:abstractNumId w:val="3"/>
  </w:num>
  <w:num w:numId="7">
    <w:abstractNumId w:val="10"/>
  </w:num>
  <w:num w:numId="8">
    <w:abstractNumId w:val="16"/>
  </w:num>
  <w:num w:numId="9">
    <w:abstractNumId w:val="11"/>
  </w:num>
  <w:num w:numId="10">
    <w:abstractNumId w:val="8"/>
  </w:num>
  <w:num w:numId="11">
    <w:abstractNumId w:val="7"/>
  </w:num>
  <w:num w:numId="12">
    <w:abstractNumId w:val="2"/>
  </w:num>
  <w:num w:numId="13">
    <w:abstractNumId w:val="12"/>
  </w:num>
  <w:num w:numId="14">
    <w:abstractNumId w:val="1"/>
  </w:num>
  <w:num w:numId="15">
    <w:abstractNumId w:val="4"/>
  </w:num>
  <w:num w:numId="16">
    <w:abstractNumId w:val="5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B178BF"/>
    <w:rsid w:val="0000399E"/>
    <w:rsid w:val="00021B2C"/>
    <w:rsid w:val="00022854"/>
    <w:rsid w:val="00026D43"/>
    <w:rsid w:val="00033EEF"/>
    <w:rsid w:val="00072AFA"/>
    <w:rsid w:val="00074AE1"/>
    <w:rsid w:val="000B7E26"/>
    <w:rsid w:val="000C528D"/>
    <w:rsid w:val="000C6D04"/>
    <w:rsid w:val="000E7144"/>
    <w:rsid w:val="000F7950"/>
    <w:rsid w:val="0010685A"/>
    <w:rsid w:val="00110516"/>
    <w:rsid w:val="00120F2F"/>
    <w:rsid w:val="001231D6"/>
    <w:rsid w:val="00186A7B"/>
    <w:rsid w:val="001A2D1B"/>
    <w:rsid w:val="001A4706"/>
    <w:rsid w:val="001D213B"/>
    <w:rsid w:val="001F3C5A"/>
    <w:rsid w:val="0020176B"/>
    <w:rsid w:val="002020EA"/>
    <w:rsid w:val="002054BD"/>
    <w:rsid w:val="00236ED9"/>
    <w:rsid w:val="00250E29"/>
    <w:rsid w:val="00265F04"/>
    <w:rsid w:val="002743A0"/>
    <w:rsid w:val="00274763"/>
    <w:rsid w:val="00281FC8"/>
    <w:rsid w:val="002B6431"/>
    <w:rsid w:val="002D2224"/>
    <w:rsid w:val="002D28D9"/>
    <w:rsid w:val="002D74F7"/>
    <w:rsid w:val="002E1042"/>
    <w:rsid w:val="003059A8"/>
    <w:rsid w:val="0032519C"/>
    <w:rsid w:val="0032758C"/>
    <w:rsid w:val="0033046C"/>
    <w:rsid w:val="00353A7E"/>
    <w:rsid w:val="00356AC2"/>
    <w:rsid w:val="0036523B"/>
    <w:rsid w:val="00380F62"/>
    <w:rsid w:val="00382365"/>
    <w:rsid w:val="00392C33"/>
    <w:rsid w:val="0039737B"/>
    <w:rsid w:val="003A1421"/>
    <w:rsid w:val="003F0D1F"/>
    <w:rsid w:val="003F2C98"/>
    <w:rsid w:val="00420F95"/>
    <w:rsid w:val="004273E7"/>
    <w:rsid w:val="004308C4"/>
    <w:rsid w:val="00446EB6"/>
    <w:rsid w:val="00451A90"/>
    <w:rsid w:val="00494F85"/>
    <w:rsid w:val="004B2D35"/>
    <w:rsid w:val="004B5689"/>
    <w:rsid w:val="004D7975"/>
    <w:rsid w:val="00502D5E"/>
    <w:rsid w:val="005165AD"/>
    <w:rsid w:val="0052F6AD"/>
    <w:rsid w:val="005332C5"/>
    <w:rsid w:val="0055119D"/>
    <w:rsid w:val="00584883"/>
    <w:rsid w:val="00584F53"/>
    <w:rsid w:val="00595B99"/>
    <w:rsid w:val="005C3E55"/>
    <w:rsid w:val="005D2D2C"/>
    <w:rsid w:val="005E66B6"/>
    <w:rsid w:val="00614D2A"/>
    <w:rsid w:val="006166F6"/>
    <w:rsid w:val="006429BB"/>
    <w:rsid w:val="00673D04"/>
    <w:rsid w:val="006A199A"/>
    <w:rsid w:val="006C5A5F"/>
    <w:rsid w:val="006D0733"/>
    <w:rsid w:val="006D2733"/>
    <w:rsid w:val="007076DD"/>
    <w:rsid w:val="0072501D"/>
    <w:rsid w:val="007276CF"/>
    <w:rsid w:val="00730F5C"/>
    <w:rsid w:val="0073210D"/>
    <w:rsid w:val="0073725B"/>
    <w:rsid w:val="0074438D"/>
    <w:rsid w:val="00752C31"/>
    <w:rsid w:val="007530E6"/>
    <w:rsid w:val="00777EAE"/>
    <w:rsid w:val="007A23DA"/>
    <w:rsid w:val="007C1B4C"/>
    <w:rsid w:val="007D0FE1"/>
    <w:rsid w:val="007D2E50"/>
    <w:rsid w:val="007D3CD3"/>
    <w:rsid w:val="007E10CA"/>
    <w:rsid w:val="007E22DB"/>
    <w:rsid w:val="007F54D4"/>
    <w:rsid w:val="00807552"/>
    <w:rsid w:val="00810394"/>
    <w:rsid w:val="00852C18"/>
    <w:rsid w:val="008A552D"/>
    <w:rsid w:val="008C4035"/>
    <w:rsid w:val="008C4F68"/>
    <w:rsid w:val="008D1191"/>
    <w:rsid w:val="00914676"/>
    <w:rsid w:val="00920C5D"/>
    <w:rsid w:val="009211AA"/>
    <w:rsid w:val="009211C1"/>
    <w:rsid w:val="0092783C"/>
    <w:rsid w:val="009317B3"/>
    <w:rsid w:val="00952513"/>
    <w:rsid w:val="0098053A"/>
    <w:rsid w:val="00993FA3"/>
    <w:rsid w:val="009972BE"/>
    <w:rsid w:val="009C1D86"/>
    <w:rsid w:val="009C79BA"/>
    <w:rsid w:val="009D22CB"/>
    <w:rsid w:val="009D73F9"/>
    <w:rsid w:val="009F2974"/>
    <w:rsid w:val="00A24449"/>
    <w:rsid w:val="00A47808"/>
    <w:rsid w:val="00A47D63"/>
    <w:rsid w:val="00A47E53"/>
    <w:rsid w:val="00A60E63"/>
    <w:rsid w:val="00A63894"/>
    <w:rsid w:val="00A81A22"/>
    <w:rsid w:val="00AA7FD2"/>
    <w:rsid w:val="00AD5A19"/>
    <w:rsid w:val="00AF17C5"/>
    <w:rsid w:val="00B00BC5"/>
    <w:rsid w:val="00B134BC"/>
    <w:rsid w:val="00B178BF"/>
    <w:rsid w:val="00B5067E"/>
    <w:rsid w:val="00B54E1D"/>
    <w:rsid w:val="00B62199"/>
    <w:rsid w:val="00B7679E"/>
    <w:rsid w:val="00B94320"/>
    <w:rsid w:val="00B94B62"/>
    <w:rsid w:val="00B95677"/>
    <w:rsid w:val="00BB3E6F"/>
    <w:rsid w:val="00BF5254"/>
    <w:rsid w:val="00BF6CB9"/>
    <w:rsid w:val="00C15028"/>
    <w:rsid w:val="00C21571"/>
    <w:rsid w:val="00C45AAE"/>
    <w:rsid w:val="00C527E8"/>
    <w:rsid w:val="00C60CCF"/>
    <w:rsid w:val="00C74123"/>
    <w:rsid w:val="00C91621"/>
    <w:rsid w:val="00CAEA1F"/>
    <w:rsid w:val="00CD16C6"/>
    <w:rsid w:val="00CE11A9"/>
    <w:rsid w:val="00D542D0"/>
    <w:rsid w:val="00D62C86"/>
    <w:rsid w:val="00D65ECA"/>
    <w:rsid w:val="00DA30DE"/>
    <w:rsid w:val="00DC313D"/>
    <w:rsid w:val="00E531A2"/>
    <w:rsid w:val="00E616BA"/>
    <w:rsid w:val="00E94F8B"/>
    <w:rsid w:val="00EA0F73"/>
    <w:rsid w:val="00EA109B"/>
    <w:rsid w:val="00EB472B"/>
    <w:rsid w:val="00F20F5C"/>
    <w:rsid w:val="00F42BEE"/>
    <w:rsid w:val="00F57C13"/>
    <w:rsid w:val="00F90A4A"/>
    <w:rsid w:val="00F955B6"/>
    <w:rsid w:val="00FA0705"/>
    <w:rsid w:val="00FD0909"/>
    <w:rsid w:val="00FF05D3"/>
    <w:rsid w:val="00FF51F5"/>
    <w:rsid w:val="010B4FFE"/>
    <w:rsid w:val="010D20FE"/>
    <w:rsid w:val="010F478F"/>
    <w:rsid w:val="013C58CA"/>
    <w:rsid w:val="0164DCC2"/>
    <w:rsid w:val="01693A02"/>
    <w:rsid w:val="0186460F"/>
    <w:rsid w:val="01CB3B2C"/>
    <w:rsid w:val="021AE318"/>
    <w:rsid w:val="024E9D3F"/>
    <w:rsid w:val="02655D24"/>
    <w:rsid w:val="0367D8E1"/>
    <w:rsid w:val="03CE5F6E"/>
    <w:rsid w:val="0404B76C"/>
    <w:rsid w:val="041E6553"/>
    <w:rsid w:val="0473F98C"/>
    <w:rsid w:val="0498BC5E"/>
    <w:rsid w:val="04CD739F"/>
    <w:rsid w:val="0503A942"/>
    <w:rsid w:val="0517AFFF"/>
    <w:rsid w:val="051D1084"/>
    <w:rsid w:val="054F2B9A"/>
    <w:rsid w:val="05ABC227"/>
    <w:rsid w:val="0623C698"/>
    <w:rsid w:val="06BE6DD1"/>
    <w:rsid w:val="078EE45D"/>
    <w:rsid w:val="078F614A"/>
    <w:rsid w:val="07CD470A"/>
    <w:rsid w:val="07DEBEEE"/>
    <w:rsid w:val="08362864"/>
    <w:rsid w:val="0880038A"/>
    <w:rsid w:val="08B8F96E"/>
    <w:rsid w:val="093CE228"/>
    <w:rsid w:val="094B032E"/>
    <w:rsid w:val="098A56DB"/>
    <w:rsid w:val="098D3564"/>
    <w:rsid w:val="0A2A8A43"/>
    <w:rsid w:val="0A894068"/>
    <w:rsid w:val="0AC14CA4"/>
    <w:rsid w:val="0AF176F2"/>
    <w:rsid w:val="0BA89D01"/>
    <w:rsid w:val="0BEA2AF9"/>
    <w:rsid w:val="0C3CAF31"/>
    <w:rsid w:val="0C41A399"/>
    <w:rsid w:val="0C63414E"/>
    <w:rsid w:val="0C6BF4C3"/>
    <w:rsid w:val="0CCE5537"/>
    <w:rsid w:val="0CE11002"/>
    <w:rsid w:val="0D099987"/>
    <w:rsid w:val="0D5B0418"/>
    <w:rsid w:val="0D664CD5"/>
    <w:rsid w:val="0D859CD2"/>
    <w:rsid w:val="0DA80FCB"/>
    <w:rsid w:val="0DCB2A86"/>
    <w:rsid w:val="0DD48FF0"/>
    <w:rsid w:val="0DD8FD22"/>
    <w:rsid w:val="0DE581E7"/>
    <w:rsid w:val="0DFF5E03"/>
    <w:rsid w:val="0E32D3A7"/>
    <w:rsid w:val="0E84B71F"/>
    <w:rsid w:val="0EC0BFD2"/>
    <w:rsid w:val="0F19AFC9"/>
    <w:rsid w:val="0F653003"/>
    <w:rsid w:val="0FE4ADFD"/>
    <w:rsid w:val="10224FBD"/>
    <w:rsid w:val="10AE05AC"/>
    <w:rsid w:val="10B02167"/>
    <w:rsid w:val="113CBA09"/>
    <w:rsid w:val="11A32BA5"/>
    <w:rsid w:val="11F66126"/>
    <w:rsid w:val="127396C0"/>
    <w:rsid w:val="129F748B"/>
    <w:rsid w:val="12CBC711"/>
    <w:rsid w:val="133DBB82"/>
    <w:rsid w:val="134ED3D7"/>
    <w:rsid w:val="1355EBB0"/>
    <w:rsid w:val="13C8A985"/>
    <w:rsid w:val="13E72AB1"/>
    <w:rsid w:val="14543612"/>
    <w:rsid w:val="1461406C"/>
    <w:rsid w:val="14727955"/>
    <w:rsid w:val="147E94C0"/>
    <w:rsid w:val="1494A17A"/>
    <w:rsid w:val="14A59DF5"/>
    <w:rsid w:val="14B19CCC"/>
    <w:rsid w:val="1525672A"/>
    <w:rsid w:val="157C1B8E"/>
    <w:rsid w:val="15BE5A1C"/>
    <w:rsid w:val="162196BC"/>
    <w:rsid w:val="16C75269"/>
    <w:rsid w:val="1722BCEA"/>
    <w:rsid w:val="17733BD0"/>
    <w:rsid w:val="17D62B11"/>
    <w:rsid w:val="18573002"/>
    <w:rsid w:val="185E9766"/>
    <w:rsid w:val="1889B0E1"/>
    <w:rsid w:val="18F40D54"/>
    <w:rsid w:val="1911F4F6"/>
    <w:rsid w:val="192C0864"/>
    <w:rsid w:val="19400F21"/>
    <w:rsid w:val="195E9453"/>
    <w:rsid w:val="19613690"/>
    <w:rsid w:val="1968129D"/>
    <w:rsid w:val="197CA409"/>
    <w:rsid w:val="19A0DAF0"/>
    <w:rsid w:val="19A4C555"/>
    <w:rsid w:val="19BE0607"/>
    <w:rsid w:val="19D5F265"/>
    <w:rsid w:val="19FAA1CD"/>
    <w:rsid w:val="1A4C25BA"/>
    <w:rsid w:val="1A8FDDB5"/>
    <w:rsid w:val="1AAADC92"/>
    <w:rsid w:val="1AC7D8C5"/>
    <w:rsid w:val="1ADABBAF"/>
    <w:rsid w:val="1AE131FF"/>
    <w:rsid w:val="1AEB8489"/>
    <w:rsid w:val="1B1C5CC5"/>
    <w:rsid w:val="1B1C7800"/>
    <w:rsid w:val="1B6153B4"/>
    <w:rsid w:val="1B628AC5"/>
    <w:rsid w:val="1B8D2CDE"/>
    <w:rsid w:val="1B90F122"/>
    <w:rsid w:val="1B9389D8"/>
    <w:rsid w:val="1BACC93D"/>
    <w:rsid w:val="1BE141F3"/>
    <w:rsid w:val="1BEBC81B"/>
    <w:rsid w:val="1C178369"/>
    <w:rsid w:val="1C86D7F0"/>
    <w:rsid w:val="1CA73C3E"/>
    <w:rsid w:val="1CC90982"/>
    <w:rsid w:val="1CD8BC3C"/>
    <w:rsid w:val="1CFCFDCA"/>
    <w:rsid w:val="1D0A87FB"/>
    <w:rsid w:val="1D17B13C"/>
    <w:rsid w:val="1D3C49EF"/>
    <w:rsid w:val="1D53989D"/>
    <w:rsid w:val="1D6703C2"/>
    <w:rsid w:val="1DA3E9B3"/>
    <w:rsid w:val="1DBB1AAF"/>
    <w:rsid w:val="1DC2231E"/>
    <w:rsid w:val="1DD8F833"/>
    <w:rsid w:val="1E87ED6A"/>
    <w:rsid w:val="1EB3819D"/>
    <w:rsid w:val="1EC1B37B"/>
    <w:rsid w:val="1F011E14"/>
    <w:rsid w:val="1F2BD28C"/>
    <w:rsid w:val="1FDD178E"/>
    <w:rsid w:val="20972BF4"/>
    <w:rsid w:val="20C5DA34"/>
    <w:rsid w:val="20DC22E3"/>
    <w:rsid w:val="2110928A"/>
    <w:rsid w:val="2155D828"/>
    <w:rsid w:val="218A8A27"/>
    <w:rsid w:val="21B74690"/>
    <w:rsid w:val="21EAC1D5"/>
    <w:rsid w:val="2224140E"/>
    <w:rsid w:val="223C23A6"/>
    <w:rsid w:val="2257379F"/>
    <w:rsid w:val="2279A27D"/>
    <w:rsid w:val="228F8E29"/>
    <w:rsid w:val="22AA0D64"/>
    <w:rsid w:val="22BE3BA5"/>
    <w:rsid w:val="22F692BD"/>
    <w:rsid w:val="2305254E"/>
    <w:rsid w:val="233F82E5"/>
    <w:rsid w:val="23420265"/>
    <w:rsid w:val="237414BB"/>
    <w:rsid w:val="2395043E"/>
    <w:rsid w:val="23A5A93E"/>
    <w:rsid w:val="23A9B16A"/>
    <w:rsid w:val="23BFE46F"/>
    <w:rsid w:val="240489D1"/>
    <w:rsid w:val="245942B8"/>
    <w:rsid w:val="245E721C"/>
    <w:rsid w:val="2464BB18"/>
    <w:rsid w:val="2471EF48"/>
    <w:rsid w:val="24BABC18"/>
    <w:rsid w:val="24C22AE9"/>
    <w:rsid w:val="25344F71"/>
    <w:rsid w:val="25348FD4"/>
    <w:rsid w:val="257D3CED"/>
    <w:rsid w:val="25C60F4F"/>
    <w:rsid w:val="25FCF910"/>
    <w:rsid w:val="261278F2"/>
    <w:rsid w:val="26451B4A"/>
    <w:rsid w:val="264F131C"/>
    <w:rsid w:val="26D01FD2"/>
    <w:rsid w:val="270C5271"/>
    <w:rsid w:val="273A913D"/>
    <w:rsid w:val="2761DFB0"/>
    <w:rsid w:val="2773F65F"/>
    <w:rsid w:val="278F51FE"/>
    <w:rsid w:val="27A357D9"/>
    <w:rsid w:val="27C42264"/>
    <w:rsid w:val="28CC2A9B"/>
    <w:rsid w:val="29132D3C"/>
    <w:rsid w:val="29139AD2"/>
    <w:rsid w:val="29387720"/>
    <w:rsid w:val="295E2071"/>
    <w:rsid w:val="2978A3C0"/>
    <w:rsid w:val="29BA3C16"/>
    <w:rsid w:val="2A256FEF"/>
    <w:rsid w:val="2A6629FC"/>
    <w:rsid w:val="2AA80455"/>
    <w:rsid w:val="2AC0012C"/>
    <w:rsid w:val="2AE5EA15"/>
    <w:rsid w:val="2B047B5B"/>
    <w:rsid w:val="2B30704E"/>
    <w:rsid w:val="2BF20AC0"/>
    <w:rsid w:val="2C7DD7A1"/>
    <w:rsid w:val="2CB5C018"/>
    <w:rsid w:val="2CCD3CCE"/>
    <w:rsid w:val="2D2C7AD4"/>
    <w:rsid w:val="2D5E58DD"/>
    <w:rsid w:val="2D681965"/>
    <w:rsid w:val="2DB21294"/>
    <w:rsid w:val="2DBABC59"/>
    <w:rsid w:val="2E153F41"/>
    <w:rsid w:val="2E247B00"/>
    <w:rsid w:val="2E4112B3"/>
    <w:rsid w:val="2E6E8207"/>
    <w:rsid w:val="2E8CDEB7"/>
    <w:rsid w:val="2EFFF7C9"/>
    <w:rsid w:val="2F5AB682"/>
    <w:rsid w:val="2FA91C3D"/>
    <w:rsid w:val="2FCE81FB"/>
    <w:rsid w:val="302C4989"/>
    <w:rsid w:val="30B93762"/>
    <w:rsid w:val="30BCC528"/>
    <w:rsid w:val="30F25D1B"/>
    <w:rsid w:val="30FEF7B8"/>
    <w:rsid w:val="31255CEC"/>
    <w:rsid w:val="314CFA2F"/>
    <w:rsid w:val="314F0B52"/>
    <w:rsid w:val="31713CC0"/>
    <w:rsid w:val="3173D271"/>
    <w:rsid w:val="319135D2"/>
    <w:rsid w:val="31B0FFF5"/>
    <w:rsid w:val="31FA0242"/>
    <w:rsid w:val="323CF3BD"/>
    <w:rsid w:val="3250C95B"/>
    <w:rsid w:val="3260238C"/>
    <w:rsid w:val="328B5919"/>
    <w:rsid w:val="32F39727"/>
    <w:rsid w:val="32FA549B"/>
    <w:rsid w:val="3335B580"/>
    <w:rsid w:val="3347C172"/>
    <w:rsid w:val="335AC230"/>
    <w:rsid w:val="338EF664"/>
    <w:rsid w:val="33C3B57C"/>
    <w:rsid w:val="34304145"/>
    <w:rsid w:val="3474DFFD"/>
    <w:rsid w:val="3487804E"/>
    <w:rsid w:val="349624FC"/>
    <w:rsid w:val="34A0D318"/>
    <w:rsid w:val="34D747FC"/>
    <w:rsid w:val="35695527"/>
    <w:rsid w:val="36F09AA3"/>
    <w:rsid w:val="370C4CAA"/>
    <w:rsid w:val="37C46D1D"/>
    <w:rsid w:val="37E3DDDC"/>
    <w:rsid w:val="37E74EF9"/>
    <w:rsid w:val="38BFB7B1"/>
    <w:rsid w:val="38D31908"/>
    <w:rsid w:val="393D0669"/>
    <w:rsid w:val="3996A70B"/>
    <w:rsid w:val="39ABF25F"/>
    <w:rsid w:val="39ED3896"/>
    <w:rsid w:val="3A253357"/>
    <w:rsid w:val="3A46E268"/>
    <w:rsid w:val="3A7C4DC6"/>
    <w:rsid w:val="3A9C2DB0"/>
    <w:rsid w:val="3AB28FCB"/>
    <w:rsid w:val="3B13D260"/>
    <w:rsid w:val="3B46CEFB"/>
    <w:rsid w:val="3B593F49"/>
    <w:rsid w:val="3B73A827"/>
    <w:rsid w:val="3C0C8B90"/>
    <w:rsid w:val="3C181E27"/>
    <w:rsid w:val="3C484FE6"/>
    <w:rsid w:val="3C86F8CF"/>
    <w:rsid w:val="3D1DA4C5"/>
    <w:rsid w:val="3D5CACC0"/>
    <w:rsid w:val="3D63A65B"/>
    <w:rsid w:val="3DB4FBEF"/>
    <w:rsid w:val="3E6440CD"/>
    <w:rsid w:val="3EDF42E5"/>
    <w:rsid w:val="3F4A1918"/>
    <w:rsid w:val="3F4FBEE9"/>
    <w:rsid w:val="3F71F7CD"/>
    <w:rsid w:val="3F7BE2EA"/>
    <w:rsid w:val="3F87F03C"/>
    <w:rsid w:val="40FF4C2E"/>
    <w:rsid w:val="41143925"/>
    <w:rsid w:val="4140B91B"/>
    <w:rsid w:val="41AB4899"/>
    <w:rsid w:val="41B63A43"/>
    <w:rsid w:val="41E239E7"/>
    <w:rsid w:val="4228214B"/>
    <w:rsid w:val="4245E9F9"/>
    <w:rsid w:val="42D62F92"/>
    <w:rsid w:val="42F843E4"/>
    <w:rsid w:val="42FD6AB6"/>
    <w:rsid w:val="4306DBE0"/>
    <w:rsid w:val="433B1807"/>
    <w:rsid w:val="43520AA4"/>
    <w:rsid w:val="4396CC0D"/>
    <w:rsid w:val="43F4187A"/>
    <w:rsid w:val="442E38EA"/>
    <w:rsid w:val="4446650F"/>
    <w:rsid w:val="44539225"/>
    <w:rsid w:val="446259EC"/>
    <w:rsid w:val="44A2AC41"/>
    <w:rsid w:val="451ABC3D"/>
    <w:rsid w:val="454F04FE"/>
    <w:rsid w:val="45755951"/>
    <w:rsid w:val="45C810F4"/>
    <w:rsid w:val="45CF9137"/>
    <w:rsid w:val="461051AC"/>
    <w:rsid w:val="465B22F3"/>
    <w:rsid w:val="468010F1"/>
    <w:rsid w:val="4681C1B5"/>
    <w:rsid w:val="4689AB66"/>
    <w:rsid w:val="46999B03"/>
    <w:rsid w:val="46C3273B"/>
    <w:rsid w:val="4709D49F"/>
    <w:rsid w:val="47351EA6"/>
    <w:rsid w:val="474E6A01"/>
    <w:rsid w:val="4763E155"/>
    <w:rsid w:val="47B6D11F"/>
    <w:rsid w:val="47DA4D03"/>
    <w:rsid w:val="4813DC49"/>
    <w:rsid w:val="485190A3"/>
    <w:rsid w:val="487EB5AB"/>
    <w:rsid w:val="48849194"/>
    <w:rsid w:val="48E4300B"/>
    <w:rsid w:val="48E7B76C"/>
    <w:rsid w:val="48F09C95"/>
    <w:rsid w:val="4900ADD5"/>
    <w:rsid w:val="4936C373"/>
    <w:rsid w:val="49448B6F"/>
    <w:rsid w:val="494D9072"/>
    <w:rsid w:val="496646BD"/>
    <w:rsid w:val="49D14CC4"/>
    <w:rsid w:val="4A7E2977"/>
    <w:rsid w:val="4A811F7F"/>
    <w:rsid w:val="4AC09136"/>
    <w:rsid w:val="4AC1BE45"/>
    <w:rsid w:val="4AE960D3"/>
    <w:rsid w:val="4B11EDC5"/>
    <w:rsid w:val="4B209854"/>
    <w:rsid w:val="4B3D010B"/>
    <w:rsid w:val="4B5207EE"/>
    <w:rsid w:val="4B89FDC1"/>
    <w:rsid w:val="4BD3A3E2"/>
    <w:rsid w:val="4C24D2EB"/>
    <w:rsid w:val="4C300ED4"/>
    <w:rsid w:val="4C3854CF"/>
    <w:rsid w:val="4C5F4984"/>
    <w:rsid w:val="4C63E97B"/>
    <w:rsid w:val="4CAAA7C8"/>
    <w:rsid w:val="4CB348B4"/>
    <w:rsid w:val="4D25CE22"/>
    <w:rsid w:val="4D636C7D"/>
    <w:rsid w:val="4E21F144"/>
    <w:rsid w:val="4E257038"/>
    <w:rsid w:val="4E411B97"/>
    <w:rsid w:val="4EA3FC01"/>
    <w:rsid w:val="4EA8B9F6"/>
    <w:rsid w:val="4EF5B626"/>
    <w:rsid w:val="4EFFAFE2"/>
    <w:rsid w:val="4F1C44F7"/>
    <w:rsid w:val="4F246D01"/>
    <w:rsid w:val="4F9727AF"/>
    <w:rsid w:val="4F9CBA23"/>
    <w:rsid w:val="5001BA9D"/>
    <w:rsid w:val="507E90DB"/>
    <w:rsid w:val="50C869CD"/>
    <w:rsid w:val="50DEFB41"/>
    <w:rsid w:val="50E7D5E6"/>
    <w:rsid w:val="510BBFBA"/>
    <w:rsid w:val="512F6A70"/>
    <w:rsid w:val="51377D95"/>
    <w:rsid w:val="51599206"/>
    <w:rsid w:val="5185D1C8"/>
    <w:rsid w:val="518AD857"/>
    <w:rsid w:val="51C2BA75"/>
    <w:rsid w:val="521811FA"/>
    <w:rsid w:val="52969DA1"/>
    <w:rsid w:val="52EC9156"/>
    <w:rsid w:val="52F56267"/>
    <w:rsid w:val="5319D9F8"/>
    <w:rsid w:val="5332CD0D"/>
    <w:rsid w:val="53402933"/>
    <w:rsid w:val="5370A336"/>
    <w:rsid w:val="5454BB28"/>
    <w:rsid w:val="54863791"/>
    <w:rsid w:val="54CE9D6E"/>
    <w:rsid w:val="54E8DE34"/>
    <w:rsid w:val="55233488"/>
    <w:rsid w:val="5573940D"/>
    <w:rsid w:val="55B81D10"/>
    <w:rsid w:val="560BEC53"/>
    <w:rsid w:val="5627A996"/>
    <w:rsid w:val="565942EB"/>
    <w:rsid w:val="566A6DCF"/>
    <w:rsid w:val="568882C1"/>
    <w:rsid w:val="56A62F76"/>
    <w:rsid w:val="56A96399"/>
    <w:rsid w:val="570495BF"/>
    <w:rsid w:val="572FA13A"/>
    <w:rsid w:val="5738FF08"/>
    <w:rsid w:val="5745E479"/>
    <w:rsid w:val="5782EEC4"/>
    <w:rsid w:val="57972D6F"/>
    <w:rsid w:val="579763B9"/>
    <w:rsid w:val="58063E30"/>
    <w:rsid w:val="58192901"/>
    <w:rsid w:val="583DB4D1"/>
    <w:rsid w:val="58554DB4"/>
    <w:rsid w:val="58691180"/>
    <w:rsid w:val="587062CC"/>
    <w:rsid w:val="587BF147"/>
    <w:rsid w:val="58831AFF"/>
    <w:rsid w:val="58A1CF33"/>
    <w:rsid w:val="58F6E070"/>
    <w:rsid w:val="595938F1"/>
    <w:rsid w:val="59B98A1B"/>
    <w:rsid w:val="59E1E790"/>
    <w:rsid w:val="5A076F3C"/>
    <w:rsid w:val="5A17C1A8"/>
    <w:rsid w:val="5AAD82D4"/>
    <w:rsid w:val="5AEDCBD4"/>
    <w:rsid w:val="5AEE7DD0"/>
    <w:rsid w:val="5AEF215C"/>
    <w:rsid w:val="5B52B131"/>
    <w:rsid w:val="5B53DC04"/>
    <w:rsid w:val="5B79A07A"/>
    <w:rsid w:val="5C00D209"/>
    <w:rsid w:val="5C2E8132"/>
    <w:rsid w:val="5C8FDCDC"/>
    <w:rsid w:val="5CB7EC27"/>
    <w:rsid w:val="5CE942C5"/>
    <w:rsid w:val="5CF6A808"/>
    <w:rsid w:val="5D26EDD7"/>
    <w:rsid w:val="5E1188CE"/>
    <w:rsid w:val="5EAEAA6C"/>
    <w:rsid w:val="5EB2CE9B"/>
    <w:rsid w:val="5EDF246F"/>
    <w:rsid w:val="5EFF7B94"/>
    <w:rsid w:val="5F8E00A9"/>
    <w:rsid w:val="5F908CAF"/>
    <w:rsid w:val="5F9A65ED"/>
    <w:rsid w:val="60139787"/>
    <w:rsid w:val="601FC297"/>
    <w:rsid w:val="60623215"/>
    <w:rsid w:val="611701BA"/>
    <w:rsid w:val="61191D75"/>
    <w:rsid w:val="618A480C"/>
    <w:rsid w:val="61F5E70A"/>
    <w:rsid w:val="623126C0"/>
    <w:rsid w:val="6270B6F7"/>
    <w:rsid w:val="6273F7F5"/>
    <w:rsid w:val="628373EB"/>
    <w:rsid w:val="628C53EE"/>
    <w:rsid w:val="629B012A"/>
    <w:rsid w:val="62A122DA"/>
    <w:rsid w:val="62D8C44A"/>
    <w:rsid w:val="6300DF5A"/>
    <w:rsid w:val="63BF8A9A"/>
    <w:rsid w:val="63D5E520"/>
    <w:rsid w:val="63F6B624"/>
    <w:rsid w:val="640073AF"/>
    <w:rsid w:val="640B2FD0"/>
    <w:rsid w:val="641F47A4"/>
    <w:rsid w:val="647D2441"/>
    <w:rsid w:val="6492CF22"/>
    <w:rsid w:val="64ECAEBE"/>
    <w:rsid w:val="65A98E6B"/>
    <w:rsid w:val="65B1E214"/>
    <w:rsid w:val="65B61A5F"/>
    <w:rsid w:val="65B86AD2"/>
    <w:rsid w:val="65C008CB"/>
    <w:rsid w:val="661DECD0"/>
    <w:rsid w:val="66283BA9"/>
    <w:rsid w:val="66456923"/>
    <w:rsid w:val="66887F1F"/>
    <w:rsid w:val="66C7AF7A"/>
    <w:rsid w:val="66F02433"/>
    <w:rsid w:val="670DE685"/>
    <w:rsid w:val="67447436"/>
    <w:rsid w:val="67455ECC"/>
    <w:rsid w:val="6796E8B1"/>
    <w:rsid w:val="6799128E"/>
    <w:rsid w:val="68A78F87"/>
    <w:rsid w:val="68CA17F3"/>
    <w:rsid w:val="68E12F2D"/>
    <w:rsid w:val="68E6DC45"/>
    <w:rsid w:val="690C4273"/>
    <w:rsid w:val="691334EC"/>
    <w:rsid w:val="696267B3"/>
    <w:rsid w:val="69E08804"/>
    <w:rsid w:val="6A551590"/>
    <w:rsid w:val="6A823A20"/>
    <w:rsid w:val="6AAE6C24"/>
    <w:rsid w:val="6AFB52F2"/>
    <w:rsid w:val="6BA14140"/>
    <w:rsid w:val="6BA8E350"/>
    <w:rsid w:val="6BD80A4F"/>
    <w:rsid w:val="6BDBE37C"/>
    <w:rsid w:val="6C26CD2A"/>
    <w:rsid w:val="6C3428DB"/>
    <w:rsid w:val="6C52549D"/>
    <w:rsid w:val="6C710702"/>
    <w:rsid w:val="6C73AD9E"/>
    <w:rsid w:val="6CA99D53"/>
    <w:rsid w:val="6CF8A386"/>
    <w:rsid w:val="6D5DDA7C"/>
    <w:rsid w:val="6D7196EB"/>
    <w:rsid w:val="6D75C4EC"/>
    <w:rsid w:val="6D84700D"/>
    <w:rsid w:val="6D90E703"/>
    <w:rsid w:val="6DEE5CE7"/>
    <w:rsid w:val="6DF7193B"/>
    <w:rsid w:val="6DF93C04"/>
    <w:rsid w:val="6E081B6C"/>
    <w:rsid w:val="6E3E5B5D"/>
    <w:rsid w:val="6E6054F0"/>
    <w:rsid w:val="6E9B99F2"/>
    <w:rsid w:val="6EAE7AB1"/>
    <w:rsid w:val="6EFA1186"/>
    <w:rsid w:val="6F106DD3"/>
    <w:rsid w:val="6F9673C3"/>
    <w:rsid w:val="6FEB5BFD"/>
    <w:rsid w:val="6FF9DF46"/>
    <w:rsid w:val="70277656"/>
    <w:rsid w:val="702FE097"/>
    <w:rsid w:val="70743292"/>
    <w:rsid w:val="70A5147C"/>
    <w:rsid w:val="70AB2C5E"/>
    <w:rsid w:val="70AB7B72"/>
    <w:rsid w:val="7152675B"/>
    <w:rsid w:val="715CF12E"/>
    <w:rsid w:val="71676F20"/>
    <w:rsid w:val="7222521E"/>
    <w:rsid w:val="72359FCF"/>
    <w:rsid w:val="72511A79"/>
    <w:rsid w:val="731D2FB0"/>
    <w:rsid w:val="73330042"/>
    <w:rsid w:val="73431E48"/>
    <w:rsid w:val="739B3300"/>
    <w:rsid w:val="73DCB53E"/>
    <w:rsid w:val="73FBED93"/>
    <w:rsid w:val="740EF5E9"/>
    <w:rsid w:val="746A6134"/>
    <w:rsid w:val="749F0FE2"/>
    <w:rsid w:val="74CB9992"/>
    <w:rsid w:val="74D5163F"/>
    <w:rsid w:val="752BC1BB"/>
    <w:rsid w:val="75455C14"/>
    <w:rsid w:val="756E7A19"/>
    <w:rsid w:val="759758E7"/>
    <w:rsid w:val="7599A69B"/>
    <w:rsid w:val="75A128E6"/>
    <w:rsid w:val="75ED6F4C"/>
    <w:rsid w:val="764C4A54"/>
    <w:rsid w:val="76588F18"/>
    <w:rsid w:val="76C2B93D"/>
    <w:rsid w:val="76D2D3C2"/>
    <w:rsid w:val="772A3CF8"/>
    <w:rsid w:val="773DD7B1"/>
    <w:rsid w:val="775625C1"/>
    <w:rsid w:val="77D79CA3"/>
    <w:rsid w:val="77EECEDA"/>
    <w:rsid w:val="784BBB30"/>
    <w:rsid w:val="78792CAD"/>
    <w:rsid w:val="789DE248"/>
    <w:rsid w:val="78DCA6F6"/>
    <w:rsid w:val="793146E4"/>
    <w:rsid w:val="796C5650"/>
    <w:rsid w:val="79C23299"/>
    <w:rsid w:val="79C4A332"/>
    <w:rsid w:val="79FD00D3"/>
    <w:rsid w:val="7A095D58"/>
    <w:rsid w:val="7A0C0510"/>
    <w:rsid w:val="7A0D38A3"/>
    <w:rsid w:val="7A2C8575"/>
    <w:rsid w:val="7A6AED48"/>
    <w:rsid w:val="7A6E7F1C"/>
    <w:rsid w:val="7A787757"/>
    <w:rsid w:val="7A86E22B"/>
    <w:rsid w:val="7A89F4EB"/>
    <w:rsid w:val="7A8DC683"/>
    <w:rsid w:val="7ADF4998"/>
    <w:rsid w:val="7AE539BE"/>
    <w:rsid w:val="7B1EA40A"/>
    <w:rsid w:val="7B35A53B"/>
    <w:rsid w:val="7B75EF58"/>
    <w:rsid w:val="7BA74D34"/>
    <w:rsid w:val="7BC171B0"/>
    <w:rsid w:val="7C439691"/>
    <w:rsid w:val="7C5CA325"/>
    <w:rsid w:val="7C7F2F97"/>
    <w:rsid w:val="7C8D87B0"/>
    <w:rsid w:val="7CF275B1"/>
    <w:rsid w:val="7CF68082"/>
    <w:rsid w:val="7CF9D35B"/>
    <w:rsid w:val="7D35D4AC"/>
    <w:rsid w:val="7D8EA67C"/>
    <w:rsid w:val="7DA63155"/>
    <w:rsid w:val="7DD3ED97"/>
    <w:rsid w:val="7DE54289"/>
    <w:rsid w:val="7DEA7C4B"/>
    <w:rsid w:val="7E14A7A4"/>
    <w:rsid w:val="7E9467BD"/>
    <w:rsid w:val="7EA86E7A"/>
    <w:rsid w:val="7ED41F60"/>
    <w:rsid w:val="7EEF56A3"/>
    <w:rsid w:val="7F4530FC"/>
    <w:rsid w:val="7F61E305"/>
    <w:rsid w:val="7FA1F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DE7BF"/>
  <w15:chartTrackingRefBased/>
  <w15:docId w15:val="{912343EE-059B-4BDF-A6E7-5BDF50F07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78BF"/>
    <w:rPr>
      <w:lang w:eastAsia="en-US"/>
    </w:rPr>
  </w:style>
  <w:style w:type="paragraph" w:styleId="Heading2">
    <w:name w:val="heading 2"/>
    <w:aliases w:val="APA Heading 2"/>
    <w:basedOn w:val="Normal"/>
    <w:next w:val="Normal"/>
    <w:link w:val="Heading2Char"/>
    <w:uiPriority w:val="9"/>
    <w:qFormat/>
    <w:rsid w:val="00B178BF"/>
    <w:pPr>
      <w:keepNext/>
      <w:keepLines/>
      <w:spacing w:before="200" w:after="160" w:line="480" w:lineRule="auto"/>
      <w:outlineLvl w:val="1"/>
    </w:pPr>
    <w:rPr>
      <w:rFonts w:ascii="Times New Roman" w:eastAsia="MS Gothic" w:hAnsi="Times New Roman" w:cs="Times New Roman"/>
      <w:b/>
      <w:bCs/>
      <w:color w:val="000000"/>
      <w:sz w:val="26"/>
      <w:szCs w:val="26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APA Heading 2 Char"/>
    <w:basedOn w:val="DefaultParagraphFont"/>
    <w:link w:val="Heading2"/>
    <w:uiPriority w:val="9"/>
    <w:rsid w:val="00B178BF"/>
    <w:rPr>
      <w:rFonts w:ascii="Times New Roman" w:eastAsia="MS Gothic" w:hAnsi="Times New Roman" w:cs="Times New Roman"/>
      <w:b/>
      <w:bCs/>
      <w:color w:val="000000"/>
      <w:sz w:val="26"/>
      <w:szCs w:val="26"/>
      <w:lang w:val="en-US" w:eastAsia="zh-CN"/>
    </w:rPr>
  </w:style>
  <w:style w:type="character" w:customStyle="1" w:styleId="apple-converted-space">
    <w:name w:val="apple-converted-space"/>
    <w:basedOn w:val="DefaultParagraphFont"/>
    <w:rsid w:val="00B178BF"/>
  </w:style>
  <w:style w:type="paragraph" w:styleId="BalloonText">
    <w:name w:val="Balloon Text"/>
    <w:basedOn w:val="Normal"/>
    <w:link w:val="BalloonTextChar"/>
    <w:uiPriority w:val="99"/>
    <w:semiHidden/>
    <w:unhideWhenUsed/>
    <w:rsid w:val="00B178B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8BF"/>
    <w:rPr>
      <w:rFonts w:ascii="Times New Roman" w:hAnsi="Times New Roman" w:cs="Times New Roman"/>
      <w:sz w:val="18"/>
      <w:szCs w:val="18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B178B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178B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178B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178BF"/>
    <w:pPr>
      <w:jc w:val="center"/>
    </w:pPr>
    <w:rPr>
      <w:rFonts w:ascii="Calibri" w:hAnsi="Calibri" w:cs="Calibri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178BF"/>
    <w:rPr>
      <w:lang w:eastAsia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B178BF"/>
    <w:rPr>
      <w:rFonts w:ascii="Calibri" w:hAnsi="Calibri" w:cs="Calibri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B178BF"/>
    <w:pPr>
      <w:spacing w:line="36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B178BF"/>
    <w:rPr>
      <w:rFonts w:ascii="Calibri" w:hAnsi="Calibri" w:cs="Calibri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B178BF"/>
    <w:rPr>
      <w:rFonts w:ascii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78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78BF"/>
    <w:rPr>
      <w:sz w:val="20"/>
      <w:szCs w:val="20"/>
      <w:lang w:eastAsia="en-US"/>
    </w:rPr>
  </w:style>
  <w:style w:type="character" w:styleId="CommentReference">
    <w:name w:val="annotation reference"/>
    <w:uiPriority w:val="99"/>
    <w:unhideWhenUsed/>
    <w:rsid w:val="00B178BF"/>
    <w:rPr>
      <w:sz w:val="18"/>
      <w:szCs w:val="18"/>
    </w:rPr>
  </w:style>
  <w:style w:type="paragraph" w:customStyle="1" w:styleId="xmsonormal">
    <w:name w:val="x_msonormal"/>
    <w:basedOn w:val="Normal"/>
    <w:rsid w:val="00B178B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8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8BF"/>
    <w:rPr>
      <w:b/>
      <w:bCs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B178BF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178BF"/>
    <w:rPr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178B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178BF"/>
    <w:rPr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B178BF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B178BF"/>
  </w:style>
  <w:style w:type="paragraph" w:styleId="Header">
    <w:name w:val="header"/>
    <w:basedOn w:val="Normal"/>
    <w:link w:val="HeaderChar"/>
    <w:uiPriority w:val="99"/>
    <w:unhideWhenUsed/>
    <w:rsid w:val="00B178B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78BF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178B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78BF"/>
    <w:rPr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B178BF"/>
  </w:style>
  <w:style w:type="character" w:customStyle="1" w:styleId="findhit">
    <w:name w:val="findhit"/>
    <w:basedOn w:val="DefaultParagraphFont"/>
    <w:uiPriority w:val="1"/>
    <w:rsid w:val="6EAE7A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480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9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E226EB"/>
    <w:rsid w:val="00E22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4681F8-98EC-4409-B9D4-5F72B89340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69</Words>
  <Characters>5528</Characters>
  <Application>Microsoft Office Word</Application>
  <DocSecurity>0</DocSecurity>
  <Lines>46</Lines>
  <Paragraphs>12</Paragraphs>
  <ScaleCrop>false</ScaleCrop>
  <Company/>
  <LinksUpToDate>false</LinksUpToDate>
  <CharactersWithSpaces>6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y Chiu (MED - Staff)</dc:creator>
  <cp:keywords/>
  <dc:description/>
  <cp:lastModifiedBy>Jayalekshmi V.J.</cp:lastModifiedBy>
  <cp:revision>12</cp:revision>
  <dcterms:created xsi:type="dcterms:W3CDTF">2022-04-29T14:24:00Z</dcterms:created>
  <dcterms:modified xsi:type="dcterms:W3CDTF">2022-07-01T06:05:00Z</dcterms:modified>
</cp:coreProperties>
</file>